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A6317" w14:textId="0407D0C2" w:rsidR="00763079" w:rsidRPr="00022B27" w:rsidRDefault="001E1051" w:rsidP="006B0BDE">
      <w:pPr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05CD80F5" wp14:editId="1F3AB46C">
            <wp:extent cx="9144000" cy="5143500"/>
            <wp:effectExtent l="0" t="0" r="0" b="0"/>
            <wp:docPr id="1267832591" name="Picture 4" descr="A chart of numbers an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832591" name="Picture 4" descr="A chart of numbers and graph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D6301" w14:textId="72F5FF6E" w:rsidR="00AE7615" w:rsidRPr="009B1493" w:rsidRDefault="009E69C6" w:rsidP="00AE76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B149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94DF2" w:rsidRPr="009B149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B1493">
        <w:rPr>
          <w:rFonts w:ascii="Times New Roman" w:hAnsi="Times New Roman" w:cs="Times New Roman"/>
          <w:sz w:val="24"/>
          <w:szCs w:val="24"/>
        </w:rPr>
        <w:t xml:space="preserve">. </w:t>
      </w:r>
      <w:r w:rsidR="00AE7615" w:rsidRPr="009B1493">
        <w:rPr>
          <w:rFonts w:ascii="Times New Roman" w:hAnsi="Times New Roman" w:cs="Times New Roman"/>
          <w:sz w:val="24"/>
          <w:szCs w:val="24"/>
        </w:rPr>
        <w:t xml:space="preserve">Scatter plots of examination (CMTES) and neuropathy (CMTNS) scores vs. qMRI parameters in the sciatic nerve. </w:t>
      </w:r>
      <w:r w:rsidR="007940A7" w:rsidRPr="009B1493">
        <w:rPr>
          <w:rFonts w:ascii="Times New Roman" w:hAnsi="Times New Roman" w:cs="Times New Roman"/>
          <w:sz w:val="24"/>
          <w:szCs w:val="24"/>
        </w:rPr>
        <w:t>T</w:t>
      </w:r>
      <w:r w:rsidR="00AE7615" w:rsidRPr="009B1493">
        <w:rPr>
          <w:rFonts w:ascii="Times New Roman" w:hAnsi="Times New Roman" w:cs="Times New Roman"/>
          <w:sz w:val="24"/>
          <w:szCs w:val="24"/>
        </w:rPr>
        <w:t xml:space="preserve">he result of a linear regression (gray line) </w:t>
      </w:r>
      <w:r w:rsidR="007940A7" w:rsidRPr="009B1493">
        <w:rPr>
          <w:rFonts w:ascii="Times New Roman" w:hAnsi="Times New Roman" w:cs="Times New Roman"/>
          <w:sz w:val="24"/>
          <w:szCs w:val="24"/>
        </w:rPr>
        <w:t>is shown and</w:t>
      </w:r>
      <w:r w:rsidR="00AE7615" w:rsidRPr="009B1493">
        <w:rPr>
          <w:rFonts w:ascii="Times New Roman" w:hAnsi="Times New Roman" w:cs="Times New Roman"/>
          <w:sz w:val="24"/>
          <w:szCs w:val="24"/>
        </w:rPr>
        <w:t xml:space="preserve"> in light gray the 5%-95% confidence interval of the regression. Green squares correspond to HNPP patients, </w:t>
      </w:r>
      <w:proofErr w:type="gramStart"/>
      <w:r w:rsidR="00AE7615" w:rsidRPr="009B1493">
        <w:rPr>
          <w:rFonts w:ascii="Times New Roman" w:hAnsi="Times New Roman" w:cs="Times New Roman"/>
          <w:sz w:val="24"/>
          <w:szCs w:val="24"/>
        </w:rPr>
        <w:t>Blue</w:t>
      </w:r>
      <w:proofErr w:type="gramEnd"/>
      <w:r w:rsidR="00AE7615" w:rsidRPr="009B1493">
        <w:rPr>
          <w:rFonts w:ascii="Times New Roman" w:hAnsi="Times New Roman" w:cs="Times New Roman"/>
          <w:sz w:val="24"/>
          <w:szCs w:val="24"/>
        </w:rPr>
        <w:t xml:space="preserve"> dots correspond to CMT1 patients, and red diamonds to CMT2 patients. In the upper </w:t>
      </w:r>
      <w:r w:rsidR="007220CD">
        <w:rPr>
          <w:rFonts w:ascii="Times New Roman" w:hAnsi="Times New Roman" w:cs="Times New Roman"/>
          <w:sz w:val="24"/>
          <w:szCs w:val="24"/>
        </w:rPr>
        <w:t>part</w:t>
      </w:r>
      <w:r w:rsidR="00AE7615" w:rsidRPr="009B1493">
        <w:rPr>
          <w:rFonts w:ascii="Times New Roman" w:hAnsi="Times New Roman" w:cs="Times New Roman"/>
          <w:sz w:val="24"/>
          <w:szCs w:val="24"/>
        </w:rPr>
        <w:t>, the correlation coefficient (r) and p-values are shown for each plot.</w:t>
      </w:r>
    </w:p>
    <w:p w14:paraId="50A9F25C" w14:textId="6BFB686D" w:rsidR="00A04B54" w:rsidRPr="00022B27" w:rsidRDefault="00A04B54" w:rsidP="00AE7615">
      <w:pPr>
        <w:spacing w:after="0" w:line="360" w:lineRule="auto"/>
        <w:rPr>
          <w:sz w:val="16"/>
          <w:szCs w:val="16"/>
        </w:rPr>
      </w:pPr>
    </w:p>
    <w:p w14:paraId="1E04ABDF" w14:textId="67587856" w:rsidR="004C02FE" w:rsidRDefault="001E1051" w:rsidP="00111BF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80D7467" wp14:editId="720C27DB">
            <wp:extent cx="9144000" cy="5143500"/>
            <wp:effectExtent l="0" t="0" r="0" b="0"/>
            <wp:docPr id="1860825817" name="Picture 5" descr="A chart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825817" name="Picture 5" descr="A chart of numbers and lette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8EA9B" w14:textId="5E487DAA" w:rsidR="00111BF3" w:rsidRDefault="00111BF3" w:rsidP="00111BF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B149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94DF2" w:rsidRPr="009B149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B1493">
        <w:rPr>
          <w:rFonts w:ascii="Times New Roman" w:hAnsi="Times New Roman" w:cs="Times New Roman"/>
          <w:sz w:val="24"/>
          <w:szCs w:val="24"/>
        </w:rPr>
        <w:t xml:space="preserve">. Scatter plots of examination (CMTES) and neuropathy (CMTNS) scores vs. qMRI parameters in the tibial nerve. The result of a linear regression (gray line) is shown and in light gray the 5%-95% confidence interval of the regression. Green squares correspond to HNPP patients, </w:t>
      </w:r>
      <w:proofErr w:type="gramStart"/>
      <w:r w:rsidRPr="009B1493">
        <w:rPr>
          <w:rFonts w:ascii="Times New Roman" w:hAnsi="Times New Roman" w:cs="Times New Roman"/>
          <w:sz w:val="24"/>
          <w:szCs w:val="24"/>
        </w:rPr>
        <w:t>Blue</w:t>
      </w:r>
      <w:proofErr w:type="gramEnd"/>
      <w:r w:rsidRPr="009B1493">
        <w:rPr>
          <w:rFonts w:ascii="Times New Roman" w:hAnsi="Times New Roman" w:cs="Times New Roman"/>
          <w:sz w:val="24"/>
          <w:szCs w:val="24"/>
        </w:rPr>
        <w:t xml:space="preserve"> dots correspond to CMT1 patients, and red diamonds to CMT2 patients. In the upper </w:t>
      </w:r>
      <w:r w:rsidR="00A40A9B">
        <w:rPr>
          <w:rFonts w:ascii="Times New Roman" w:hAnsi="Times New Roman" w:cs="Times New Roman"/>
          <w:sz w:val="24"/>
          <w:szCs w:val="24"/>
        </w:rPr>
        <w:t>part</w:t>
      </w:r>
      <w:r w:rsidRPr="009B1493">
        <w:rPr>
          <w:rFonts w:ascii="Times New Roman" w:hAnsi="Times New Roman" w:cs="Times New Roman"/>
          <w:sz w:val="24"/>
          <w:szCs w:val="24"/>
        </w:rPr>
        <w:t>, the correlation coefficient (r) and p-values are shown for each plot.</w:t>
      </w:r>
    </w:p>
    <w:p w14:paraId="096C6E22" w14:textId="77777777" w:rsidR="009F57A5" w:rsidRDefault="009F57A5" w:rsidP="00111BF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8C7A314" w14:textId="77777777" w:rsidR="009F57A5" w:rsidRDefault="009F57A5" w:rsidP="00111BF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4FF7C0E" w14:textId="09B825D8" w:rsidR="00354B61" w:rsidRPr="00022B27" w:rsidRDefault="001F3C84" w:rsidP="00733FA9">
      <w:pPr>
        <w:spacing w:after="0" w:line="36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022B27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78418E6D" wp14:editId="402B77F9">
            <wp:extent cx="5812246" cy="2466975"/>
            <wp:effectExtent l="0" t="0" r="0" b="0"/>
            <wp:docPr id="1723546055" name="Picture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546055" name="Picture 1" descr="A close-up of a char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80205" cy="253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128D" w:rsidRPr="00B0128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89072AF" wp14:editId="213C8F77">
            <wp:extent cx="2951332" cy="2429329"/>
            <wp:effectExtent l="0" t="0" r="1905" b="9525"/>
            <wp:docPr id="1101409616" name="Picture 1" descr="A diagram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409616" name="Picture 1" descr="A diagram of a number of cell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87278" cy="2458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17A5B" w14:textId="29FC2849" w:rsidR="00696EDC" w:rsidRPr="009B1493" w:rsidRDefault="00696EDC" w:rsidP="00696E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B149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36B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B1493">
        <w:rPr>
          <w:rFonts w:ascii="Times New Roman" w:hAnsi="Times New Roman" w:cs="Times New Roman"/>
          <w:sz w:val="24"/>
          <w:szCs w:val="24"/>
        </w:rPr>
        <w:t xml:space="preserve">. </w:t>
      </w:r>
      <w:r w:rsidR="00AB55DC" w:rsidRPr="009B1493">
        <w:rPr>
          <w:rFonts w:ascii="Times New Roman" w:hAnsi="Times New Roman" w:cs="Times New Roman"/>
          <w:sz w:val="24"/>
          <w:szCs w:val="24"/>
        </w:rPr>
        <w:t>Confusion matrix</w:t>
      </w:r>
      <w:r w:rsidR="008D6E03" w:rsidRPr="009B1493">
        <w:rPr>
          <w:rFonts w:ascii="Times New Roman" w:hAnsi="Times New Roman" w:cs="Times New Roman"/>
          <w:sz w:val="24"/>
          <w:szCs w:val="24"/>
        </w:rPr>
        <w:t xml:space="preserve"> (actual vs. predicted </w:t>
      </w:r>
      <w:r w:rsidR="00730C3E" w:rsidRPr="009B1493">
        <w:rPr>
          <w:rFonts w:ascii="Times New Roman" w:hAnsi="Times New Roman" w:cs="Times New Roman"/>
          <w:sz w:val="24"/>
          <w:szCs w:val="24"/>
        </w:rPr>
        <w:t>phenotype</w:t>
      </w:r>
      <w:r w:rsidR="008D6E03" w:rsidRPr="009B1493">
        <w:rPr>
          <w:rFonts w:ascii="Times New Roman" w:hAnsi="Times New Roman" w:cs="Times New Roman"/>
          <w:sz w:val="24"/>
          <w:szCs w:val="24"/>
        </w:rPr>
        <w:t>)</w:t>
      </w:r>
      <w:r w:rsidR="00AB55DC" w:rsidRPr="009B1493">
        <w:rPr>
          <w:rFonts w:ascii="Times New Roman" w:hAnsi="Times New Roman" w:cs="Times New Roman"/>
          <w:sz w:val="24"/>
          <w:szCs w:val="24"/>
        </w:rPr>
        <w:t xml:space="preserve"> of a test set</w:t>
      </w:r>
      <w:r w:rsidR="0013772D">
        <w:rPr>
          <w:rFonts w:ascii="Times New Roman" w:hAnsi="Times New Roman" w:cs="Times New Roman"/>
          <w:sz w:val="24"/>
          <w:szCs w:val="24"/>
        </w:rPr>
        <w:t xml:space="preserve"> (not seen during the model training)</w:t>
      </w:r>
      <w:r w:rsidR="00AB55DC" w:rsidRPr="009B1493">
        <w:rPr>
          <w:rFonts w:ascii="Times New Roman" w:hAnsi="Times New Roman" w:cs="Times New Roman"/>
          <w:sz w:val="24"/>
          <w:szCs w:val="24"/>
        </w:rPr>
        <w:t xml:space="preserve"> evaluated with the Logistic regression model</w:t>
      </w:r>
      <w:r w:rsidR="00730C3E" w:rsidRPr="009B1493">
        <w:rPr>
          <w:rFonts w:ascii="Times New Roman" w:hAnsi="Times New Roman" w:cs="Times New Roman"/>
          <w:sz w:val="24"/>
          <w:szCs w:val="24"/>
        </w:rPr>
        <w:t xml:space="preserve"> from</w:t>
      </w:r>
      <w:r w:rsidR="00153ACB">
        <w:rPr>
          <w:rFonts w:ascii="Times New Roman" w:hAnsi="Times New Roman" w:cs="Times New Roman"/>
          <w:sz w:val="24"/>
          <w:szCs w:val="24"/>
        </w:rPr>
        <w:t xml:space="preserve"> MP</w:t>
      </w:r>
      <w:r w:rsidR="00730C3E" w:rsidRPr="009B1493">
        <w:rPr>
          <w:rFonts w:ascii="Times New Roman" w:hAnsi="Times New Roman" w:cs="Times New Roman"/>
          <w:sz w:val="24"/>
          <w:szCs w:val="24"/>
        </w:rPr>
        <w:t xml:space="preserve"> qMRI</w:t>
      </w:r>
      <w:r w:rsidR="00AB55DC" w:rsidRPr="009B1493">
        <w:rPr>
          <w:rFonts w:ascii="Times New Roman" w:hAnsi="Times New Roman" w:cs="Times New Roman"/>
          <w:sz w:val="24"/>
          <w:szCs w:val="24"/>
        </w:rPr>
        <w:t xml:space="preserve"> </w:t>
      </w:r>
      <w:r w:rsidR="008D2A6A" w:rsidRPr="009B1493">
        <w:rPr>
          <w:rFonts w:ascii="Times New Roman" w:hAnsi="Times New Roman" w:cs="Times New Roman"/>
          <w:sz w:val="24"/>
          <w:szCs w:val="24"/>
        </w:rPr>
        <w:t>in the Sciatic nerve (</w:t>
      </w:r>
      <w:r w:rsidR="00952B63" w:rsidRPr="009B1493">
        <w:rPr>
          <w:rFonts w:ascii="Times New Roman" w:hAnsi="Times New Roman" w:cs="Times New Roman"/>
          <w:sz w:val="24"/>
          <w:szCs w:val="24"/>
        </w:rPr>
        <w:t xml:space="preserve">left plot, </w:t>
      </w:r>
      <w:r w:rsidR="008D2A6A" w:rsidRPr="009B1493">
        <w:rPr>
          <w:rFonts w:ascii="Times New Roman" w:hAnsi="Times New Roman" w:cs="Times New Roman"/>
          <w:sz w:val="24"/>
          <w:szCs w:val="24"/>
        </w:rPr>
        <w:t>n=24)</w:t>
      </w:r>
      <w:r w:rsidR="00BD3FE2" w:rsidRPr="009B1493">
        <w:rPr>
          <w:rFonts w:ascii="Times New Roman" w:hAnsi="Times New Roman" w:cs="Times New Roman"/>
          <w:sz w:val="24"/>
          <w:szCs w:val="24"/>
        </w:rPr>
        <w:t>,</w:t>
      </w:r>
      <w:r w:rsidR="008D2A6A" w:rsidRPr="009B1493">
        <w:rPr>
          <w:rFonts w:ascii="Times New Roman" w:hAnsi="Times New Roman" w:cs="Times New Roman"/>
          <w:sz w:val="24"/>
          <w:szCs w:val="24"/>
        </w:rPr>
        <w:t xml:space="preserve"> the Tibial nerve (</w:t>
      </w:r>
      <w:r w:rsidR="00BD3FE2" w:rsidRPr="009B1493">
        <w:rPr>
          <w:rFonts w:ascii="Times New Roman" w:hAnsi="Times New Roman" w:cs="Times New Roman"/>
          <w:sz w:val="24"/>
          <w:szCs w:val="24"/>
        </w:rPr>
        <w:t>center</w:t>
      </w:r>
      <w:r w:rsidR="00952B63" w:rsidRPr="009B1493">
        <w:rPr>
          <w:rFonts w:ascii="Times New Roman" w:hAnsi="Times New Roman" w:cs="Times New Roman"/>
          <w:sz w:val="24"/>
          <w:szCs w:val="24"/>
        </w:rPr>
        <w:t xml:space="preserve"> plot, </w:t>
      </w:r>
      <w:r w:rsidR="008D2A6A" w:rsidRPr="009B1493">
        <w:rPr>
          <w:rFonts w:ascii="Times New Roman" w:hAnsi="Times New Roman" w:cs="Times New Roman"/>
          <w:sz w:val="24"/>
          <w:szCs w:val="24"/>
        </w:rPr>
        <w:t>n=2</w:t>
      </w:r>
      <w:r w:rsidR="00850920" w:rsidRPr="009B1493">
        <w:rPr>
          <w:rFonts w:ascii="Times New Roman" w:hAnsi="Times New Roman" w:cs="Times New Roman"/>
          <w:sz w:val="24"/>
          <w:szCs w:val="24"/>
        </w:rPr>
        <w:t>3</w:t>
      </w:r>
      <w:r w:rsidR="008D2A6A" w:rsidRPr="009B1493">
        <w:rPr>
          <w:rFonts w:ascii="Times New Roman" w:hAnsi="Times New Roman" w:cs="Times New Roman"/>
          <w:sz w:val="24"/>
          <w:szCs w:val="24"/>
        </w:rPr>
        <w:t>)</w:t>
      </w:r>
      <w:r w:rsidR="00BD3FE2" w:rsidRPr="009B1493">
        <w:rPr>
          <w:rFonts w:ascii="Times New Roman" w:hAnsi="Times New Roman" w:cs="Times New Roman"/>
          <w:sz w:val="24"/>
          <w:szCs w:val="24"/>
        </w:rPr>
        <w:t xml:space="preserve"> and both nerves (right plot, n=2</w:t>
      </w:r>
      <w:r w:rsidR="00335727" w:rsidRPr="009B1493">
        <w:rPr>
          <w:rFonts w:ascii="Times New Roman" w:hAnsi="Times New Roman" w:cs="Times New Roman"/>
          <w:sz w:val="24"/>
          <w:szCs w:val="24"/>
        </w:rPr>
        <w:t>2</w:t>
      </w:r>
      <w:r w:rsidR="00BD3FE2" w:rsidRPr="009B1493">
        <w:rPr>
          <w:rFonts w:ascii="Times New Roman" w:hAnsi="Times New Roman" w:cs="Times New Roman"/>
          <w:sz w:val="24"/>
          <w:szCs w:val="24"/>
        </w:rPr>
        <w:t>)</w:t>
      </w:r>
      <w:r w:rsidRPr="009B1493">
        <w:rPr>
          <w:rFonts w:ascii="Times New Roman" w:hAnsi="Times New Roman" w:cs="Times New Roman"/>
          <w:sz w:val="24"/>
          <w:szCs w:val="24"/>
        </w:rPr>
        <w:t>.</w:t>
      </w:r>
      <w:r w:rsidR="00DB004C" w:rsidRPr="009B1493">
        <w:rPr>
          <w:rFonts w:ascii="Times New Roman" w:hAnsi="Times New Roman" w:cs="Times New Roman"/>
          <w:sz w:val="24"/>
          <w:szCs w:val="24"/>
        </w:rPr>
        <w:t xml:space="preserve"> A blue color</w:t>
      </w:r>
      <w:r w:rsidR="00826F1B" w:rsidRPr="009B1493">
        <w:rPr>
          <w:rFonts w:ascii="Times New Roman" w:hAnsi="Times New Roman" w:cs="Times New Roman"/>
          <w:sz w:val="24"/>
          <w:szCs w:val="24"/>
        </w:rPr>
        <w:t xml:space="preserve"> </w:t>
      </w:r>
      <w:r w:rsidR="00DB004C" w:rsidRPr="009B1493">
        <w:rPr>
          <w:rFonts w:ascii="Times New Roman" w:hAnsi="Times New Roman" w:cs="Times New Roman"/>
          <w:sz w:val="24"/>
          <w:szCs w:val="24"/>
        </w:rPr>
        <w:t xml:space="preserve">bar represents the number of patients in each </w:t>
      </w:r>
      <w:r w:rsidR="00826F1B" w:rsidRPr="009B1493">
        <w:rPr>
          <w:rFonts w:ascii="Times New Roman" w:hAnsi="Times New Roman" w:cs="Times New Roman"/>
          <w:sz w:val="24"/>
          <w:szCs w:val="24"/>
        </w:rPr>
        <w:t>category.</w:t>
      </w:r>
      <w:r w:rsidR="00153ACB">
        <w:rPr>
          <w:rFonts w:ascii="Times New Roman" w:hAnsi="Times New Roman" w:cs="Times New Roman"/>
          <w:sz w:val="24"/>
          <w:szCs w:val="24"/>
        </w:rPr>
        <w:t xml:space="preserve"> Probabilities for all subjects used for this experiment are reported in Table S</w:t>
      </w:r>
      <w:r w:rsidR="00FE36EE">
        <w:rPr>
          <w:rFonts w:ascii="Times New Roman" w:hAnsi="Times New Roman" w:cs="Times New Roman"/>
          <w:sz w:val="24"/>
          <w:szCs w:val="24"/>
        </w:rPr>
        <w:t>5</w:t>
      </w:r>
      <w:r w:rsidR="00153ACB">
        <w:rPr>
          <w:rFonts w:ascii="Times New Roman" w:hAnsi="Times New Roman" w:cs="Times New Roman"/>
          <w:sz w:val="24"/>
          <w:szCs w:val="24"/>
        </w:rPr>
        <w:t>.</w:t>
      </w:r>
    </w:p>
    <w:p w14:paraId="6F662A4B" w14:textId="77777777" w:rsidR="00696EDC" w:rsidRPr="00022B27" w:rsidRDefault="00696EDC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16548410" w14:textId="77777777" w:rsidR="00826F1B" w:rsidRPr="00022B27" w:rsidRDefault="00826F1B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351DE489" w14:textId="77777777" w:rsidR="00733FA9" w:rsidRPr="00022B27" w:rsidRDefault="00733FA9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4D090CBF" w14:textId="77777777" w:rsidR="00733FA9" w:rsidRPr="00022B27" w:rsidRDefault="00733FA9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420121FD" w14:textId="77777777" w:rsidR="00733FA9" w:rsidRPr="00022B27" w:rsidRDefault="00733FA9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4C875A86" w14:textId="77777777" w:rsidR="00733FA9" w:rsidRPr="00022B27" w:rsidRDefault="00733FA9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19A34454" w14:textId="77777777" w:rsidR="00826F1B" w:rsidRPr="00022B27" w:rsidRDefault="00826F1B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1EB31BDF" w14:textId="77777777" w:rsidR="00826F1B" w:rsidRDefault="00826F1B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484EEB72" w14:textId="77777777" w:rsidR="00A52A2D" w:rsidRDefault="00A52A2D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45A67C9F" w14:textId="77777777" w:rsidR="00A52A2D" w:rsidRDefault="00A52A2D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05348875" w14:textId="77777777" w:rsidR="00A52A2D" w:rsidRDefault="00A52A2D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4B5CA5E9" w14:textId="77777777" w:rsidR="00A52A2D" w:rsidRDefault="00A52A2D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41BDE996" w14:textId="77777777" w:rsidR="00A52A2D" w:rsidRDefault="00A52A2D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0CD50CA0" w14:textId="77777777" w:rsidR="00C66F74" w:rsidRDefault="00C66F74" w:rsidP="00111BF3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14:paraId="3A9C0C00" w14:textId="77777777" w:rsidR="000623F5" w:rsidRDefault="000623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E01F3E" w14:textId="5F17BF2A" w:rsidR="004D75E3" w:rsidRPr="002F04CB" w:rsidRDefault="004D75E3" w:rsidP="004D75E3">
      <w:pPr>
        <w:rPr>
          <w:rFonts w:ascii="Times New Roman" w:hAnsi="Times New Roman" w:cs="Times New Roman"/>
          <w:b/>
          <w:sz w:val="24"/>
          <w:szCs w:val="24"/>
        </w:rPr>
      </w:pPr>
      <w:r w:rsidRPr="002F04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F04CB">
        <w:rPr>
          <w:rFonts w:ascii="Times New Roman" w:hAnsi="Times New Roman" w:cs="Times New Roman"/>
          <w:b/>
          <w:sz w:val="24"/>
          <w:szCs w:val="24"/>
        </w:rPr>
        <w:t>1. Multiparametric qMRI protocol at 3T</w:t>
      </w:r>
    </w:p>
    <w:tbl>
      <w:tblPr>
        <w:tblStyle w:val="TableGrid"/>
        <w:tblW w:w="140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1575"/>
        <w:gridCol w:w="1679"/>
        <w:gridCol w:w="1352"/>
        <w:gridCol w:w="1352"/>
        <w:gridCol w:w="1352"/>
        <w:gridCol w:w="1352"/>
        <w:gridCol w:w="1352"/>
        <w:gridCol w:w="1548"/>
      </w:tblGrid>
      <w:tr w:rsidR="004D75E3" w:rsidRPr="00870F12" w14:paraId="44C13A62" w14:textId="77777777" w:rsidTr="00E76A31">
        <w:tc>
          <w:tcPr>
            <w:tcW w:w="2447" w:type="dxa"/>
            <w:tcBorders>
              <w:top w:val="single" w:sz="12" w:space="0" w:color="auto"/>
              <w:bottom w:val="single" w:sz="12" w:space="0" w:color="auto"/>
            </w:tcBorders>
          </w:tcPr>
          <w:p w14:paraId="581B5E7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Sequence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</w:tcPr>
          <w:p w14:paraId="2D031BD9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UHR</w:t>
            </w:r>
          </w:p>
          <w:p w14:paraId="6B5024E7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(3D GRE)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</w:tcPr>
          <w:p w14:paraId="7CA4A049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A506B">
              <w:rPr>
                <w:rFonts w:ascii="Times New Roman" w:hAnsi="Times New Roman" w:cs="Times New Roman"/>
                <w:szCs w:val="24"/>
              </w:rPr>
              <w:t>mDixon</w:t>
            </w:r>
            <w:proofErr w:type="spellEnd"/>
          </w:p>
          <w:p w14:paraId="52A5FFCA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(3D GRE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</w:tcPr>
          <w:p w14:paraId="4552B82E" w14:textId="299236AD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MT</w:t>
            </w:r>
            <w:r w:rsidR="000955EA">
              <w:rPr>
                <w:rFonts w:ascii="Times New Roman" w:hAnsi="Times New Roman" w:cs="Times New Roman"/>
                <w:szCs w:val="24"/>
              </w:rPr>
              <w:t>_</w:t>
            </w:r>
            <w:r w:rsidRPr="005A506B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FF</w:t>
            </w:r>
          </w:p>
          <w:p w14:paraId="1170A7B6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(3D GRE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</w:tcPr>
          <w:p w14:paraId="29DEB348" w14:textId="326386ED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MT</w:t>
            </w:r>
            <w:r w:rsidR="000955EA">
              <w:rPr>
                <w:rFonts w:ascii="Times New Roman" w:hAnsi="Times New Roman" w:cs="Times New Roman"/>
                <w:szCs w:val="24"/>
              </w:rPr>
              <w:t>_</w:t>
            </w:r>
            <w:r w:rsidRPr="005A506B">
              <w:rPr>
                <w:rFonts w:ascii="Times New Roman" w:hAnsi="Times New Roman" w:cs="Times New Roman"/>
                <w:szCs w:val="24"/>
              </w:rPr>
              <w:t>O</w:t>
            </w:r>
            <w:r>
              <w:rPr>
                <w:rFonts w:ascii="Times New Roman" w:hAnsi="Times New Roman" w:cs="Times New Roman"/>
                <w:szCs w:val="24"/>
              </w:rPr>
              <w:t>N</w:t>
            </w:r>
          </w:p>
          <w:p w14:paraId="5F90938B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(3D GRE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</w:tcPr>
          <w:p w14:paraId="487912CA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T1W</w:t>
            </w:r>
          </w:p>
          <w:p w14:paraId="67D29A4F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(3D GRE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</w:tcPr>
          <w:p w14:paraId="1576BB1E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PDW</w:t>
            </w:r>
          </w:p>
          <w:p w14:paraId="06F52F64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(3D GRE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</w:tcPr>
          <w:p w14:paraId="0727B95E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B1</w:t>
            </w:r>
            <w:r>
              <w:rPr>
                <w:rFonts w:ascii="Times New Roman" w:hAnsi="Times New Roman" w:cs="Times New Roman"/>
                <w:szCs w:val="24"/>
              </w:rPr>
              <w:t>map</w:t>
            </w:r>
          </w:p>
          <w:p w14:paraId="19FEFACE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(3D GRE)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</w:tcPr>
          <w:p w14:paraId="65E87864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DTI</w:t>
            </w:r>
          </w:p>
          <w:p w14:paraId="225F8014" w14:textId="77777777" w:rsidR="004D75E3" w:rsidRPr="005A506B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506B">
              <w:rPr>
                <w:rFonts w:ascii="Times New Roman" w:hAnsi="Times New Roman" w:cs="Times New Roman"/>
                <w:szCs w:val="24"/>
              </w:rPr>
              <w:t>(2D SS-EPI)</w:t>
            </w:r>
          </w:p>
        </w:tc>
      </w:tr>
      <w:tr w:rsidR="004D75E3" w:rsidRPr="00870F12" w14:paraId="14DA0507" w14:textId="77777777" w:rsidTr="00E76A31">
        <w:tc>
          <w:tcPr>
            <w:tcW w:w="2447" w:type="dxa"/>
            <w:tcBorders>
              <w:top w:val="nil"/>
            </w:tcBorders>
          </w:tcPr>
          <w:p w14:paraId="4FEEAAD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TR (</w:t>
            </w:r>
            <w:proofErr w:type="spellStart"/>
            <w:r w:rsidRPr="00870F12">
              <w:rPr>
                <w:rFonts w:ascii="Times New Roman" w:hAnsi="Times New Roman" w:cs="Times New Roman"/>
                <w:b/>
                <w:szCs w:val="24"/>
              </w:rPr>
              <w:t>ms</w:t>
            </w:r>
            <w:proofErr w:type="spellEnd"/>
            <w:r w:rsidRPr="00870F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575" w:type="dxa"/>
            <w:tcBorders>
              <w:top w:val="nil"/>
            </w:tcBorders>
          </w:tcPr>
          <w:p w14:paraId="121D0B0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679" w:type="dxa"/>
            <w:tcBorders>
              <w:top w:val="nil"/>
            </w:tcBorders>
          </w:tcPr>
          <w:p w14:paraId="7F3C7D87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352" w:type="dxa"/>
            <w:tcBorders>
              <w:top w:val="nil"/>
            </w:tcBorders>
          </w:tcPr>
          <w:p w14:paraId="4EA8A58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52" w:type="dxa"/>
            <w:tcBorders>
              <w:top w:val="nil"/>
            </w:tcBorders>
          </w:tcPr>
          <w:p w14:paraId="36E2B45C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52" w:type="dxa"/>
            <w:tcBorders>
              <w:top w:val="nil"/>
            </w:tcBorders>
          </w:tcPr>
          <w:p w14:paraId="322E0D7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352" w:type="dxa"/>
            <w:tcBorders>
              <w:top w:val="nil"/>
            </w:tcBorders>
          </w:tcPr>
          <w:p w14:paraId="2BC7FC47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352" w:type="dxa"/>
            <w:tcBorders>
              <w:top w:val="nil"/>
            </w:tcBorders>
          </w:tcPr>
          <w:p w14:paraId="32260C6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548" w:type="dxa"/>
            <w:tcBorders>
              <w:top w:val="nil"/>
            </w:tcBorders>
          </w:tcPr>
          <w:p w14:paraId="78B6B8BC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00</w:t>
            </w:r>
          </w:p>
        </w:tc>
      </w:tr>
      <w:tr w:rsidR="004D75E3" w:rsidRPr="00870F12" w14:paraId="6273AB54" w14:textId="77777777" w:rsidTr="00E76A31">
        <w:tc>
          <w:tcPr>
            <w:tcW w:w="2447" w:type="dxa"/>
          </w:tcPr>
          <w:p w14:paraId="0AFF936C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# of echoes</w:t>
            </w:r>
          </w:p>
        </w:tc>
        <w:tc>
          <w:tcPr>
            <w:tcW w:w="1575" w:type="dxa"/>
          </w:tcPr>
          <w:p w14:paraId="09C73A5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679" w:type="dxa"/>
          </w:tcPr>
          <w:p w14:paraId="3B16574D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52" w:type="dxa"/>
          </w:tcPr>
          <w:p w14:paraId="631FFF2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52" w:type="dxa"/>
          </w:tcPr>
          <w:p w14:paraId="5D8DA29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52" w:type="dxa"/>
          </w:tcPr>
          <w:p w14:paraId="1DA33FA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2" w:type="dxa"/>
          </w:tcPr>
          <w:p w14:paraId="1ACD46AE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2" w:type="dxa"/>
          </w:tcPr>
          <w:p w14:paraId="501D3B5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48" w:type="dxa"/>
          </w:tcPr>
          <w:p w14:paraId="0C7AEA1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4D75E3" w:rsidRPr="00870F12" w14:paraId="3328FDFB" w14:textId="77777777" w:rsidTr="00E76A31">
        <w:tc>
          <w:tcPr>
            <w:tcW w:w="2447" w:type="dxa"/>
          </w:tcPr>
          <w:p w14:paraId="0A80A51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1</w:t>
            </w:r>
            <w:r w:rsidRPr="00870F1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st</w:t>
            </w:r>
            <w:r w:rsidRPr="00870F12">
              <w:rPr>
                <w:rFonts w:ascii="Times New Roman" w:hAnsi="Times New Roman" w:cs="Times New Roman"/>
                <w:b/>
                <w:szCs w:val="24"/>
              </w:rPr>
              <w:t xml:space="preserve"> TE/ΔTE (</w:t>
            </w:r>
            <w:proofErr w:type="spellStart"/>
            <w:r w:rsidRPr="00870F12">
              <w:rPr>
                <w:rFonts w:ascii="Times New Roman" w:hAnsi="Times New Roman" w:cs="Times New Roman"/>
                <w:b/>
                <w:szCs w:val="24"/>
              </w:rPr>
              <w:t>ms</w:t>
            </w:r>
            <w:proofErr w:type="spellEnd"/>
            <w:r w:rsidRPr="00870F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575" w:type="dxa"/>
          </w:tcPr>
          <w:p w14:paraId="044A023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1679" w:type="dxa"/>
          </w:tcPr>
          <w:p w14:paraId="26443E9E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.1/3.0</w:t>
            </w:r>
          </w:p>
        </w:tc>
        <w:tc>
          <w:tcPr>
            <w:tcW w:w="1352" w:type="dxa"/>
          </w:tcPr>
          <w:p w14:paraId="2322FB2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5.1/5.24</w:t>
            </w:r>
          </w:p>
        </w:tc>
        <w:tc>
          <w:tcPr>
            <w:tcW w:w="1352" w:type="dxa"/>
          </w:tcPr>
          <w:p w14:paraId="100AEE01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5.1/5.24</w:t>
            </w:r>
          </w:p>
        </w:tc>
        <w:tc>
          <w:tcPr>
            <w:tcW w:w="1352" w:type="dxa"/>
          </w:tcPr>
          <w:p w14:paraId="0E594B1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5.1/5.24</w:t>
            </w:r>
          </w:p>
        </w:tc>
        <w:tc>
          <w:tcPr>
            <w:tcW w:w="1352" w:type="dxa"/>
          </w:tcPr>
          <w:p w14:paraId="12A3A4EE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5.1/5.24</w:t>
            </w:r>
          </w:p>
        </w:tc>
        <w:tc>
          <w:tcPr>
            <w:tcW w:w="1352" w:type="dxa"/>
          </w:tcPr>
          <w:p w14:paraId="2AFAE89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1548" w:type="dxa"/>
          </w:tcPr>
          <w:p w14:paraId="76B9060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93</w:t>
            </w:r>
          </w:p>
        </w:tc>
      </w:tr>
      <w:tr w:rsidR="004D75E3" w:rsidRPr="00870F12" w14:paraId="245601F5" w14:textId="77777777" w:rsidTr="00E76A31">
        <w:tc>
          <w:tcPr>
            <w:tcW w:w="2447" w:type="dxa"/>
          </w:tcPr>
          <w:p w14:paraId="46A44BF1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FA (degree)</w:t>
            </w:r>
          </w:p>
        </w:tc>
        <w:tc>
          <w:tcPr>
            <w:tcW w:w="1575" w:type="dxa"/>
          </w:tcPr>
          <w:p w14:paraId="28023A83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679" w:type="dxa"/>
          </w:tcPr>
          <w:p w14:paraId="788B84E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52" w:type="dxa"/>
          </w:tcPr>
          <w:p w14:paraId="1B75D561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52" w:type="dxa"/>
          </w:tcPr>
          <w:p w14:paraId="1287A6B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352" w:type="dxa"/>
          </w:tcPr>
          <w:p w14:paraId="791337A1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352" w:type="dxa"/>
          </w:tcPr>
          <w:p w14:paraId="714A1F6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52" w:type="dxa"/>
          </w:tcPr>
          <w:p w14:paraId="43A4E09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, </w:t>
            </w:r>
            <w:r w:rsidRPr="00870F12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548" w:type="dxa"/>
          </w:tcPr>
          <w:p w14:paraId="2748865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75E3" w:rsidRPr="00870F12" w14:paraId="0CC959E9" w14:textId="77777777" w:rsidTr="00E76A31">
        <w:tc>
          <w:tcPr>
            <w:tcW w:w="2447" w:type="dxa"/>
          </w:tcPr>
          <w:p w14:paraId="1295EBB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FOV (mm</w:t>
            </w:r>
            <w:r w:rsidRPr="00870F1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  <w:r w:rsidRPr="00870F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575" w:type="dxa"/>
          </w:tcPr>
          <w:p w14:paraId="1C81CCC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679" w:type="dxa"/>
          </w:tcPr>
          <w:p w14:paraId="3A992E8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352" w:type="dxa"/>
          </w:tcPr>
          <w:p w14:paraId="219ADB2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352" w:type="dxa"/>
          </w:tcPr>
          <w:p w14:paraId="4CD5D5B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352" w:type="dxa"/>
          </w:tcPr>
          <w:p w14:paraId="4274749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352" w:type="dxa"/>
          </w:tcPr>
          <w:p w14:paraId="08A9BE0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352" w:type="dxa"/>
          </w:tcPr>
          <w:p w14:paraId="72EB6E4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548" w:type="dxa"/>
          </w:tcPr>
          <w:p w14:paraId="4CF276EE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60</w:t>
            </w:r>
          </w:p>
        </w:tc>
      </w:tr>
      <w:tr w:rsidR="004D75E3" w:rsidRPr="00870F12" w14:paraId="05CCC2BC" w14:textId="77777777" w:rsidTr="00E76A31">
        <w:tc>
          <w:tcPr>
            <w:tcW w:w="2447" w:type="dxa"/>
          </w:tcPr>
          <w:p w14:paraId="238B042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TH (mm)</w:t>
            </w:r>
          </w:p>
        </w:tc>
        <w:tc>
          <w:tcPr>
            <w:tcW w:w="1575" w:type="dxa"/>
          </w:tcPr>
          <w:p w14:paraId="272A409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679" w:type="dxa"/>
          </w:tcPr>
          <w:p w14:paraId="1AFC386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52" w:type="dxa"/>
          </w:tcPr>
          <w:p w14:paraId="590C513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52" w:type="dxa"/>
          </w:tcPr>
          <w:p w14:paraId="48953CC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52" w:type="dxa"/>
          </w:tcPr>
          <w:p w14:paraId="2049207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52" w:type="dxa"/>
          </w:tcPr>
          <w:p w14:paraId="306F595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52" w:type="dxa"/>
          </w:tcPr>
          <w:p w14:paraId="3AC3057E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48" w:type="dxa"/>
          </w:tcPr>
          <w:p w14:paraId="66B69707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D75E3" w:rsidRPr="00870F12" w14:paraId="20FB9699" w14:textId="77777777" w:rsidTr="00E76A31">
        <w:tc>
          <w:tcPr>
            <w:tcW w:w="2447" w:type="dxa"/>
          </w:tcPr>
          <w:p w14:paraId="1B575BF3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Matrix (Read</w:t>
            </w:r>
            <w:r w:rsidRPr="00496A01">
              <w:rPr>
                <w:rFonts w:ascii="Times New Roman" w:hAnsi="Times New Roman" w:cs="Times New Roman"/>
                <w:b/>
                <w:szCs w:val="24"/>
              </w:rPr>
              <w:t xml:space="preserve"> ×</w:t>
            </w:r>
            <w:r w:rsidRPr="00870F12">
              <w:rPr>
                <w:rFonts w:ascii="Times New Roman" w:hAnsi="Times New Roman" w:cs="Times New Roman"/>
                <w:b/>
                <w:szCs w:val="24"/>
              </w:rPr>
              <w:t xml:space="preserve"> Phase)</w:t>
            </w:r>
          </w:p>
        </w:tc>
        <w:tc>
          <w:tcPr>
            <w:tcW w:w="1575" w:type="dxa"/>
          </w:tcPr>
          <w:p w14:paraId="016F2ED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024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768</w:t>
            </w:r>
          </w:p>
        </w:tc>
        <w:tc>
          <w:tcPr>
            <w:tcW w:w="1679" w:type="dxa"/>
          </w:tcPr>
          <w:p w14:paraId="2165362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28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28</w:t>
            </w:r>
          </w:p>
        </w:tc>
        <w:tc>
          <w:tcPr>
            <w:tcW w:w="1352" w:type="dxa"/>
          </w:tcPr>
          <w:p w14:paraId="42DBC259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5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92</w:t>
            </w:r>
          </w:p>
        </w:tc>
        <w:tc>
          <w:tcPr>
            <w:tcW w:w="1352" w:type="dxa"/>
          </w:tcPr>
          <w:p w14:paraId="03BBB48D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5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92</w:t>
            </w:r>
          </w:p>
        </w:tc>
        <w:tc>
          <w:tcPr>
            <w:tcW w:w="1352" w:type="dxa"/>
          </w:tcPr>
          <w:p w14:paraId="530A49B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5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92</w:t>
            </w:r>
          </w:p>
        </w:tc>
        <w:tc>
          <w:tcPr>
            <w:tcW w:w="1352" w:type="dxa"/>
          </w:tcPr>
          <w:p w14:paraId="4CBA7F57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5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92</w:t>
            </w:r>
          </w:p>
        </w:tc>
        <w:tc>
          <w:tcPr>
            <w:tcW w:w="1352" w:type="dxa"/>
          </w:tcPr>
          <w:p w14:paraId="29B41D99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5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256</w:t>
            </w:r>
          </w:p>
        </w:tc>
        <w:tc>
          <w:tcPr>
            <w:tcW w:w="1548" w:type="dxa"/>
          </w:tcPr>
          <w:p w14:paraId="7DE04D1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28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28</w:t>
            </w:r>
          </w:p>
        </w:tc>
      </w:tr>
      <w:tr w:rsidR="004D75E3" w:rsidRPr="00870F12" w14:paraId="2CB1AFCC" w14:textId="77777777" w:rsidTr="00E76A31">
        <w:tc>
          <w:tcPr>
            <w:tcW w:w="2447" w:type="dxa"/>
          </w:tcPr>
          <w:p w14:paraId="6ECD3AA1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Voxel Size (mm</w:t>
            </w:r>
            <w:r w:rsidRPr="00870F1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3</w:t>
            </w:r>
            <w:r w:rsidRPr="00870F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575" w:type="dxa"/>
          </w:tcPr>
          <w:p w14:paraId="524F2487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0.15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0.15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679" w:type="dxa"/>
          </w:tcPr>
          <w:p w14:paraId="41393A91" w14:textId="71B5A099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.2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.2</w:t>
            </w:r>
            <w:r w:rsidR="00903C0F"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352" w:type="dxa"/>
          </w:tcPr>
          <w:p w14:paraId="4B889941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352" w:type="dxa"/>
          </w:tcPr>
          <w:p w14:paraId="526C1E8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352" w:type="dxa"/>
          </w:tcPr>
          <w:p w14:paraId="18DB87D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352" w:type="dxa"/>
          </w:tcPr>
          <w:p w14:paraId="38F8284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352" w:type="dxa"/>
          </w:tcPr>
          <w:p w14:paraId="232E7427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548" w:type="dxa"/>
          </w:tcPr>
          <w:p w14:paraId="482ACAC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.2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1.2</w:t>
            </w:r>
            <w:r>
              <w:rPr>
                <w:rFonts w:ascii="Times New Roman" w:hAnsi="Times New Roman" w:cs="Times New Roman"/>
                <w:szCs w:val="24"/>
              </w:rPr>
              <w:t>×</w:t>
            </w:r>
            <w:r w:rsidRPr="00870F12">
              <w:rPr>
                <w:rFonts w:ascii="Times New Roman" w:hAnsi="Times New Roman" w:cs="Times New Roman"/>
                <w:szCs w:val="24"/>
              </w:rPr>
              <w:t>6.0</w:t>
            </w:r>
          </w:p>
        </w:tc>
      </w:tr>
      <w:tr w:rsidR="004D75E3" w:rsidRPr="00870F12" w14:paraId="1DBEA220" w14:textId="77777777" w:rsidTr="00E76A31">
        <w:tc>
          <w:tcPr>
            <w:tcW w:w="2447" w:type="dxa"/>
          </w:tcPr>
          <w:p w14:paraId="37B202D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# Of slices</w:t>
            </w:r>
          </w:p>
        </w:tc>
        <w:tc>
          <w:tcPr>
            <w:tcW w:w="1575" w:type="dxa"/>
          </w:tcPr>
          <w:p w14:paraId="4323FB39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679" w:type="dxa"/>
          </w:tcPr>
          <w:p w14:paraId="5669A2F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52" w:type="dxa"/>
          </w:tcPr>
          <w:p w14:paraId="2D9E58E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52" w:type="dxa"/>
          </w:tcPr>
          <w:p w14:paraId="2EC4F74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52" w:type="dxa"/>
          </w:tcPr>
          <w:p w14:paraId="554F071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52" w:type="dxa"/>
          </w:tcPr>
          <w:p w14:paraId="53D0660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352" w:type="dxa"/>
          </w:tcPr>
          <w:p w14:paraId="7CE63456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548" w:type="dxa"/>
          </w:tcPr>
          <w:p w14:paraId="2672D0BD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  <w:tr w:rsidR="004D75E3" w:rsidRPr="00870F12" w14:paraId="2231B92D" w14:textId="77777777" w:rsidTr="00E76A31">
        <w:tc>
          <w:tcPr>
            <w:tcW w:w="2447" w:type="dxa"/>
          </w:tcPr>
          <w:p w14:paraId="355E79B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Fat Suppression</w:t>
            </w:r>
          </w:p>
        </w:tc>
        <w:tc>
          <w:tcPr>
            <w:tcW w:w="1575" w:type="dxa"/>
          </w:tcPr>
          <w:p w14:paraId="046F73DD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WE</w:t>
            </w:r>
          </w:p>
        </w:tc>
        <w:tc>
          <w:tcPr>
            <w:tcW w:w="1679" w:type="dxa"/>
          </w:tcPr>
          <w:p w14:paraId="42BCA2B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1352" w:type="dxa"/>
          </w:tcPr>
          <w:p w14:paraId="59BB914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WE</w:t>
            </w:r>
          </w:p>
        </w:tc>
        <w:tc>
          <w:tcPr>
            <w:tcW w:w="1352" w:type="dxa"/>
          </w:tcPr>
          <w:p w14:paraId="0BC27871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WE</w:t>
            </w:r>
          </w:p>
        </w:tc>
        <w:tc>
          <w:tcPr>
            <w:tcW w:w="1352" w:type="dxa"/>
          </w:tcPr>
          <w:p w14:paraId="3E933A61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WE</w:t>
            </w:r>
          </w:p>
        </w:tc>
        <w:tc>
          <w:tcPr>
            <w:tcW w:w="1352" w:type="dxa"/>
          </w:tcPr>
          <w:p w14:paraId="31335EF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WE</w:t>
            </w:r>
          </w:p>
        </w:tc>
        <w:tc>
          <w:tcPr>
            <w:tcW w:w="1352" w:type="dxa"/>
          </w:tcPr>
          <w:p w14:paraId="1ACF5817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1548" w:type="dxa"/>
          </w:tcPr>
          <w:p w14:paraId="1F7337D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SPAIR</w:t>
            </w:r>
          </w:p>
        </w:tc>
      </w:tr>
      <w:tr w:rsidR="004D75E3" w:rsidRPr="00870F12" w14:paraId="4B9349C9" w14:textId="77777777" w:rsidTr="00E76A31">
        <w:tc>
          <w:tcPr>
            <w:tcW w:w="2447" w:type="dxa"/>
          </w:tcPr>
          <w:p w14:paraId="6899C22C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GRAPPA Factor</w:t>
            </w:r>
          </w:p>
        </w:tc>
        <w:tc>
          <w:tcPr>
            <w:tcW w:w="1575" w:type="dxa"/>
          </w:tcPr>
          <w:p w14:paraId="6DBAEF1E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679" w:type="dxa"/>
          </w:tcPr>
          <w:p w14:paraId="377449A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2" w:type="dxa"/>
          </w:tcPr>
          <w:p w14:paraId="0339AFE3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2" w:type="dxa"/>
          </w:tcPr>
          <w:p w14:paraId="571D376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2" w:type="dxa"/>
          </w:tcPr>
          <w:p w14:paraId="16E292F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2" w:type="dxa"/>
          </w:tcPr>
          <w:p w14:paraId="0D2D72A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52" w:type="dxa"/>
          </w:tcPr>
          <w:p w14:paraId="2393ADA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48" w:type="dxa"/>
          </w:tcPr>
          <w:p w14:paraId="737ADD93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4D75E3" w:rsidRPr="00870F12" w14:paraId="48B7291B" w14:textId="77777777" w:rsidTr="00E76A31">
        <w:tc>
          <w:tcPr>
            <w:tcW w:w="2447" w:type="dxa"/>
          </w:tcPr>
          <w:p w14:paraId="17A0CEA9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NEX</w:t>
            </w:r>
          </w:p>
        </w:tc>
        <w:tc>
          <w:tcPr>
            <w:tcW w:w="1575" w:type="dxa"/>
          </w:tcPr>
          <w:p w14:paraId="0F24E2B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679" w:type="dxa"/>
          </w:tcPr>
          <w:p w14:paraId="151A5E99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2" w:type="dxa"/>
          </w:tcPr>
          <w:p w14:paraId="2FABDE70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2" w:type="dxa"/>
          </w:tcPr>
          <w:p w14:paraId="6F8133C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2" w:type="dxa"/>
          </w:tcPr>
          <w:p w14:paraId="4AABF88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2" w:type="dxa"/>
          </w:tcPr>
          <w:p w14:paraId="426A963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52" w:type="dxa"/>
          </w:tcPr>
          <w:p w14:paraId="0E1235F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48" w:type="dxa"/>
          </w:tcPr>
          <w:p w14:paraId="6BAC3697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D75E3" w:rsidRPr="00870F12" w14:paraId="1115268B" w14:textId="77777777" w:rsidTr="00E76A31">
        <w:tc>
          <w:tcPr>
            <w:tcW w:w="2447" w:type="dxa"/>
          </w:tcPr>
          <w:p w14:paraId="35B0BA2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Other Parameters</w:t>
            </w:r>
          </w:p>
        </w:tc>
        <w:tc>
          <w:tcPr>
            <w:tcW w:w="1575" w:type="dxa"/>
          </w:tcPr>
          <w:p w14:paraId="57E2B06D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FC=slice</w:t>
            </w:r>
          </w:p>
        </w:tc>
        <w:tc>
          <w:tcPr>
            <w:tcW w:w="1679" w:type="dxa"/>
          </w:tcPr>
          <w:p w14:paraId="2E973744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Readout Mode</w:t>
            </w:r>
          </w:p>
          <w:p w14:paraId="7A2FF43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= monopolar</w:t>
            </w:r>
          </w:p>
        </w:tc>
        <w:tc>
          <w:tcPr>
            <w:tcW w:w="1352" w:type="dxa"/>
          </w:tcPr>
          <w:p w14:paraId="1CB9750B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2" w:type="dxa"/>
          </w:tcPr>
          <w:p w14:paraId="11CBF95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MT=ON</w:t>
            </w:r>
          </w:p>
        </w:tc>
        <w:tc>
          <w:tcPr>
            <w:tcW w:w="1352" w:type="dxa"/>
          </w:tcPr>
          <w:p w14:paraId="59297058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2" w:type="dxa"/>
          </w:tcPr>
          <w:p w14:paraId="25C7D5D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2" w:type="dxa"/>
          </w:tcPr>
          <w:p w14:paraId="7E631B80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FC= slice/</w:t>
            </w:r>
          </w:p>
          <w:p w14:paraId="3B22F683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read/phase</w:t>
            </w:r>
          </w:p>
        </w:tc>
        <w:tc>
          <w:tcPr>
            <w:tcW w:w="1548" w:type="dxa"/>
          </w:tcPr>
          <w:p w14:paraId="4757C08D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b=800 s/mm</w:t>
            </w:r>
            <w:r w:rsidRPr="00870F12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  <w:p w14:paraId="0C82CD93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0 directions</w:t>
            </w:r>
          </w:p>
        </w:tc>
      </w:tr>
      <w:tr w:rsidR="004D75E3" w:rsidRPr="00870F12" w14:paraId="210C1D34" w14:textId="77777777" w:rsidTr="00E76A31">
        <w:tc>
          <w:tcPr>
            <w:tcW w:w="2447" w:type="dxa"/>
          </w:tcPr>
          <w:p w14:paraId="7374676D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70F12">
              <w:rPr>
                <w:rFonts w:ascii="Times New Roman" w:hAnsi="Times New Roman" w:cs="Times New Roman"/>
                <w:b/>
                <w:szCs w:val="24"/>
              </w:rPr>
              <w:t>TA (</w:t>
            </w:r>
            <w:proofErr w:type="spellStart"/>
            <w:r w:rsidRPr="00870F12">
              <w:rPr>
                <w:rFonts w:ascii="Times New Roman" w:hAnsi="Times New Roman" w:cs="Times New Roman"/>
                <w:b/>
                <w:szCs w:val="24"/>
              </w:rPr>
              <w:t>min:sec</w:t>
            </w:r>
            <w:proofErr w:type="spellEnd"/>
            <w:r w:rsidRPr="00870F12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575" w:type="dxa"/>
          </w:tcPr>
          <w:p w14:paraId="53B0C4F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7:36</w:t>
            </w:r>
          </w:p>
        </w:tc>
        <w:tc>
          <w:tcPr>
            <w:tcW w:w="1679" w:type="dxa"/>
          </w:tcPr>
          <w:p w14:paraId="3F8242F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:08</w:t>
            </w:r>
          </w:p>
        </w:tc>
        <w:tc>
          <w:tcPr>
            <w:tcW w:w="1352" w:type="dxa"/>
          </w:tcPr>
          <w:p w14:paraId="03505095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:10</w:t>
            </w:r>
          </w:p>
        </w:tc>
        <w:tc>
          <w:tcPr>
            <w:tcW w:w="1352" w:type="dxa"/>
          </w:tcPr>
          <w:p w14:paraId="3B301CDA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3:10</w:t>
            </w:r>
          </w:p>
        </w:tc>
        <w:tc>
          <w:tcPr>
            <w:tcW w:w="1352" w:type="dxa"/>
          </w:tcPr>
          <w:p w14:paraId="3FCF9DEE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:36</w:t>
            </w:r>
          </w:p>
        </w:tc>
        <w:tc>
          <w:tcPr>
            <w:tcW w:w="1352" w:type="dxa"/>
          </w:tcPr>
          <w:p w14:paraId="1AEA8FED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1:36</w:t>
            </w:r>
          </w:p>
        </w:tc>
        <w:tc>
          <w:tcPr>
            <w:tcW w:w="1352" w:type="dxa"/>
          </w:tcPr>
          <w:p w14:paraId="33A0301F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2:36</w:t>
            </w:r>
          </w:p>
        </w:tc>
        <w:tc>
          <w:tcPr>
            <w:tcW w:w="1548" w:type="dxa"/>
          </w:tcPr>
          <w:p w14:paraId="2362D182" w14:textId="77777777" w:rsidR="004D75E3" w:rsidRPr="00870F12" w:rsidRDefault="004D75E3" w:rsidP="00E76A31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70F12">
              <w:rPr>
                <w:rFonts w:ascii="Times New Roman" w:hAnsi="Times New Roman" w:cs="Times New Roman"/>
                <w:szCs w:val="24"/>
              </w:rPr>
              <w:t>8:46</w:t>
            </w:r>
          </w:p>
        </w:tc>
      </w:tr>
    </w:tbl>
    <w:p w14:paraId="68C91779" w14:textId="60F4D93A" w:rsidR="004D75E3" w:rsidRDefault="004D75E3" w:rsidP="004D75E3">
      <w:pPr>
        <w:rPr>
          <w:rFonts w:ascii="Times New Roman" w:hAnsi="Times New Roman" w:cs="Times New Roman"/>
          <w:sz w:val="24"/>
          <w:szCs w:val="24"/>
        </w:rPr>
      </w:pPr>
      <w:r w:rsidRPr="00870F12">
        <w:rPr>
          <w:rFonts w:ascii="Times New Roman" w:hAnsi="Times New Roman" w:cs="Times New Roman"/>
          <w:sz w:val="24"/>
          <w:szCs w:val="24"/>
        </w:rPr>
        <w:t xml:space="preserve">Abbreviations: UHR=ultra-high resolution; GRE=gradient recalled echo; MT=magnetization transfer; T1W=T1 weighted; PDW=proton density weighted; SS-EPI=single-shot echo planner imaging; TR=relaxation time; TE=echo time; FA=flip angle; FOV=field of view; TH=slice thickness; WE=water excitation; SPAIR=spectral adiabatic inversion recovery; GRAPPA=generalized auto-calibrating partially parallel acquisitions; FC=flow compensation; NEX=number of excitations or averages; TA=acquisition time or scan time. </w:t>
      </w:r>
    </w:p>
    <w:p w14:paraId="02ABFF16" w14:textId="77777777" w:rsidR="000623F5" w:rsidRDefault="000623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2284BB" w14:textId="0F852A14" w:rsidR="00583441" w:rsidRPr="00923322" w:rsidRDefault="00583441" w:rsidP="00583441">
      <w:pPr>
        <w:rPr>
          <w:rFonts w:ascii="Times New Roman" w:hAnsi="Times New Roman" w:cs="Times New Roman"/>
          <w:bCs/>
          <w:sz w:val="24"/>
          <w:szCs w:val="24"/>
        </w:rPr>
      </w:pPr>
      <w:r w:rsidRPr="0035694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76E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569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569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231C" w:rsidRPr="00923322">
        <w:rPr>
          <w:rFonts w:ascii="Times New Roman" w:hAnsi="Times New Roman" w:cs="Times New Roman"/>
          <w:bCs/>
          <w:sz w:val="24"/>
          <w:szCs w:val="24"/>
        </w:rPr>
        <w:t>ANOVA test results for the</w:t>
      </w:r>
      <w:r w:rsidR="00F31C90" w:rsidRPr="0092332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26FC7" w:rsidRPr="00923322">
        <w:rPr>
          <w:rFonts w:ascii="Times New Roman" w:hAnsi="Times New Roman" w:cs="Times New Roman"/>
          <w:bCs/>
          <w:sz w:val="24"/>
          <w:szCs w:val="24"/>
        </w:rPr>
        <w:t>individual qMRI parameters of</w:t>
      </w:r>
      <w:r w:rsidR="000F231C" w:rsidRPr="00923322">
        <w:rPr>
          <w:rFonts w:ascii="Times New Roman" w:hAnsi="Times New Roman" w:cs="Times New Roman"/>
          <w:bCs/>
          <w:sz w:val="24"/>
          <w:szCs w:val="24"/>
        </w:rPr>
        <w:t xml:space="preserve"> different </w:t>
      </w:r>
      <w:r w:rsidR="00126FC7" w:rsidRPr="00923322">
        <w:rPr>
          <w:rFonts w:ascii="Times New Roman" w:hAnsi="Times New Roman" w:cs="Times New Roman"/>
          <w:bCs/>
          <w:sz w:val="24"/>
          <w:szCs w:val="24"/>
        </w:rPr>
        <w:t>polyneuropathies</w:t>
      </w:r>
      <w:r w:rsidR="000F231C" w:rsidRPr="00923322">
        <w:rPr>
          <w:rFonts w:ascii="Times New Roman" w:hAnsi="Times New Roman" w:cs="Times New Roman"/>
          <w:bCs/>
          <w:sz w:val="24"/>
          <w:szCs w:val="24"/>
        </w:rPr>
        <w:t xml:space="preserve"> phenotypes</w:t>
      </w:r>
      <w:r w:rsidR="00126FC7" w:rsidRPr="00923322">
        <w:rPr>
          <w:rFonts w:ascii="Times New Roman" w:hAnsi="Times New Roman" w:cs="Times New Roman"/>
          <w:bCs/>
          <w:sz w:val="24"/>
          <w:szCs w:val="24"/>
        </w:rPr>
        <w:t xml:space="preserve"> (CMT1, CMT2, HNPP) and</w:t>
      </w:r>
      <w:r w:rsidR="000F231C" w:rsidRPr="0092332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A4D3F" w:rsidRPr="00923322">
        <w:rPr>
          <w:rFonts w:ascii="Times New Roman" w:hAnsi="Times New Roman" w:cs="Times New Roman"/>
          <w:bCs/>
          <w:sz w:val="24"/>
          <w:szCs w:val="24"/>
        </w:rPr>
        <w:t>the control group.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1839"/>
        <w:gridCol w:w="1325"/>
        <w:gridCol w:w="1189"/>
        <w:gridCol w:w="1310"/>
        <w:gridCol w:w="1177"/>
      </w:tblGrid>
      <w:tr w:rsidR="002A4D3F" w:rsidRPr="0035694F" w14:paraId="48D46F1A" w14:textId="77777777" w:rsidTr="002A4D3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2EFA312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4FA9FA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ciatic nerv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38BDC2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ibial nerve</w:t>
            </w:r>
          </w:p>
        </w:tc>
      </w:tr>
      <w:tr w:rsidR="002A4D3F" w:rsidRPr="0035694F" w14:paraId="6DA59E61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8B7180E" w14:textId="77777777" w:rsidR="002A4D3F" w:rsidRPr="0035694F" w:rsidRDefault="002A4D3F" w:rsidP="002A4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aramet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22A23C" w14:textId="77777777" w:rsidR="002A4D3F" w:rsidRPr="0035694F" w:rsidRDefault="002A4D3F" w:rsidP="002A4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-statisti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B6A6C6" w14:textId="77777777" w:rsidR="002A4D3F" w:rsidRPr="0035694F" w:rsidRDefault="002A4D3F" w:rsidP="002A4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428BEA3" w14:textId="77777777" w:rsidR="002A4D3F" w:rsidRPr="0035694F" w:rsidRDefault="002A4D3F" w:rsidP="002A4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F-statisti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A2662B5" w14:textId="77777777" w:rsidR="002A4D3F" w:rsidRPr="0035694F" w:rsidRDefault="002A4D3F" w:rsidP="002A4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-value</w:t>
            </w:r>
          </w:p>
        </w:tc>
      </w:tr>
      <w:tr w:rsidR="002A4D3F" w:rsidRPr="0035694F" w14:paraId="7FD296F0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ED46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T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379F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BA81" w14:textId="491D431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54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9EEB5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77BBC" w14:textId="70D4BABC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83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</w:tr>
      <w:tr w:rsidR="002A4D3F" w:rsidRPr="0035694F" w14:paraId="7B455590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6581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Tsa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EA7D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BB71" w14:textId="5DCC2366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1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EA59C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170D" w14:textId="7BD335D6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78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</w:tr>
      <w:tr w:rsidR="002A4D3F" w:rsidRPr="0035694F" w14:paraId="3657BE4B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081A8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C5BF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27AB" w14:textId="1CC26A24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6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D1EB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0F584" w14:textId="5B541385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54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</w:tr>
      <w:tr w:rsidR="002A4D3F" w:rsidRPr="0035694F" w14:paraId="78DD56C1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C07F4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0B23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FBFB" w14:textId="54963AF6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18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4A3DA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A99B" w14:textId="4C3EAEF4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7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</w:tr>
      <w:tr w:rsidR="002A4D3F" w:rsidRPr="0035694F" w14:paraId="7D0FED4C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13D6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2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DDF9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5C24" w14:textId="78AEA9EB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13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C43E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35F69" w14:textId="4ADF794C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53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</w:tr>
      <w:tr w:rsidR="002A4D3F" w:rsidRPr="0035694F" w14:paraId="7BFD762C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789D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108D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.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D22E" w14:textId="6F1A40C0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1E-1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0A33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.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180D" w14:textId="1BEA133E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3E-1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</w:tr>
      <w:tr w:rsidR="002A4D3F" w:rsidRPr="0035694F" w14:paraId="1FCB8B65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72D1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8714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EB39" w14:textId="06B23343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39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C532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E0B0" w14:textId="1D0F885D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8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</w:tr>
      <w:tr w:rsidR="002A4D3F" w:rsidRPr="0035694F" w14:paraId="5C799F06" w14:textId="77777777" w:rsidTr="00E53B1F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51CB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CA1E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38D8F" w14:textId="2E4D9749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90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6451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4834" w14:textId="2CB1AB6C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34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</w:tr>
      <w:tr w:rsidR="002A4D3F" w:rsidRPr="0035694F" w14:paraId="45EFDF54" w14:textId="77777777" w:rsidTr="00E4299A">
        <w:trPr>
          <w:trHeight w:val="313"/>
        </w:trPr>
        <w:tc>
          <w:tcPr>
            <w:tcW w:w="18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D6827F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D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590966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19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CA3790" w14:textId="49052865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27E-1</w:t>
            </w:r>
            <w:r w:rsidR="00E53B1F">
              <w:t>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C28147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.79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E673A9" w14:textId="1896D645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48E-0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</w:tr>
      <w:tr w:rsidR="002A4D3F" w:rsidRPr="0035694F" w14:paraId="06413704" w14:textId="77777777" w:rsidTr="00E4299A">
        <w:trPr>
          <w:trHeight w:val="313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7778E" w14:textId="77777777" w:rsidR="002A4D3F" w:rsidRPr="0035694F" w:rsidRDefault="002A4D3F" w:rsidP="002A4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Vo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2347E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.9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47834" w14:textId="15FAB615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30E-1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41FBB" w14:textId="77777777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.9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235A8" w14:textId="48DAE06B" w:rsidR="002A4D3F" w:rsidRPr="0035694F" w:rsidRDefault="002A4D3F" w:rsidP="002A4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3E-1</w:t>
            </w:r>
            <w:r w:rsidR="00E53B1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</w:tr>
    </w:tbl>
    <w:p w14:paraId="0774EC6D" w14:textId="77777777" w:rsidR="002A4D3F" w:rsidRPr="00022B27" w:rsidRDefault="002A4D3F" w:rsidP="00583441">
      <w:pPr>
        <w:rPr>
          <w:rFonts w:ascii="Times New Roman" w:hAnsi="Times New Roman" w:cs="Times New Roman"/>
          <w:b/>
          <w:sz w:val="16"/>
          <w:szCs w:val="16"/>
        </w:rPr>
      </w:pPr>
    </w:p>
    <w:p w14:paraId="12FA49E7" w14:textId="77777777" w:rsidR="00583441" w:rsidRPr="00022B27" w:rsidRDefault="00583441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6AC7DC5" w14:textId="77777777" w:rsidR="00CA0FB7" w:rsidRPr="00022B2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E9C7511" w14:textId="77777777" w:rsidR="00CA0FB7" w:rsidRPr="00022B2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52F4F12" w14:textId="77777777" w:rsidR="00CA0FB7" w:rsidRPr="00022B2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F82AF19" w14:textId="77777777" w:rsidR="00CA0FB7" w:rsidRPr="00022B2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A5D560E" w14:textId="77777777" w:rsidR="00CA0FB7" w:rsidRPr="00022B2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A70E6E0" w14:textId="77777777" w:rsidR="00CA0FB7" w:rsidRPr="00022B2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8152452" w14:textId="77777777" w:rsidR="00CA0FB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77A869B" w14:textId="77777777" w:rsidR="00E4299A" w:rsidRDefault="00E4299A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F66C790" w14:textId="77777777" w:rsidR="00E4299A" w:rsidRPr="00022B27" w:rsidRDefault="00E4299A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F69645D" w14:textId="77777777" w:rsidR="00CA0FB7" w:rsidRPr="00022B2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6376788" w14:textId="77777777" w:rsidR="00CA0FB7" w:rsidRDefault="00CA0FB7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366FD32" w14:textId="77777777" w:rsidR="00A52A2D" w:rsidRDefault="00A52A2D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F46081B" w14:textId="77777777" w:rsidR="00A52A2D" w:rsidRDefault="00A52A2D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7D59CE6" w14:textId="77777777" w:rsidR="00A52A2D" w:rsidRDefault="00A52A2D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D110193" w14:textId="77777777" w:rsidR="00A52A2D" w:rsidRPr="00022B27" w:rsidRDefault="00A52A2D" w:rsidP="00213A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B58C9A7" w14:textId="223A640E" w:rsidR="00213AF8" w:rsidRPr="00923322" w:rsidRDefault="00213AF8" w:rsidP="00213AF8">
      <w:pPr>
        <w:rPr>
          <w:rFonts w:ascii="Times New Roman" w:hAnsi="Times New Roman" w:cs="Times New Roman"/>
          <w:bCs/>
          <w:sz w:val="24"/>
          <w:szCs w:val="24"/>
        </w:rPr>
      </w:pPr>
      <w:r w:rsidRPr="0035694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76EF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569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569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322">
        <w:rPr>
          <w:rFonts w:ascii="Times New Roman" w:hAnsi="Times New Roman" w:cs="Times New Roman"/>
          <w:bCs/>
          <w:sz w:val="24"/>
          <w:szCs w:val="24"/>
        </w:rPr>
        <w:t xml:space="preserve">CMTES and CMTNS qMRI </w:t>
      </w:r>
      <w:r w:rsidR="00D21EC9" w:rsidRPr="00923322">
        <w:rPr>
          <w:rFonts w:ascii="Times New Roman" w:hAnsi="Times New Roman" w:cs="Times New Roman"/>
          <w:bCs/>
          <w:sz w:val="24"/>
          <w:szCs w:val="24"/>
        </w:rPr>
        <w:t>score</w:t>
      </w:r>
      <w:r w:rsidRPr="00923322">
        <w:rPr>
          <w:rFonts w:ascii="Times New Roman" w:hAnsi="Times New Roman" w:cs="Times New Roman"/>
          <w:bCs/>
          <w:sz w:val="24"/>
          <w:szCs w:val="24"/>
        </w:rPr>
        <w:t xml:space="preserve"> equation coefficients and their relative weights for the sciatic and tibial nerves. </w:t>
      </w:r>
    </w:p>
    <w:tbl>
      <w:tblPr>
        <w:tblW w:w="13575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1"/>
        <w:gridCol w:w="1128"/>
        <w:gridCol w:w="719"/>
        <w:gridCol w:w="1167"/>
        <w:gridCol w:w="808"/>
        <w:gridCol w:w="810"/>
        <w:gridCol w:w="550"/>
        <w:gridCol w:w="810"/>
        <w:gridCol w:w="1172"/>
        <w:gridCol w:w="1350"/>
        <w:gridCol w:w="1620"/>
        <w:gridCol w:w="1350"/>
        <w:gridCol w:w="1170"/>
      </w:tblGrid>
      <w:tr w:rsidR="0024372B" w:rsidRPr="0035694F" w14:paraId="37D88D60" w14:textId="11CBDBD7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83CFE03" w14:textId="77777777" w:rsidR="0024372B" w:rsidRPr="0035694F" w:rsidRDefault="0024372B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8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6E973C1" w14:textId="23E8B9DE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Sciatic Nerve</w:t>
            </w:r>
          </w:p>
        </w:tc>
        <w:tc>
          <w:tcPr>
            <w:tcW w:w="33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50ABBEE" w14:textId="322F4AB9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Tibial Nerve</w:t>
            </w:r>
          </w:p>
        </w:tc>
        <w:tc>
          <w:tcPr>
            <w:tcW w:w="54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BD72DD" w14:textId="5AE5A2EC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Combined Nerves</w:t>
            </w:r>
          </w:p>
        </w:tc>
      </w:tr>
      <w:tr w:rsidR="0035694F" w:rsidRPr="0035694F" w14:paraId="23523730" w14:textId="36BFC3A1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9B475B8" w14:textId="77777777" w:rsidR="0024372B" w:rsidRPr="0035694F" w:rsidRDefault="0024372B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B14BF26" w14:textId="5B526336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CMT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5F6148F" w14:textId="02B4FDD1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C7F8040" w14:textId="7479DD51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CMTN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267E9F8" w14:textId="022C5495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787BD50" w14:textId="79B58EC0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CMT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D768752" w14:textId="4532458D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73225CA" w14:textId="34A30F0F" w:rsidR="0024372B" w:rsidRPr="0035694F" w:rsidRDefault="0024372B" w:rsidP="00F3381E">
            <w:pPr>
              <w:jc w:val="center"/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CMTN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9E0776C" w14:textId="77777777" w:rsidR="0024372B" w:rsidRPr="0035694F" w:rsidRDefault="0024372B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535AA5" w14:textId="0AE4ED86" w:rsidR="0024372B" w:rsidRPr="0035694F" w:rsidRDefault="0024372B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CMTES</w:t>
            </w:r>
            <w:r w:rsidR="00064531" w:rsidRPr="0035694F">
              <w:rPr>
                <w:rFonts w:ascii="Times New Roman" w:hAnsi="Times New Roman" w:cs="Times New Roman"/>
                <w:b/>
                <w:bCs/>
              </w:rPr>
              <w:t xml:space="preserve"> (T</w:t>
            </w:r>
            <w:r w:rsidR="00041CE2">
              <w:rPr>
                <w:rFonts w:ascii="Times New Roman" w:hAnsi="Times New Roman" w:cs="Times New Roman"/>
                <w:b/>
                <w:bCs/>
              </w:rPr>
              <w:t>n</w:t>
            </w:r>
            <w:r w:rsidR="00064531" w:rsidRPr="0035694F">
              <w:rPr>
                <w:rFonts w:ascii="Times New Roman" w:hAnsi="Times New Roman" w:cs="Times New Roman"/>
                <w:b/>
                <w:bCs/>
              </w:rPr>
              <w:t>./S</w:t>
            </w:r>
            <w:r w:rsidR="00041CE2">
              <w:rPr>
                <w:rFonts w:ascii="Times New Roman" w:hAnsi="Times New Roman" w:cs="Times New Roman"/>
                <w:b/>
                <w:bCs/>
              </w:rPr>
              <w:t>n</w:t>
            </w:r>
            <w:r w:rsidR="00064531" w:rsidRPr="0035694F">
              <w:rPr>
                <w:rFonts w:ascii="Times New Roman" w:hAnsi="Times New Roman" w:cs="Times New Roman"/>
                <w:b/>
                <w:bCs/>
              </w:rPr>
              <w:t>.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C0C556" w14:textId="7091906C" w:rsidR="0024372B" w:rsidRPr="0035694F" w:rsidRDefault="0024372B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CMTNS</w:t>
            </w:r>
            <w:r w:rsidR="00064531" w:rsidRPr="0035694F">
              <w:rPr>
                <w:rFonts w:ascii="Times New Roman" w:hAnsi="Times New Roman" w:cs="Times New Roman"/>
                <w:b/>
                <w:bCs/>
              </w:rPr>
              <w:t xml:space="preserve"> (T</w:t>
            </w:r>
            <w:r w:rsidR="00041CE2">
              <w:rPr>
                <w:rFonts w:ascii="Times New Roman" w:hAnsi="Times New Roman" w:cs="Times New Roman"/>
                <w:b/>
                <w:bCs/>
              </w:rPr>
              <w:t>n</w:t>
            </w:r>
            <w:r w:rsidR="00064531" w:rsidRPr="0035694F">
              <w:rPr>
                <w:rFonts w:ascii="Times New Roman" w:hAnsi="Times New Roman" w:cs="Times New Roman"/>
                <w:b/>
                <w:bCs/>
              </w:rPr>
              <w:t>./S</w:t>
            </w:r>
            <w:r w:rsidR="00041CE2">
              <w:rPr>
                <w:rFonts w:ascii="Times New Roman" w:hAnsi="Times New Roman" w:cs="Times New Roman"/>
                <w:b/>
                <w:bCs/>
              </w:rPr>
              <w:t>n</w:t>
            </w:r>
            <w:r w:rsidR="00064531" w:rsidRPr="0035694F">
              <w:rPr>
                <w:rFonts w:ascii="Times New Roman" w:hAnsi="Times New Roman" w:cs="Times New Roman"/>
                <w:b/>
                <w:bCs/>
              </w:rPr>
              <w:t>.)</w:t>
            </w:r>
          </w:p>
        </w:tc>
      </w:tr>
      <w:tr w:rsidR="005C5A8D" w:rsidRPr="0035694F" w14:paraId="6BDF10E7" w14:textId="2F0A919E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41BF4D2" w14:textId="77777777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qMRI param.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F8BE199" w14:textId="77777777" w:rsidR="00EE7715" w:rsidRPr="0035694F" w:rsidRDefault="00EE7715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 xml:space="preserve">(min / max = </w:t>
            </w:r>
          </w:p>
          <w:p w14:paraId="145A8519" w14:textId="77777777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-28.65 / -13.65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FB0D3BD" w14:textId="77777777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Var. (%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DB7FAAF" w14:textId="77777777" w:rsidR="00EE7715" w:rsidRPr="0035694F" w:rsidRDefault="00EE7715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 xml:space="preserve">(min / max = </w:t>
            </w:r>
          </w:p>
          <w:p w14:paraId="461903AF" w14:textId="77777777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-34.55 / -19.76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8AF3102" w14:textId="77777777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Var. (%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3F7EACE" w14:textId="59D7BF43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(min / max = -</w:t>
            </w:r>
            <w:r w:rsidR="00D6193D" w:rsidRPr="0035694F">
              <w:rPr>
                <w:rFonts w:ascii="Times New Roman" w:hAnsi="Times New Roman" w:cs="Times New Roman"/>
                <w:b/>
                <w:bCs/>
              </w:rPr>
              <w:t>69.73</w:t>
            </w:r>
            <w:r w:rsidRPr="0035694F">
              <w:rPr>
                <w:rFonts w:ascii="Times New Roman" w:hAnsi="Times New Roman" w:cs="Times New Roman"/>
                <w:b/>
                <w:bCs/>
              </w:rPr>
              <w:t xml:space="preserve"> / -</w:t>
            </w:r>
            <w:r w:rsidR="00D6193D" w:rsidRPr="0035694F">
              <w:rPr>
                <w:rFonts w:ascii="Times New Roman" w:hAnsi="Times New Roman" w:cs="Times New Roman"/>
                <w:b/>
                <w:bCs/>
              </w:rPr>
              <w:t>55.03</w:t>
            </w:r>
            <w:r w:rsidRPr="0035694F">
              <w:rPr>
                <w:rFonts w:ascii="Times New Roman" w:hAnsi="Times New Roman" w:cs="Times New Roman"/>
                <w:b/>
                <w:bCs/>
              </w:rPr>
              <w:t>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8F7827A" w14:textId="77777777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Var. (%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A557184" w14:textId="03C4C1C7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(min / max = -</w:t>
            </w:r>
            <w:r w:rsidR="00F11E63" w:rsidRPr="0035694F">
              <w:rPr>
                <w:rFonts w:ascii="Times New Roman" w:hAnsi="Times New Roman" w:cs="Times New Roman"/>
                <w:b/>
                <w:bCs/>
              </w:rPr>
              <w:t>-52.84</w:t>
            </w:r>
            <w:r w:rsidRPr="0035694F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r w:rsidR="00F11E63" w:rsidRPr="0035694F">
              <w:rPr>
                <w:rFonts w:ascii="Times New Roman" w:hAnsi="Times New Roman" w:cs="Times New Roman"/>
                <w:b/>
                <w:bCs/>
              </w:rPr>
              <w:t>-31.24</w:t>
            </w:r>
            <w:r w:rsidRPr="0035694F">
              <w:rPr>
                <w:rFonts w:ascii="Times New Roman" w:hAnsi="Times New Roman" w:cs="Times New Roman"/>
                <w:b/>
                <w:bCs/>
              </w:rPr>
              <w:t>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AF09DB6" w14:textId="77777777" w:rsidR="00EE7715" w:rsidRPr="0035694F" w:rsidRDefault="00EE7715" w:rsidP="00782DF8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Var. (%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5F9622" w14:textId="77679C84" w:rsidR="00EE7715" w:rsidRPr="0035694F" w:rsidRDefault="0024372B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 xml:space="preserve">(min / max = </w:t>
            </w:r>
            <w:r w:rsidR="00BD4065" w:rsidRPr="0035694F">
              <w:rPr>
                <w:rFonts w:ascii="Times New Roman" w:hAnsi="Times New Roman" w:cs="Times New Roman"/>
                <w:b/>
                <w:bCs/>
              </w:rPr>
              <w:t>-</w:t>
            </w:r>
            <w:r w:rsidR="006208A4" w:rsidRPr="0035694F">
              <w:rPr>
                <w:rFonts w:ascii="Times New Roman" w:hAnsi="Times New Roman" w:cs="Times New Roman"/>
                <w:b/>
                <w:bCs/>
              </w:rPr>
              <w:t>33.03</w:t>
            </w:r>
            <w:r w:rsidRPr="0035694F">
              <w:rPr>
                <w:rFonts w:ascii="Times New Roman" w:hAnsi="Times New Roman" w:cs="Times New Roman"/>
                <w:b/>
                <w:bCs/>
              </w:rPr>
              <w:t xml:space="preserve"> / -</w:t>
            </w:r>
            <w:r w:rsidR="006208A4" w:rsidRPr="0035694F">
              <w:rPr>
                <w:rFonts w:ascii="Times New Roman" w:hAnsi="Times New Roman" w:cs="Times New Roman"/>
                <w:b/>
                <w:bCs/>
              </w:rPr>
              <w:t>17.99</w:t>
            </w:r>
            <w:r w:rsidRPr="0035694F">
              <w:rPr>
                <w:rFonts w:ascii="Times New Roman" w:hAnsi="Times New Roman" w:cs="Times New Roman"/>
                <w:b/>
                <w:bCs/>
              </w:rPr>
              <w:t>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21CC5C" w14:textId="63371B52" w:rsidR="00EE7715" w:rsidRPr="0035694F" w:rsidRDefault="0024372B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Var</w:t>
            </w:r>
            <w:r w:rsidR="0019051B" w:rsidRPr="0035694F">
              <w:rPr>
                <w:rFonts w:ascii="Times New Roman" w:hAnsi="Times New Roman" w:cs="Times New Roman"/>
                <w:b/>
                <w:bCs/>
              </w:rPr>
              <w:t>.</w:t>
            </w:r>
            <w:r w:rsidRPr="0035694F">
              <w:rPr>
                <w:rFonts w:ascii="Times New Roman" w:hAnsi="Times New Roman" w:cs="Times New Roman"/>
                <w:b/>
                <w:bCs/>
              </w:rPr>
              <w:t xml:space="preserve"> (%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3ABEBC" w14:textId="44F04074" w:rsidR="00EE7715" w:rsidRPr="0035694F" w:rsidRDefault="000B2A85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 xml:space="preserve">(min / max = </w:t>
            </w:r>
            <w:r w:rsidR="00D46C78" w:rsidRPr="0035694F">
              <w:rPr>
                <w:rFonts w:ascii="Times New Roman" w:hAnsi="Times New Roman" w:cs="Times New Roman"/>
                <w:b/>
                <w:bCs/>
              </w:rPr>
              <w:t>-12.04</w:t>
            </w:r>
            <w:r w:rsidRPr="0035694F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r w:rsidR="00D46C78" w:rsidRPr="0035694F">
              <w:rPr>
                <w:rFonts w:ascii="Times New Roman" w:hAnsi="Times New Roman" w:cs="Times New Roman"/>
                <w:b/>
                <w:bCs/>
              </w:rPr>
              <w:t>18.99</w:t>
            </w:r>
            <w:r w:rsidRPr="0035694F">
              <w:rPr>
                <w:rFonts w:ascii="Times New Roman" w:hAnsi="Times New Roman" w:cs="Times New Roman"/>
                <w:b/>
                <w:bCs/>
              </w:rPr>
              <w:t>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8118E4" w14:textId="0DF3F628" w:rsidR="00EE7715" w:rsidRPr="0035694F" w:rsidRDefault="000B2A85" w:rsidP="00782DF8">
            <w:pPr>
              <w:rPr>
                <w:rFonts w:ascii="Times New Roman" w:hAnsi="Times New Roman" w:cs="Times New Roman"/>
                <w:b/>
                <w:bCs/>
              </w:rPr>
            </w:pPr>
            <w:r w:rsidRPr="0035694F">
              <w:rPr>
                <w:rFonts w:ascii="Times New Roman" w:hAnsi="Times New Roman" w:cs="Times New Roman"/>
                <w:b/>
                <w:bCs/>
              </w:rPr>
              <w:t>Var. (%)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</w:tr>
      <w:tr w:rsidR="00460F47" w:rsidRPr="0035694F" w14:paraId="5480D105" w14:textId="4EFB8EC8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85A30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MTR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8CF68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1338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9BF2B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49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7AE29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1973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A1370E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79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C9FDF6" w14:textId="246B543F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</w:t>
            </w:r>
            <w:r w:rsidR="0058488C" w:rsidRPr="0035694F">
              <w:rPr>
                <w:rFonts w:ascii="Times New Roman" w:hAnsi="Times New Roman" w:cs="Times New Roman"/>
              </w:rPr>
              <w:t>9480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09317" w14:textId="2F999CE9" w:rsidR="00460F47" w:rsidRPr="0035694F" w:rsidRDefault="008106A9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7.00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B7D98E" w14:textId="687D4090" w:rsidR="00460F47" w:rsidRPr="0035694F" w:rsidRDefault="00430BCD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66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2214B2" w14:textId="534D98F0" w:rsidR="00460F47" w:rsidRPr="0035694F" w:rsidRDefault="000A30E0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4.89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C7A3C" w14:textId="5D0A8B60" w:rsidR="00460F47" w:rsidRPr="0035694F" w:rsidRDefault="007B70F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4</w:t>
            </w:r>
            <w:r w:rsidR="00C3704B" w:rsidRPr="0035694F">
              <w:rPr>
                <w:rFonts w:ascii="Times New Roman" w:hAnsi="Times New Roman" w:cs="Times New Roman"/>
              </w:rPr>
              <w:t>1</w:t>
            </w:r>
            <w:r w:rsidRPr="0035694F">
              <w:rPr>
                <w:rFonts w:ascii="Times New Roman" w:hAnsi="Times New Roman" w:cs="Times New Roman"/>
              </w:rPr>
              <w:t xml:space="preserve"> / -0.2</w:t>
            </w:r>
            <w:r w:rsidR="00C3704B" w:rsidRPr="003569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1C48D" w14:textId="7FC57337" w:rsidR="00460F47" w:rsidRPr="0035694F" w:rsidRDefault="00633C6B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.</w:t>
            </w:r>
            <w:r w:rsidR="00DF1AE1" w:rsidRPr="0035694F">
              <w:rPr>
                <w:rFonts w:ascii="Times New Roman" w:hAnsi="Times New Roman" w:cs="Times New Roman"/>
              </w:rPr>
              <w:t>37</w:t>
            </w:r>
            <w:r w:rsidRPr="0035694F">
              <w:rPr>
                <w:rFonts w:ascii="Times New Roman" w:hAnsi="Times New Roman" w:cs="Times New Roman"/>
              </w:rPr>
              <w:t xml:space="preserve"> / 1.</w:t>
            </w:r>
            <w:r w:rsidR="00DF1AE1" w:rsidRPr="0035694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EEF25" w14:textId="006BD59E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</w:t>
            </w:r>
            <w:r w:rsidR="00D46C78" w:rsidRPr="0035694F">
              <w:rPr>
                <w:rFonts w:ascii="Times New Roman" w:hAnsi="Times New Roman" w:cs="Times New Roman"/>
              </w:rPr>
              <w:t>17</w:t>
            </w:r>
            <w:r w:rsidRPr="0035694F">
              <w:rPr>
                <w:rFonts w:ascii="Times New Roman" w:hAnsi="Times New Roman" w:cs="Times New Roman"/>
              </w:rPr>
              <w:t xml:space="preserve"> / -0.</w:t>
            </w:r>
            <w:r w:rsidR="00A301EA" w:rsidRPr="0035694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16DD1" w14:textId="5173AB31" w:rsidR="00460F47" w:rsidRPr="0035694F" w:rsidRDefault="005E630C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</w:t>
            </w:r>
            <w:r w:rsidR="001A308D" w:rsidRPr="0035694F">
              <w:rPr>
                <w:rFonts w:ascii="Times New Roman" w:hAnsi="Times New Roman" w:cs="Times New Roman"/>
              </w:rPr>
              <w:t>36</w:t>
            </w:r>
            <w:r w:rsidRPr="0035694F">
              <w:rPr>
                <w:rFonts w:ascii="Times New Roman" w:hAnsi="Times New Roman" w:cs="Times New Roman"/>
              </w:rPr>
              <w:t xml:space="preserve"> / 0.</w:t>
            </w:r>
            <w:r w:rsidR="001A308D" w:rsidRPr="0035694F">
              <w:rPr>
                <w:rFonts w:ascii="Times New Roman" w:hAnsi="Times New Roman" w:cs="Times New Roman"/>
              </w:rPr>
              <w:t>84</w:t>
            </w:r>
          </w:p>
        </w:tc>
      </w:tr>
      <w:tr w:rsidR="00460F47" w:rsidRPr="0035694F" w14:paraId="0BBFCC07" w14:textId="20CEBC7B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F9D48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proofErr w:type="spellStart"/>
            <w:r w:rsidRPr="0035694F">
              <w:rPr>
                <w:rFonts w:ascii="Times New Roman" w:hAnsi="Times New Roman" w:cs="Times New Roman"/>
              </w:rPr>
              <w:t>Mtsat</w:t>
            </w:r>
            <w:proofErr w:type="spellEnd"/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1C5A5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9060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2839C3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41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CBA1E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6.3029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BCE74B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.88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1EC47" w14:textId="03AE1D38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4.</w:t>
            </w:r>
            <w:r w:rsidR="00B235AD" w:rsidRPr="0035694F">
              <w:rPr>
                <w:rFonts w:ascii="Times New Roman" w:hAnsi="Times New Roman" w:cs="Times New Roman"/>
              </w:rPr>
              <w:t>2709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D25D4C" w14:textId="42F55E31" w:rsidR="00460F47" w:rsidRPr="0035694F" w:rsidRDefault="003867C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3.78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520FF8" w14:textId="2EDBAF35" w:rsidR="00460F47" w:rsidRPr="0035694F" w:rsidRDefault="00430BCD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1.77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B4B2C" w14:textId="5CD2F481" w:rsidR="00460F47" w:rsidRPr="0035694F" w:rsidRDefault="007F2DF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.29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A6A46" w14:textId="58EF9529" w:rsidR="00460F47" w:rsidRPr="0035694F" w:rsidRDefault="00885451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1</w:t>
            </w:r>
            <w:r w:rsidR="007818DC" w:rsidRPr="0035694F">
              <w:rPr>
                <w:rFonts w:ascii="Times New Roman" w:hAnsi="Times New Roman" w:cs="Times New Roman"/>
              </w:rPr>
              <w:t>2.22</w:t>
            </w:r>
            <w:r w:rsidRPr="0035694F">
              <w:rPr>
                <w:rFonts w:ascii="Times New Roman" w:hAnsi="Times New Roman" w:cs="Times New Roman"/>
              </w:rPr>
              <w:t xml:space="preserve"> / 10.7</w:t>
            </w:r>
            <w:r w:rsidR="00DA5927" w:rsidRPr="003569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4B736" w14:textId="51F7F93B" w:rsidR="00460F47" w:rsidRPr="0035694F" w:rsidRDefault="00A82BA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8.</w:t>
            </w:r>
            <w:r w:rsidR="008506EF" w:rsidRPr="0035694F">
              <w:rPr>
                <w:rFonts w:ascii="Times New Roman" w:hAnsi="Times New Roman" w:cs="Times New Roman"/>
              </w:rPr>
              <w:t>37</w:t>
            </w:r>
            <w:r w:rsidRPr="0035694F">
              <w:rPr>
                <w:rFonts w:ascii="Times New Roman" w:hAnsi="Times New Roman" w:cs="Times New Roman"/>
              </w:rPr>
              <w:t xml:space="preserve"> /</w:t>
            </w:r>
            <w:r w:rsidR="00EA30A0" w:rsidRPr="0035694F">
              <w:rPr>
                <w:rFonts w:ascii="Times New Roman" w:hAnsi="Times New Roman" w:cs="Times New Roman"/>
              </w:rPr>
              <w:t xml:space="preserve"> </w:t>
            </w:r>
            <w:r w:rsidR="008506EF" w:rsidRPr="0035694F">
              <w:rPr>
                <w:rFonts w:ascii="Times New Roman" w:hAnsi="Times New Roman" w:cs="Times New Roman"/>
              </w:rPr>
              <w:t>7.02</w:t>
            </w:r>
            <w:r w:rsidRPr="00356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F5F71" w14:textId="05DD4E66" w:rsidR="00460F47" w:rsidRPr="0035694F" w:rsidRDefault="00A301EA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67</w:t>
            </w:r>
            <w:r w:rsidR="00460F47" w:rsidRPr="0035694F">
              <w:rPr>
                <w:rFonts w:ascii="Times New Roman" w:hAnsi="Times New Roman" w:cs="Times New Roman"/>
              </w:rPr>
              <w:t xml:space="preserve"> / 5.2</w:t>
            </w:r>
            <w:r w:rsidRPr="003569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218994" w14:textId="3429A373" w:rsidR="00460F47" w:rsidRPr="0035694F" w:rsidRDefault="005E630C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</w:t>
            </w:r>
            <w:r w:rsidR="001A308D" w:rsidRPr="0035694F">
              <w:rPr>
                <w:rFonts w:ascii="Times New Roman" w:hAnsi="Times New Roman" w:cs="Times New Roman"/>
              </w:rPr>
              <w:t>13</w:t>
            </w:r>
            <w:r w:rsidRPr="0035694F">
              <w:rPr>
                <w:rFonts w:ascii="Times New Roman" w:hAnsi="Times New Roman" w:cs="Times New Roman"/>
              </w:rPr>
              <w:t xml:space="preserve"> / </w:t>
            </w:r>
            <w:r w:rsidR="006D12D0" w:rsidRPr="0035694F">
              <w:rPr>
                <w:rFonts w:ascii="Times New Roman" w:hAnsi="Times New Roman" w:cs="Times New Roman"/>
              </w:rPr>
              <w:t>1.03</w:t>
            </w:r>
          </w:p>
        </w:tc>
      </w:tr>
      <w:tr w:rsidR="00460F47" w:rsidRPr="0035694F" w14:paraId="09935FF8" w14:textId="55B10D77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2D161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T1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74FD9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0034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F4154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92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9F2FC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0030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B5B40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7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89ED0" w14:textId="56732916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</w:t>
            </w:r>
            <w:r w:rsidR="00B235AD" w:rsidRPr="0035694F">
              <w:rPr>
                <w:rFonts w:ascii="Times New Roman" w:hAnsi="Times New Roman" w:cs="Times New Roman"/>
              </w:rPr>
              <w:t>0130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14F15" w14:textId="59578159" w:rsidR="00460F47" w:rsidRPr="0035694F" w:rsidRDefault="003867C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7.29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390FA" w14:textId="37AE86E8" w:rsidR="00460F47" w:rsidRPr="0035694F" w:rsidRDefault="00FA7EFA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0078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D9112" w14:textId="04119B03" w:rsidR="00460F47" w:rsidRPr="0035694F" w:rsidRDefault="007F2DF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3.33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48252" w14:textId="533B3D52" w:rsidR="00460F47" w:rsidRPr="0035694F" w:rsidRDefault="00885451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 xml:space="preserve">-0.01 / </w:t>
            </w:r>
            <w:r w:rsidR="00AF69D8" w:rsidRPr="0035694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F85A8" w14:textId="12474132" w:rsidR="00460F47" w:rsidRPr="0035694F" w:rsidRDefault="008506EF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5.58</w:t>
            </w:r>
            <w:r w:rsidR="00305EB8" w:rsidRPr="0035694F">
              <w:rPr>
                <w:rFonts w:ascii="Times New Roman" w:hAnsi="Times New Roman" w:cs="Times New Roman"/>
              </w:rPr>
              <w:t xml:space="preserve"> / 4.</w:t>
            </w:r>
            <w:r w:rsidRPr="0035694F">
              <w:rPr>
                <w:rFonts w:ascii="Times New Roman" w:hAnsi="Times New Roman" w:cs="Times New Roman"/>
              </w:rPr>
              <w:t>9</w:t>
            </w:r>
            <w:r w:rsidR="00305EB8" w:rsidRPr="003569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8F5C3" w14:textId="375B7934" w:rsidR="00460F47" w:rsidRPr="0035694F" w:rsidRDefault="008337AC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 xml:space="preserve">-0.02 </w:t>
            </w:r>
            <w:r w:rsidR="00460F47" w:rsidRPr="0035694F">
              <w:rPr>
                <w:rFonts w:ascii="Times New Roman" w:hAnsi="Times New Roman" w:cs="Times New Roman"/>
              </w:rPr>
              <w:t>/</w:t>
            </w:r>
            <w:r w:rsidRPr="0035694F">
              <w:rPr>
                <w:rFonts w:ascii="Times New Roman" w:hAnsi="Times New Roman" w:cs="Times New Roman"/>
              </w:rPr>
              <w:t xml:space="preserve"> 0.01</w:t>
            </w:r>
            <w:r w:rsidR="00460F47" w:rsidRPr="00356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E678D" w14:textId="5D3648CE" w:rsidR="00460F47" w:rsidRPr="0035694F" w:rsidRDefault="006D12D0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.11</w:t>
            </w:r>
            <w:r w:rsidR="0061123D" w:rsidRPr="0035694F">
              <w:rPr>
                <w:rFonts w:ascii="Times New Roman" w:hAnsi="Times New Roman" w:cs="Times New Roman"/>
              </w:rPr>
              <w:t xml:space="preserve"> / </w:t>
            </w:r>
            <w:r w:rsidRPr="0035694F">
              <w:rPr>
                <w:rFonts w:ascii="Times New Roman" w:hAnsi="Times New Roman" w:cs="Times New Roman"/>
              </w:rPr>
              <w:t>1.08</w:t>
            </w:r>
          </w:p>
        </w:tc>
      </w:tr>
      <w:tr w:rsidR="00460F47" w:rsidRPr="0035694F" w14:paraId="32D8BF1A" w14:textId="35132289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56D74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PD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4FC78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0566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64ED9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71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BD111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1734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406B25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.9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B2890" w14:textId="1049EF5F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</w:t>
            </w:r>
            <w:r w:rsidR="00227063" w:rsidRPr="0035694F">
              <w:rPr>
                <w:rFonts w:ascii="Times New Roman" w:hAnsi="Times New Roman" w:cs="Times New Roman"/>
              </w:rPr>
              <w:t>07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2FBFAE" w14:textId="1907FDF0" w:rsidR="00460F47" w:rsidRPr="0035694F" w:rsidRDefault="003867C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.89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945DB" w14:textId="6120ACE5" w:rsidR="00460F47" w:rsidRPr="0035694F" w:rsidRDefault="00FA7EFA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31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9E5FC" w14:textId="4FF9B602" w:rsidR="00460F47" w:rsidRPr="0035694F" w:rsidRDefault="007F2DF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5.28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7EB10" w14:textId="114A0280" w:rsidR="00460F47" w:rsidRPr="0035694F" w:rsidRDefault="00AF69D8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13 / 0.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32125" w14:textId="07AACAA0" w:rsidR="00460F47" w:rsidRPr="0035694F" w:rsidRDefault="00305EB8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.</w:t>
            </w:r>
            <w:r w:rsidR="008506EF" w:rsidRPr="0035694F">
              <w:rPr>
                <w:rFonts w:ascii="Times New Roman" w:hAnsi="Times New Roman" w:cs="Times New Roman"/>
              </w:rPr>
              <w:t>41</w:t>
            </w:r>
            <w:r w:rsidRPr="0035694F">
              <w:rPr>
                <w:rFonts w:ascii="Times New Roman" w:hAnsi="Times New Roman" w:cs="Times New Roman"/>
              </w:rPr>
              <w:t xml:space="preserve"> / 0.2</w:t>
            </w:r>
            <w:r w:rsidR="00D95CDA" w:rsidRPr="003569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B41DE" w14:textId="4B1CE12F" w:rsidR="00460F47" w:rsidRPr="0035694F" w:rsidRDefault="002D5C26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</w:t>
            </w:r>
            <w:r w:rsidR="006E53A9" w:rsidRPr="0035694F">
              <w:rPr>
                <w:rFonts w:ascii="Times New Roman" w:hAnsi="Times New Roman" w:cs="Times New Roman"/>
              </w:rPr>
              <w:t>17</w:t>
            </w:r>
            <w:r w:rsidRPr="0035694F">
              <w:rPr>
                <w:rFonts w:ascii="Times New Roman" w:hAnsi="Times New Roman" w:cs="Times New Roman"/>
              </w:rPr>
              <w:t xml:space="preserve"> / 0.</w:t>
            </w:r>
            <w:r w:rsidR="006E53A9" w:rsidRPr="0035694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09FE3" w14:textId="7EA161A6" w:rsidR="00460F47" w:rsidRPr="0035694F" w:rsidRDefault="006D12D0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75</w:t>
            </w:r>
            <w:r w:rsidR="0061123D" w:rsidRPr="0035694F">
              <w:rPr>
                <w:rFonts w:ascii="Times New Roman" w:hAnsi="Times New Roman" w:cs="Times New Roman"/>
              </w:rPr>
              <w:t xml:space="preserve"> / 1.</w:t>
            </w:r>
            <w:r w:rsidRPr="0035694F">
              <w:rPr>
                <w:rFonts w:ascii="Times New Roman" w:hAnsi="Times New Roman" w:cs="Times New Roman"/>
              </w:rPr>
              <w:t>62</w:t>
            </w:r>
          </w:p>
        </w:tc>
      </w:tr>
      <w:tr w:rsidR="00460F47" w:rsidRPr="0035694F" w14:paraId="1654FD31" w14:textId="38AADAA0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81805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T2*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E4DE8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5264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6FB22B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.91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13033F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2016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069BE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.1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58067" w14:textId="26404260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</w:t>
            </w:r>
            <w:r w:rsidR="00227063" w:rsidRPr="0035694F">
              <w:rPr>
                <w:rFonts w:ascii="Times New Roman" w:hAnsi="Times New Roman" w:cs="Times New Roman"/>
              </w:rPr>
              <w:t>5606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BDC37" w14:textId="3E43A036" w:rsidR="00460F47" w:rsidRPr="0035694F" w:rsidRDefault="003867C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7.70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EBF9EE" w14:textId="1E8C7A9A" w:rsidR="00460F47" w:rsidRPr="0035694F" w:rsidRDefault="00FA7EFA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7175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FF208" w14:textId="77913B1D" w:rsidR="00460F47" w:rsidRPr="0035694F" w:rsidRDefault="007F2DF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8.50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83B92" w14:textId="552189D3" w:rsidR="00460F47" w:rsidRPr="0035694F" w:rsidRDefault="003541B6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5</w:t>
            </w:r>
            <w:r w:rsidR="00CF0269" w:rsidRPr="0035694F">
              <w:rPr>
                <w:rFonts w:ascii="Times New Roman" w:hAnsi="Times New Roman" w:cs="Times New Roman"/>
              </w:rPr>
              <w:t>8</w:t>
            </w:r>
            <w:r w:rsidRPr="0035694F">
              <w:rPr>
                <w:rFonts w:ascii="Times New Roman" w:hAnsi="Times New Roman" w:cs="Times New Roman"/>
              </w:rPr>
              <w:t xml:space="preserve"> / -0.3</w:t>
            </w:r>
            <w:r w:rsidR="00CF0269" w:rsidRPr="003569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4BD95" w14:textId="1FB20B0C" w:rsidR="00460F47" w:rsidRPr="0035694F" w:rsidRDefault="00D644B0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6.</w:t>
            </w:r>
            <w:r w:rsidR="00D95CDA" w:rsidRPr="0035694F">
              <w:rPr>
                <w:rFonts w:ascii="Times New Roman" w:hAnsi="Times New Roman" w:cs="Times New Roman"/>
              </w:rPr>
              <w:t>10</w:t>
            </w:r>
            <w:r w:rsidRPr="0035694F">
              <w:rPr>
                <w:rFonts w:ascii="Times New Roman" w:hAnsi="Times New Roman" w:cs="Times New Roman"/>
              </w:rPr>
              <w:t xml:space="preserve"> / </w:t>
            </w:r>
            <w:r w:rsidR="00D95CDA" w:rsidRPr="0035694F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1AF37" w14:textId="64DE9F6C" w:rsidR="00460F47" w:rsidRPr="0035694F" w:rsidRDefault="002D5C26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</w:t>
            </w:r>
            <w:r w:rsidR="00A7177C" w:rsidRPr="0035694F">
              <w:rPr>
                <w:rFonts w:ascii="Times New Roman" w:hAnsi="Times New Roman" w:cs="Times New Roman"/>
              </w:rPr>
              <w:t>31</w:t>
            </w:r>
            <w:r w:rsidRPr="0035694F">
              <w:rPr>
                <w:rFonts w:ascii="Times New Roman" w:hAnsi="Times New Roman" w:cs="Times New Roman"/>
              </w:rPr>
              <w:t xml:space="preserve"> / -0.</w:t>
            </w:r>
            <w:r w:rsidR="00A7177C" w:rsidRPr="0035694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1F688" w14:textId="4C8A54F7" w:rsidR="00460F47" w:rsidRPr="0035694F" w:rsidRDefault="006D12D0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.00</w:t>
            </w:r>
            <w:r w:rsidR="00DD0AA3" w:rsidRPr="0035694F">
              <w:rPr>
                <w:rFonts w:ascii="Times New Roman" w:hAnsi="Times New Roman" w:cs="Times New Roman"/>
              </w:rPr>
              <w:t xml:space="preserve"> / </w:t>
            </w:r>
            <w:r w:rsidR="00511521" w:rsidRPr="0035694F">
              <w:rPr>
                <w:rFonts w:ascii="Times New Roman" w:hAnsi="Times New Roman" w:cs="Times New Roman"/>
              </w:rPr>
              <w:t>2.25</w:t>
            </w:r>
          </w:p>
        </w:tc>
      </w:tr>
      <w:tr w:rsidR="00460F47" w:rsidRPr="0035694F" w14:paraId="4917ED1B" w14:textId="05DCC7A9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8203EF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FA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DDE6F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28.3508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B36C5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3.73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0F383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94.7853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6AE185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2.2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AB1F6" w14:textId="6C919DE0" w:rsidR="00460F47" w:rsidRPr="0035694F" w:rsidRDefault="00227063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34.4789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A13F2" w14:textId="7CF8E288" w:rsidR="00460F47" w:rsidRPr="0035694F" w:rsidRDefault="003867C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7.49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BDBD7" w14:textId="3A224A19" w:rsidR="00460F47" w:rsidRPr="0035694F" w:rsidRDefault="009D1F56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37.16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DB866" w14:textId="659153F2" w:rsidR="00460F47" w:rsidRPr="0035694F" w:rsidRDefault="007F2DF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6.75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F8261" w14:textId="54EC8F43" w:rsidR="00460F47" w:rsidRPr="0035694F" w:rsidRDefault="00CF0269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4.18</w:t>
            </w:r>
            <w:r w:rsidR="003541B6" w:rsidRPr="0035694F">
              <w:rPr>
                <w:rFonts w:ascii="Times New Roman" w:hAnsi="Times New Roman" w:cs="Times New Roman"/>
              </w:rPr>
              <w:t xml:space="preserve"> / -2</w:t>
            </w:r>
            <w:r w:rsidR="004D5AEE" w:rsidRPr="0035694F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69475" w14:textId="73105DF5" w:rsidR="00460F47" w:rsidRPr="0035694F" w:rsidRDefault="00D95CDA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4.06</w:t>
            </w:r>
            <w:r w:rsidR="00D644B0" w:rsidRPr="0035694F">
              <w:rPr>
                <w:rFonts w:ascii="Times New Roman" w:hAnsi="Times New Roman" w:cs="Times New Roman"/>
              </w:rPr>
              <w:t xml:space="preserve"> / </w:t>
            </w:r>
            <w:r w:rsidRPr="0035694F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101BD" w14:textId="1E5CF210" w:rsidR="00460F47" w:rsidRPr="0035694F" w:rsidRDefault="00D1378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5</w:t>
            </w:r>
            <w:r w:rsidR="00A7177C" w:rsidRPr="0035694F">
              <w:rPr>
                <w:rFonts w:ascii="Times New Roman" w:hAnsi="Times New Roman" w:cs="Times New Roman"/>
              </w:rPr>
              <w:t>4</w:t>
            </w:r>
            <w:r w:rsidRPr="0035694F">
              <w:rPr>
                <w:rFonts w:ascii="Times New Roman" w:hAnsi="Times New Roman" w:cs="Times New Roman"/>
              </w:rPr>
              <w:t>.</w:t>
            </w:r>
            <w:r w:rsidR="00A7177C" w:rsidRPr="0035694F">
              <w:rPr>
                <w:rFonts w:ascii="Times New Roman" w:hAnsi="Times New Roman" w:cs="Times New Roman"/>
              </w:rPr>
              <w:t>49</w:t>
            </w:r>
            <w:r w:rsidRPr="0035694F">
              <w:rPr>
                <w:rFonts w:ascii="Times New Roman" w:hAnsi="Times New Roman" w:cs="Times New Roman"/>
              </w:rPr>
              <w:t xml:space="preserve"> / -</w:t>
            </w:r>
            <w:r w:rsidR="00A242AB" w:rsidRPr="0035694F">
              <w:rPr>
                <w:rFonts w:ascii="Times New Roman" w:hAnsi="Times New Roman" w:cs="Times New Roman"/>
              </w:rPr>
              <w:t>26.8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44057" w14:textId="03669894" w:rsidR="00460F47" w:rsidRPr="0035694F" w:rsidRDefault="00511521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.72</w:t>
            </w:r>
            <w:r w:rsidR="00DD0AA3" w:rsidRPr="0035694F">
              <w:rPr>
                <w:rFonts w:ascii="Times New Roman" w:hAnsi="Times New Roman" w:cs="Times New Roman"/>
              </w:rPr>
              <w:t xml:space="preserve"> / </w:t>
            </w:r>
            <w:r w:rsidRPr="0035694F">
              <w:rPr>
                <w:rFonts w:ascii="Times New Roman" w:hAnsi="Times New Roman" w:cs="Times New Roman"/>
              </w:rPr>
              <w:t>1.48</w:t>
            </w:r>
          </w:p>
        </w:tc>
      </w:tr>
      <w:tr w:rsidR="00460F47" w:rsidRPr="0035694F" w14:paraId="25F52751" w14:textId="2AA4D483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00CA9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MD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27FCB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2070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D64C4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39.30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5F7AC2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1703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55039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33.4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137C57" w14:textId="794883B9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</w:t>
            </w:r>
            <w:r w:rsidR="00177E76" w:rsidRPr="0035694F">
              <w:rPr>
                <w:rFonts w:ascii="Times New Roman" w:hAnsi="Times New Roman" w:cs="Times New Roman"/>
              </w:rPr>
              <w:t>0.10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5E314" w14:textId="4F04E312" w:rsidR="00460F47" w:rsidRPr="0035694F" w:rsidRDefault="00787529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4.73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56F6C" w14:textId="15D488AB" w:rsidR="00460F47" w:rsidRPr="0035694F" w:rsidRDefault="009D1F56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1411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00777F" w14:textId="14EA055F" w:rsidR="00460F47" w:rsidRPr="0035694F" w:rsidRDefault="007F2DF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7.54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4A0DC" w14:textId="4D45D0CA" w:rsidR="00460F47" w:rsidRPr="0035694F" w:rsidRDefault="00CC43EC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0</w:t>
            </w:r>
            <w:r w:rsidR="00017009" w:rsidRPr="0035694F">
              <w:rPr>
                <w:rFonts w:ascii="Times New Roman" w:hAnsi="Times New Roman" w:cs="Times New Roman"/>
              </w:rPr>
              <w:t>4</w:t>
            </w:r>
            <w:r w:rsidRPr="0035694F">
              <w:rPr>
                <w:rFonts w:ascii="Times New Roman" w:hAnsi="Times New Roman" w:cs="Times New Roman"/>
              </w:rPr>
              <w:t xml:space="preserve"> / -0.0</w:t>
            </w:r>
            <w:r w:rsidR="00017009" w:rsidRPr="003569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6040C" w14:textId="7368F689" w:rsidR="00460F47" w:rsidRPr="0035694F" w:rsidRDefault="0085317F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7.94</w:t>
            </w:r>
            <w:r w:rsidR="00D644B0" w:rsidRPr="0035694F">
              <w:rPr>
                <w:rFonts w:ascii="Times New Roman" w:hAnsi="Times New Roman" w:cs="Times New Roman"/>
              </w:rPr>
              <w:t xml:space="preserve"> / </w:t>
            </w:r>
            <w:r w:rsidRPr="0035694F"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1D71B" w14:textId="3ACBDD05" w:rsidR="00460F47" w:rsidRPr="0035694F" w:rsidRDefault="00D13782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</w:t>
            </w:r>
            <w:r w:rsidR="00A242AB" w:rsidRPr="0035694F">
              <w:rPr>
                <w:rFonts w:ascii="Times New Roman" w:hAnsi="Times New Roman" w:cs="Times New Roman"/>
              </w:rPr>
              <w:t>14</w:t>
            </w:r>
            <w:r w:rsidRPr="0035694F">
              <w:rPr>
                <w:rFonts w:ascii="Times New Roman" w:hAnsi="Times New Roman" w:cs="Times New Roman"/>
              </w:rPr>
              <w:t xml:space="preserve"> / </w:t>
            </w:r>
            <w:r w:rsidR="00251EDA" w:rsidRPr="0035694F">
              <w:rPr>
                <w:rFonts w:ascii="Times New Roman" w:hAnsi="Times New Roman" w:cs="Times New Roman"/>
              </w:rPr>
              <w:t>0.</w:t>
            </w:r>
            <w:r w:rsidR="000D3649" w:rsidRPr="0035694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797AB6" w14:textId="34B49E45" w:rsidR="00460F47" w:rsidRPr="0035694F" w:rsidRDefault="00511521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7.36</w:t>
            </w:r>
            <w:r w:rsidR="00DD0AA3" w:rsidRPr="0035694F">
              <w:rPr>
                <w:rFonts w:ascii="Times New Roman" w:hAnsi="Times New Roman" w:cs="Times New Roman"/>
              </w:rPr>
              <w:t xml:space="preserve"> / </w:t>
            </w:r>
            <w:r w:rsidR="006033A3" w:rsidRPr="0035694F">
              <w:rPr>
                <w:rFonts w:ascii="Times New Roman" w:hAnsi="Times New Roman" w:cs="Times New Roman"/>
              </w:rPr>
              <w:t>2</w:t>
            </w:r>
            <w:r w:rsidRPr="0035694F">
              <w:rPr>
                <w:rFonts w:ascii="Times New Roman" w:hAnsi="Times New Roman" w:cs="Times New Roman"/>
              </w:rPr>
              <w:t>8.95</w:t>
            </w:r>
          </w:p>
        </w:tc>
      </w:tr>
      <w:tr w:rsidR="00460F47" w:rsidRPr="0035694F" w14:paraId="6D31B921" w14:textId="73FCEBF9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222A5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AD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7F414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0627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B5876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6.04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DA5B8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0429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9B719D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1.4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6271D9" w14:textId="5CF2361F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0</w:t>
            </w:r>
            <w:r w:rsidR="00177E76" w:rsidRPr="0035694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65532" w14:textId="66DB7A60" w:rsidR="00460F47" w:rsidRPr="0035694F" w:rsidRDefault="00787529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10.48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F1DF5" w14:textId="68E8DC82" w:rsidR="00460F47" w:rsidRPr="0035694F" w:rsidRDefault="009D1F56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05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CFBB9" w14:textId="4450B619" w:rsidR="00460F47" w:rsidRPr="0035694F" w:rsidRDefault="00947136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0.14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A85D4" w14:textId="76C77498" w:rsidR="00460F47" w:rsidRPr="0035694F" w:rsidRDefault="00BF450A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0</w:t>
            </w:r>
            <w:r w:rsidR="00017009" w:rsidRPr="0035694F">
              <w:rPr>
                <w:rFonts w:ascii="Times New Roman" w:hAnsi="Times New Roman" w:cs="Times New Roman"/>
              </w:rPr>
              <w:t>0</w:t>
            </w:r>
            <w:r w:rsidRPr="0035694F">
              <w:rPr>
                <w:rFonts w:ascii="Times New Roman" w:hAnsi="Times New Roman" w:cs="Times New Roman"/>
              </w:rPr>
              <w:t xml:space="preserve"> / 0.0</w:t>
            </w:r>
            <w:r w:rsidR="00017009" w:rsidRPr="003569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C26C8" w14:textId="211FC04F" w:rsidR="00460F47" w:rsidRPr="0035694F" w:rsidRDefault="0085317F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.50</w:t>
            </w:r>
            <w:r w:rsidR="005153D4" w:rsidRPr="0035694F">
              <w:rPr>
                <w:rFonts w:ascii="Times New Roman" w:hAnsi="Times New Roman" w:cs="Times New Roman"/>
              </w:rPr>
              <w:t xml:space="preserve"> / </w:t>
            </w:r>
            <w:r w:rsidRPr="0035694F">
              <w:rPr>
                <w:rFonts w:ascii="Times New Roman" w:hAnsi="Times New Roman" w:cs="Times New Roman"/>
              </w:rPr>
              <w:t>11.1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4A1CF" w14:textId="6FFD259E" w:rsidR="00460F47" w:rsidRPr="0035694F" w:rsidRDefault="008F1B1E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0</w:t>
            </w:r>
            <w:r w:rsidR="000D3649" w:rsidRPr="0035694F">
              <w:rPr>
                <w:rFonts w:ascii="Times New Roman" w:hAnsi="Times New Roman" w:cs="Times New Roman"/>
              </w:rPr>
              <w:t>7</w:t>
            </w:r>
            <w:r w:rsidRPr="0035694F">
              <w:rPr>
                <w:rFonts w:ascii="Times New Roman" w:hAnsi="Times New Roman" w:cs="Times New Roman"/>
              </w:rPr>
              <w:t xml:space="preserve"> / -0.1</w:t>
            </w:r>
            <w:r w:rsidR="000D3649" w:rsidRPr="003569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59941" w14:textId="0D17967F" w:rsidR="00460F47" w:rsidRPr="0035694F" w:rsidRDefault="00167CEF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6.47</w:t>
            </w:r>
            <w:r w:rsidR="006033A3" w:rsidRPr="0035694F">
              <w:rPr>
                <w:rFonts w:ascii="Times New Roman" w:hAnsi="Times New Roman" w:cs="Times New Roman"/>
              </w:rPr>
              <w:t xml:space="preserve"> / 1</w:t>
            </w:r>
            <w:r w:rsidRPr="0035694F">
              <w:rPr>
                <w:rFonts w:ascii="Times New Roman" w:hAnsi="Times New Roman" w:cs="Times New Roman"/>
              </w:rPr>
              <w:t>5.77</w:t>
            </w:r>
          </w:p>
        </w:tc>
      </w:tr>
      <w:tr w:rsidR="00460F47" w:rsidRPr="0035694F" w14:paraId="6868AD6E" w14:textId="0E5F0547" w:rsidTr="005C5A8D">
        <w:trPr>
          <w:trHeight w:val="301"/>
        </w:trPr>
        <w:tc>
          <w:tcPr>
            <w:tcW w:w="9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798076C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RD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E618B63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1424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F2CFD93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35.5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C08DB7A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-0.1417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AD8A073" w14:textId="77777777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35.3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3904067" w14:textId="2191E4E5" w:rsidR="00460F47" w:rsidRPr="0035694F" w:rsidRDefault="00460F47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</w:t>
            </w:r>
            <w:r w:rsidR="00177E76" w:rsidRPr="0035694F">
              <w:rPr>
                <w:rFonts w:ascii="Times New Roman" w:hAnsi="Times New Roman" w:cs="Times New Roman"/>
              </w:rPr>
              <w:t>0809</w:t>
            </w:r>
            <w:r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003AD74" w14:textId="01D25FDA" w:rsidR="00460F47" w:rsidRPr="0035694F" w:rsidRDefault="00787529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9.64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821DC56" w14:textId="15FF910E" w:rsidR="00460F47" w:rsidRPr="0035694F" w:rsidRDefault="00D64833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0753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60E94A1" w14:textId="0CAAFAF7" w:rsidR="00460F47" w:rsidRPr="0035694F" w:rsidRDefault="00947136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22.29</w:t>
            </w:r>
            <w:r w:rsidR="00460F47" w:rsidRPr="003569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1CBCAD18" w14:textId="5EFCEAF2" w:rsidR="00460F47" w:rsidRPr="0035694F" w:rsidRDefault="00BF450A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0</w:t>
            </w:r>
            <w:r w:rsidR="00DF1AE1" w:rsidRPr="0035694F">
              <w:rPr>
                <w:rFonts w:ascii="Times New Roman" w:hAnsi="Times New Roman" w:cs="Times New Roman"/>
              </w:rPr>
              <w:t>3</w:t>
            </w:r>
            <w:r w:rsidRPr="0035694F">
              <w:rPr>
                <w:rFonts w:ascii="Times New Roman" w:hAnsi="Times New Roman" w:cs="Times New Roman"/>
              </w:rPr>
              <w:t xml:space="preserve"> / </w:t>
            </w:r>
            <w:r w:rsidR="00633C6B" w:rsidRPr="0035694F">
              <w:rPr>
                <w:rFonts w:ascii="Times New Roman" w:hAnsi="Times New Roman" w:cs="Times New Roman"/>
              </w:rPr>
              <w:t>0.0</w:t>
            </w:r>
            <w:r w:rsidR="00DF1AE1" w:rsidRPr="003569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F9F6096" w14:textId="02A2815A" w:rsidR="00460F47" w:rsidRPr="0035694F" w:rsidRDefault="00A91B9C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9.30</w:t>
            </w:r>
            <w:r w:rsidR="005153D4" w:rsidRPr="0035694F">
              <w:rPr>
                <w:rFonts w:ascii="Times New Roman" w:hAnsi="Times New Roman" w:cs="Times New Roman"/>
              </w:rPr>
              <w:t xml:space="preserve"> / </w:t>
            </w:r>
            <w:r w:rsidRPr="0035694F"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D1F7360" w14:textId="50F87A54" w:rsidR="00460F47" w:rsidRPr="0035694F" w:rsidRDefault="008F1B1E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0.</w:t>
            </w:r>
            <w:r w:rsidR="000D3649" w:rsidRPr="0035694F">
              <w:rPr>
                <w:rFonts w:ascii="Times New Roman" w:hAnsi="Times New Roman" w:cs="Times New Roman"/>
              </w:rPr>
              <w:t>06</w:t>
            </w:r>
            <w:r w:rsidRPr="0035694F">
              <w:rPr>
                <w:rFonts w:ascii="Times New Roman" w:hAnsi="Times New Roman" w:cs="Times New Roman"/>
              </w:rPr>
              <w:t xml:space="preserve"> / -0.</w:t>
            </w:r>
            <w:r w:rsidR="001A308D" w:rsidRPr="003569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6E5A2B57" w14:textId="30B23A87" w:rsidR="00460F47" w:rsidRPr="0035694F" w:rsidRDefault="00167CEF" w:rsidP="00460F47">
            <w:pPr>
              <w:rPr>
                <w:rFonts w:ascii="Times New Roman" w:hAnsi="Times New Roman" w:cs="Times New Roman"/>
              </w:rPr>
            </w:pPr>
            <w:r w:rsidRPr="0035694F">
              <w:rPr>
                <w:rFonts w:ascii="Times New Roman" w:hAnsi="Times New Roman" w:cs="Times New Roman"/>
              </w:rPr>
              <w:t>4.97</w:t>
            </w:r>
            <w:r w:rsidR="006033A3" w:rsidRPr="0035694F">
              <w:rPr>
                <w:rFonts w:ascii="Times New Roman" w:hAnsi="Times New Roman" w:cs="Times New Roman"/>
              </w:rPr>
              <w:t xml:space="preserve"> / </w:t>
            </w:r>
            <w:r w:rsidR="007C2991" w:rsidRPr="0035694F">
              <w:rPr>
                <w:rFonts w:ascii="Times New Roman" w:hAnsi="Times New Roman" w:cs="Times New Roman"/>
              </w:rPr>
              <w:t>21.11</w:t>
            </w:r>
          </w:p>
        </w:tc>
      </w:tr>
    </w:tbl>
    <w:p w14:paraId="12D23B51" w14:textId="77777777" w:rsidR="00213AF8" w:rsidRPr="00022B27" w:rsidRDefault="00213AF8" w:rsidP="00213AF8">
      <w:pPr>
        <w:rPr>
          <w:rFonts w:ascii="Times New Roman" w:hAnsi="Times New Roman" w:cs="Times New Roman"/>
          <w:sz w:val="16"/>
          <w:szCs w:val="16"/>
        </w:rPr>
      </w:pPr>
    </w:p>
    <w:p w14:paraId="561F31D5" w14:textId="77777777" w:rsidR="00850099" w:rsidRDefault="00850099" w:rsidP="00AE7615">
      <w:pPr>
        <w:spacing w:after="0" w:line="360" w:lineRule="auto"/>
        <w:rPr>
          <w:sz w:val="16"/>
          <w:szCs w:val="16"/>
        </w:rPr>
      </w:pPr>
    </w:p>
    <w:p w14:paraId="03A05DCD" w14:textId="77777777" w:rsidR="00A52A2D" w:rsidRDefault="00A52A2D" w:rsidP="00AE7615">
      <w:pPr>
        <w:spacing w:after="0" w:line="360" w:lineRule="auto"/>
        <w:rPr>
          <w:sz w:val="16"/>
          <w:szCs w:val="16"/>
        </w:rPr>
      </w:pPr>
    </w:p>
    <w:p w14:paraId="4DE8D96E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4933FAC2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127AB291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7812E890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6A55E1E4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3CBEC7DE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550FC8D8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584C8F18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6F040A99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648A0B14" w14:textId="77777777" w:rsidR="00AA20EC" w:rsidRDefault="00AA20EC" w:rsidP="00AE7615">
      <w:pPr>
        <w:spacing w:after="0" w:line="360" w:lineRule="auto"/>
        <w:rPr>
          <w:sz w:val="16"/>
          <w:szCs w:val="16"/>
        </w:rPr>
      </w:pPr>
    </w:p>
    <w:p w14:paraId="0E5989B5" w14:textId="77777777" w:rsidR="00A52A2D" w:rsidRDefault="00A52A2D" w:rsidP="00AE7615">
      <w:pPr>
        <w:spacing w:after="0" w:line="360" w:lineRule="auto"/>
        <w:rPr>
          <w:sz w:val="16"/>
          <w:szCs w:val="16"/>
        </w:rPr>
      </w:pPr>
    </w:p>
    <w:p w14:paraId="74B9CA61" w14:textId="3CC6FFD5" w:rsidR="002D7C95" w:rsidRPr="00923322" w:rsidRDefault="002D7C95" w:rsidP="002D7C95">
      <w:pPr>
        <w:rPr>
          <w:rFonts w:ascii="Times New Roman" w:hAnsi="Times New Roman" w:cs="Times New Roman"/>
          <w:bCs/>
          <w:sz w:val="24"/>
          <w:szCs w:val="24"/>
        </w:rPr>
      </w:pPr>
      <w:r w:rsidRPr="007317D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76EF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317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17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322">
        <w:rPr>
          <w:rFonts w:ascii="Times New Roman" w:hAnsi="Times New Roman" w:cs="Times New Roman"/>
          <w:bCs/>
          <w:sz w:val="24"/>
          <w:szCs w:val="24"/>
        </w:rPr>
        <w:t xml:space="preserve">ROC AUC values from MP qMRI Logistic Regression model for different individual parameters and parameters combinations. </w:t>
      </w:r>
    </w:p>
    <w:p w14:paraId="10B51900" w14:textId="77777777" w:rsidR="0035694F" w:rsidRDefault="0035694F" w:rsidP="002D7C95">
      <w:pPr>
        <w:rPr>
          <w:rFonts w:ascii="Times New Roman" w:hAnsi="Times New Roman" w:cs="Times New Roman"/>
          <w:b/>
          <w:sz w:val="24"/>
          <w:szCs w:val="24"/>
        </w:rPr>
      </w:pPr>
    </w:p>
    <w:p w14:paraId="4DA85750" w14:textId="77777777" w:rsidR="0035694F" w:rsidRPr="007317D4" w:rsidRDefault="0035694F" w:rsidP="002D7C95">
      <w:pPr>
        <w:rPr>
          <w:rFonts w:ascii="Times New Roman" w:hAnsi="Times New Roman" w:cs="Times New Roman"/>
          <w:b/>
          <w:sz w:val="24"/>
          <w:szCs w:val="24"/>
        </w:rPr>
      </w:pPr>
    </w:p>
    <w:p w14:paraId="104BF225" w14:textId="77777777" w:rsidR="005D430F" w:rsidRPr="00022B27" w:rsidRDefault="005D430F" w:rsidP="00AE7615">
      <w:pPr>
        <w:spacing w:after="0" w:line="360" w:lineRule="auto"/>
        <w:rPr>
          <w:sz w:val="16"/>
          <w:szCs w:val="16"/>
        </w:rPr>
      </w:pPr>
    </w:p>
    <w:p w14:paraId="13D09435" w14:textId="77777777" w:rsidR="005D430F" w:rsidRPr="00022B27" w:rsidRDefault="005D430F" w:rsidP="00AE7615">
      <w:pPr>
        <w:spacing w:after="0" w:line="360" w:lineRule="auto"/>
        <w:rPr>
          <w:sz w:val="16"/>
          <w:szCs w:val="16"/>
        </w:rPr>
      </w:pPr>
    </w:p>
    <w:p w14:paraId="7A397D67" w14:textId="77777777" w:rsidR="005D430F" w:rsidRPr="00022B27" w:rsidRDefault="005D430F" w:rsidP="00AE7615">
      <w:pPr>
        <w:spacing w:after="0" w:line="360" w:lineRule="auto"/>
        <w:rPr>
          <w:sz w:val="16"/>
          <w:szCs w:val="16"/>
        </w:rPr>
      </w:pPr>
    </w:p>
    <w:p w14:paraId="594DB2D9" w14:textId="77777777" w:rsidR="005D430F" w:rsidRPr="00022B27" w:rsidRDefault="005D430F" w:rsidP="00AE7615">
      <w:pPr>
        <w:spacing w:after="0" w:line="360" w:lineRule="auto"/>
        <w:rPr>
          <w:sz w:val="16"/>
          <w:szCs w:val="16"/>
        </w:rPr>
      </w:pPr>
    </w:p>
    <w:p w14:paraId="01818352" w14:textId="77777777" w:rsidR="005D430F" w:rsidRPr="00022B27" w:rsidRDefault="005D430F" w:rsidP="00AE7615">
      <w:pPr>
        <w:spacing w:after="0" w:line="360" w:lineRule="auto"/>
        <w:rPr>
          <w:sz w:val="16"/>
          <w:szCs w:val="16"/>
        </w:rPr>
      </w:pPr>
    </w:p>
    <w:p w14:paraId="3250A42E" w14:textId="77777777" w:rsidR="005D430F" w:rsidRPr="00022B27" w:rsidRDefault="005D430F" w:rsidP="00AE7615">
      <w:pPr>
        <w:spacing w:after="0" w:line="360" w:lineRule="auto"/>
        <w:rPr>
          <w:sz w:val="16"/>
          <w:szCs w:val="16"/>
        </w:rPr>
      </w:pPr>
    </w:p>
    <w:p w14:paraId="42CD6097" w14:textId="77777777" w:rsidR="005D430F" w:rsidRPr="00022B27" w:rsidRDefault="005D430F" w:rsidP="00AE7615">
      <w:pPr>
        <w:spacing w:after="0" w:line="360" w:lineRule="auto"/>
        <w:rPr>
          <w:sz w:val="16"/>
          <w:szCs w:val="16"/>
        </w:rPr>
      </w:pPr>
    </w:p>
    <w:p w14:paraId="6C308863" w14:textId="77777777" w:rsidR="005D430F" w:rsidRPr="00022B27" w:rsidRDefault="005D430F" w:rsidP="00AE7615">
      <w:pPr>
        <w:spacing w:after="0" w:line="360" w:lineRule="auto"/>
        <w:rPr>
          <w:sz w:val="16"/>
          <w:szCs w:val="16"/>
        </w:rPr>
      </w:pPr>
    </w:p>
    <w:tbl>
      <w:tblPr>
        <w:tblpPr w:leftFromText="180" w:rightFromText="180" w:vertAnchor="page" w:horzAnchor="margin" w:tblpY="1428"/>
        <w:tblW w:w="10573" w:type="dxa"/>
        <w:tblLook w:val="04A0" w:firstRow="1" w:lastRow="0" w:firstColumn="1" w:lastColumn="0" w:noHBand="0" w:noVBand="1"/>
      </w:tblPr>
      <w:tblGrid>
        <w:gridCol w:w="1353"/>
        <w:gridCol w:w="803"/>
        <w:gridCol w:w="705"/>
        <w:gridCol w:w="1133"/>
        <w:gridCol w:w="803"/>
        <w:gridCol w:w="705"/>
        <w:gridCol w:w="1133"/>
        <w:gridCol w:w="803"/>
        <w:gridCol w:w="705"/>
        <w:gridCol w:w="1133"/>
        <w:gridCol w:w="803"/>
        <w:gridCol w:w="705"/>
        <w:gridCol w:w="1133"/>
        <w:gridCol w:w="998"/>
        <w:gridCol w:w="601"/>
      </w:tblGrid>
      <w:tr w:rsidR="00C1584D" w:rsidRPr="007317D4" w14:paraId="6ACF349E" w14:textId="77777777" w:rsidTr="0035694F">
        <w:trPr>
          <w:trHeight w:val="279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8C8781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1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374371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MT1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232F40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MT2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D884FD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NPP</w:t>
            </w:r>
          </w:p>
        </w:tc>
        <w:tc>
          <w:tcPr>
            <w:tcW w:w="30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72B67A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C</w:t>
            </w:r>
          </w:p>
        </w:tc>
      </w:tr>
      <w:tr w:rsidR="0035694F" w:rsidRPr="007317D4" w14:paraId="4554257E" w14:textId="77777777" w:rsidTr="0035694F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228A7C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rameter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277EE8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sciatic n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3C452D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tibial n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36A059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combine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B2375E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sciatic n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030476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tibial n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CF119D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combine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E3797F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sciatic n.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B8BF39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tibial n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8CCF7E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combine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00C9D2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sciatic n.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4B6E35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tibial n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CFB6E8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UC combine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A898FB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Aver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019F96" w14:textId="77777777" w:rsidR="00C1584D" w:rsidRPr="0035694F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3569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td</w:t>
            </w:r>
          </w:p>
        </w:tc>
      </w:tr>
      <w:tr w:rsidR="007317D4" w:rsidRPr="007317D4" w14:paraId="24DBB555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F311C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T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BCCF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4E9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8ED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600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3CB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0859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0CE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1F50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2F7D3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161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F6D2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ADBA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DD9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641EB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</w:tr>
      <w:tr w:rsidR="007317D4" w:rsidRPr="007317D4" w14:paraId="784B7C41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3301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Tsa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7EE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95E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2ED8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B91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3A31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6489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A3A1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126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0A99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76FB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6E7F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5ECF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3F48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838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7317D4" w:rsidRPr="007317D4" w14:paraId="5D40BBC9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C71F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AD5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4AC8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AE4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4C91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4173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AC6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93C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1C0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280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29FC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875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697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F22A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0BA87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</w:tr>
      <w:tr w:rsidR="007317D4" w:rsidRPr="007317D4" w14:paraId="475C21A5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F9B2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D5D0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769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3327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5720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25F7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F15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440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29D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1BC3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0FA2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A9798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76B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6064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A96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</w:t>
            </w:r>
          </w:p>
        </w:tc>
      </w:tr>
      <w:tr w:rsidR="007317D4" w:rsidRPr="007317D4" w14:paraId="3B593D5E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A47D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2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1851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AB2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B4D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B3C0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9A8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1479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4C7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010E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279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CD0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6559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D3D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C7DA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33E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</w:t>
            </w:r>
          </w:p>
        </w:tc>
      </w:tr>
      <w:tr w:rsidR="007317D4" w:rsidRPr="007317D4" w14:paraId="3E5F9A51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17F0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356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82A0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1FDC7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98F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A46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D6FF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AF9B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A547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51B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807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5A4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067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128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772B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</w:t>
            </w:r>
          </w:p>
        </w:tc>
      </w:tr>
      <w:tr w:rsidR="007317D4" w:rsidRPr="007317D4" w14:paraId="61470167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EC44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DA8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811C9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F3F8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2E6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E52E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022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350B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9F6B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9D19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77A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1755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A0D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A12D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03C1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</w:t>
            </w:r>
          </w:p>
        </w:tc>
      </w:tr>
      <w:tr w:rsidR="007317D4" w:rsidRPr="007317D4" w14:paraId="7D61592D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BF6E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D83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CC1B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0EC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1859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C91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C753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AAC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2076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2C3B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935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94D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28A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E7D0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D92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</w:tr>
      <w:tr w:rsidR="007317D4" w:rsidRPr="007317D4" w14:paraId="6046DD21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1EA4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46D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174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8D40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D2A0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A2010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DAC7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03BF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8F2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F948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D1F3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F9E4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B9CE3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6A17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9B9E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</w:tr>
      <w:tr w:rsidR="007317D4" w:rsidRPr="007317D4" w14:paraId="41FF2D86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27F0" w14:textId="77777777" w:rsidR="00C1584D" w:rsidRPr="007317D4" w:rsidRDefault="00C1584D" w:rsidP="00C15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Vo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D9B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2E573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9277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22DF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926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B855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8E30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A447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ED4A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243F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622D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5114C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45E2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CE8F" w14:textId="77777777" w:rsidR="00C1584D" w:rsidRPr="007317D4" w:rsidRDefault="00C1584D" w:rsidP="00C158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</w:t>
            </w:r>
          </w:p>
        </w:tc>
      </w:tr>
      <w:tr w:rsidR="007317D4" w:rsidRPr="007317D4" w14:paraId="72BE663F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244F8" w14:textId="77777777" w:rsidR="00BF0B7D" w:rsidRPr="007317D4" w:rsidRDefault="00BF0B7D" w:rsidP="00BF0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mb 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CF63" w14:textId="4F811ABC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D505" w14:textId="3469717F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E24E" w14:textId="7F3E602B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A9ABC" w14:textId="6B1223D8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F451" w14:textId="47AA64D1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F8EFB" w14:textId="34B2F9B2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1EEE" w14:textId="1EB7A12D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71F0" w14:textId="26D2BADF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1073" w14:textId="2D3F01DA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0D2F" w14:textId="0453D2EA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6BDC" w14:textId="060FD7E2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C211" w14:textId="3F239971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FCA3" w14:textId="62148B72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D9B9" w14:textId="4D88C7BA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7317D4" w:rsidRPr="007317D4" w14:paraId="2C4C9306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656923" w14:textId="77777777" w:rsidR="00BF0B7D" w:rsidRPr="007317D4" w:rsidRDefault="00BF0B7D" w:rsidP="00BF0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mb 2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7F2D13" w14:textId="57D84B63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F0DEB5" w14:textId="2D0A2AA6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9CB76B" w14:textId="4212CF23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3572C3" w14:textId="5263F4B5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809C73" w14:textId="72CFB8C3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FEBA1F" w14:textId="04CDB021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372902" w14:textId="7D4A00DC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2CDB04" w14:textId="4D13A7CA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DADF27" w14:textId="0215473C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AFA592" w14:textId="79FCCB02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6FBA09" w14:textId="4581EC63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40EFF9" w14:textId="22DFCA98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42CAF2" w14:textId="10342E55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707531" w14:textId="4BC0B8E7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317D4" w:rsidRPr="007317D4" w14:paraId="1FA35677" w14:textId="77777777" w:rsidTr="007317D4">
        <w:trPr>
          <w:trHeight w:val="279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105D4" w14:textId="198342AB" w:rsidR="00BF0B7D" w:rsidRPr="007317D4" w:rsidRDefault="00BF0B7D" w:rsidP="00BF0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ll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955C7" w14:textId="1037E2CA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CA33D" w14:textId="7A1A2823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F1D06" w14:textId="2B7ABE1A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93C0E" w14:textId="70013521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1CCDD" w14:textId="784B6B22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D03B8" w14:textId="12E2FDB8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45D9E" w14:textId="224238C0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863F1" w14:textId="33022947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F03D1" w14:textId="28FF4BDF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25F16" w14:textId="792A10C3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6BA11" w14:textId="5A4DA3CC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CE74F" w14:textId="44A8CD78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27FF6" w14:textId="05ED31B0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3FE66" w14:textId="175861E4" w:rsidR="00BF0B7D" w:rsidRPr="007317D4" w:rsidRDefault="00BF0B7D" w:rsidP="00BF0B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317D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</w:tbl>
    <w:p w14:paraId="12C360CA" w14:textId="77777777" w:rsidR="001E47BD" w:rsidRPr="00022B27" w:rsidRDefault="001E47BD" w:rsidP="00AE7615">
      <w:pPr>
        <w:spacing w:after="0" w:line="360" w:lineRule="auto"/>
        <w:rPr>
          <w:sz w:val="16"/>
          <w:szCs w:val="16"/>
        </w:rPr>
      </w:pPr>
    </w:p>
    <w:p w14:paraId="2E518BA6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15A8C439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3C952058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5C1D2B51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1ABD5E9A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350EA1AB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3F3F3249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18D60403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5FF1F9B1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1223CFBC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2AF0F1E0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46980289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0F5B82E6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18FDE337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7EA6F18C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7F597A32" w14:textId="77777777" w:rsidR="00B975B0" w:rsidRPr="00022B27" w:rsidRDefault="00B975B0" w:rsidP="00AE7615">
      <w:pPr>
        <w:spacing w:after="0" w:line="360" w:lineRule="auto"/>
        <w:rPr>
          <w:sz w:val="16"/>
          <w:szCs w:val="16"/>
        </w:rPr>
      </w:pPr>
    </w:p>
    <w:p w14:paraId="7BFB1022" w14:textId="77777777" w:rsidR="00F67086" w:rsidRDefault="00F67086" w:rsidP="00B975B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0F29B67" w14:textId="77777777" w:rsidR="00F67086" w:rsidRDefault="00F67086" w:rsidP="00B975B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6CA9166" w14:textId="77777777" w:rsidR="00F67086" w:rsidRDefault="00F67086" w:rsidP="00B975B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CD13005" w14:textId="77777777" w:rsidR="0027406F" w:rsidRDefault="0027406F" w:rsidP="00B975B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324AF03" w14:textId="77777777" w:rsidR="00F67086" w:rsidRDefault="00F67086" w:rsidP="00B975B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23FCDD3" w14:textId="77777777" w:rsidR="00F67086" w:rsidRDefault="00F67086" w:rsidP="00B975B0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4B9990F" w14:textId="04CFCA3C" w:rsidR="00B975B0" w:rsidRPr="007317D4" w:rsidRDefault="00B975B0" w:rsidP="00B975B0">
      <w:pPr>
        <w:rPr>
          <w:rFonts w:ascii="Times New Roman" w:hAnsi="Times New Roman" w:cs="Times New Roman"/>
          <w:b/>
          <w:sz w:val="24"/>
          <w:szCs w:val="24"/>
        </w:rPr>
      </w:pPr>
      <w:r w:rsidRPr="007317D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76EF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317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17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343A" w:rsidRPr="00923322">
        <w:rPr>
          <w:rFonts w:ascii="Times New Roman" w:hAnsi="Times New Roman" w:cs="Times New Roman"/>
          <w:bCs/>
          <w:sz w:val="24"/>
          <w:szCs w:val="24"/>
        </w:rPr>
        <w:t>Assigned probabilities from</w:t>
      </w:r>
      <w:r w:rsidR="00F46E11" w:rsidRPr="00923322">
        <w:rPr>
          <w:rFonts w:ascii="Times New Roman" w:hAnsi="Times New Roman" w:cs="Times New Roman"/>
          <w:bCs/>
          <w:sz w:val="24"/>
          <w:szCs w:val="24"/>
        </w:rPr>
        <w:t xml:space="preserve"> the MP qMRI</w:t>
      </w:r>
      <w:r w:rsidR="0011343A" w:rsidRPr="0092332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3322">
        <w:rPr>
          <w:rFonts w:ascii="Times New Roman" w:hAnsi="Times New Roman" w:cs="Times New Roman"/>
          <w:bCs/>
          <w:sz w:val="24"/>
          <w:szCs w:val="24"/>
        </w:rPr>
        <w:t xml:space="preserve">Logistic Regression model </w:t>
      </w:r>
      <w:r w:rsidR="00D127DC" w:rsidRPr="00923322">
        <w:rPr>
          <w:rFonts w:ascii="Times New Roman" w:hAnsi="Times New Roman" w:cs="Times New Roman"/>
          <w:bCs/>
          <w:sz w:val="24"/>
          <w:szCs w:val="24"/>
        </w:rPr>
        <w:t>evaluation in test set</w:t>
      </w:r>
      <w:r w:rsidR="00F17EE7" w:rsidRPr="00923322">
        <w:rPr>
          <w:rFonts w:ascii="Times New Roman" w:hAnsi="Times New Roman" w:cs="Times New Roman"/>
          <w:bCs/>
          <w:sz w:val="24"/>
          <w:szCs w:val="24"/>
        </w:rPr>
        <w:t xml:space="preserve"> for individual subjects</w:t>
      </w:r>
      <w:r w:rsidR="00D127DC" w:rsidRPr="00923322">
        <w:rPr>
          <w:rFonts w:ascii="Times New Roman" w:hAnsi="Times New Roman" w:cs="Times New Roman"/>
          <w:bCs/>
          <w:sz w:val="24"/>
          <w:szCs w:val="24"/>
        </w:rPr>
        <w:t>.</w:t>
      </w:r>
      <w:r w:rsidR="00D127DC" w:rsidRPr="007317D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3547" w:type="dxa"/>
        <w:tblLook w:val="04A0" w:firstRow="1" w:lastRow="0" w:firstColumn="1" w:lastColumn="0" w:noHBand="0" w:noVBand="1"/>
      </w:tblPr>
      <w:tblGrid>
        <w:gridCol w:w="800"/>
        <w:gridCol w:w="1360"/>
        <w:gridCol w:w="889"/>
        <w:gridCol w:w="986"/>
        <w:gridCol w:w="821"/>
        <w:gridCol w:w="997"/>
        <w:gridCol w:w="1043"/>
        <w:gridCol w:w="986"/>
        <w:gridCol w:w="821"/>
        <w:gridCol w:w="997"/>
        <w:gridCol w:w="1043"/>
        <w:gridCol w:w="986"/>
        <w:gridCol w:w="821"/>
        <w:gridCol w:w="997"/>
      </w:tblGrid>
      <w:tr w:rsidR="00FB3E11" w:rsidRPr="00FB3E11" w14:paraId="0AE042DD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BE1C22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4A1798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781ADB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ciatic Nerv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AB081F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634875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0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DF7703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ibial Nerv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E58502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2C6C2D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02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3EDB01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oth nerv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649B57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A83AB1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</w:p>
        </w:tc>
      </w:tr>
      <w:tr w:rsidR="00FB3E11" w:rsidRPr="00FB3E11" w14:paraId="0BBD8A25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71D25B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Sub. </w:t>
            </w:r>
            <w:proofErr w:type="spellStart"/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dx</w:t>
            </w:r>
            <w:proofErr w:type="spellEnd"/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9FD520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henotyp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C002A5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MT2 Prob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323B7F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MT1 Pro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2162E3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C Pro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DB5995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NPP Prob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088F08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MT2 Prob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6417F2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MT1 Pro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F78A4A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C Pro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80F79A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NPP Prob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A783B3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MT2 Prob.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7418B5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MT1 Pro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E4B7CF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C Prob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6C7B27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NPP Prob</w:t>
            </w:r>
          </w:p>
        </w:tc>
      </w:tr>
      <w:tr w:rsidR="00FB3E11" w:rsidRPr="00FB3E11" w14:paraId="08BF1294" w14:textId="77777777" w:rsidTr="00D800B5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7467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476B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7AFF6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6385F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D83B6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27F83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A28661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FD25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605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19B2AA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671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E7DB0E" w14:textId="49D231F9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B83DF" w14:textId="660ADD21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EEF67" w14:textId="5790B8B5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34A1D" w14:textId="3CCE75F9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</w:tr>
      <w:tr w:rsidR="00FB3E11" w:rsidRPr="00FB3E11" w14:paraId="742D3B84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7BA7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C7EE1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NP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C1C9C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26038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22321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A7A3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87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DF3F8F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37E8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626D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BAA58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38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32B507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BD30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A6A3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B100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6</w:t>
            </w:r>
          </w:p>
        </w:tc>
      </w:tr>
      <w:tr w:rsidR="00FB3E11" w:rsidRPr="00FB3E11" w14:paraId="5426F037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341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F0A7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NP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2D82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1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8B01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5060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B3064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9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6C4B0A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88E2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4688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69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ED8FA0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3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AB93C9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7BBB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9C8F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6FBCF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</w:tr>
      <w:tr w:rsidR="00FB3E11" w:rsidRPr="00FB3E11" w14:paraId="5134B85A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5AC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543D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NP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A12B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D5F2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C9142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8D83FD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60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0D7A25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B363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9D8D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A1A18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38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97C57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294B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EB99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461E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5505</w:t>
            </w:r>
          </w:p>
        </w:tc>
      </w:tr>
      <w:tr w:rsidR="00FB3E11" w:rsidRPr="00FB3E11" w14:paraId="40231CB7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2B29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B543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NP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9E6F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F30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F9D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613341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13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F7F40C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3164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8707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BA1ADA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A516CF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AF1B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8995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F837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B3E11" w:rsidRPr="00FB3E11" w14:paraId="2CBB84CC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5DF1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DA8A4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NP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5700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500D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CD47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8BEC5F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70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F7A83E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210C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6B0FC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009568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30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7072CD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78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E8E9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DC3A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9601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51</w:t>
            </w:r>
          </w:p>
        </w:tc>
      </w:tr>
      <w:tr w:rsidR="00FB3E11" w:rsidRPr="00FB3E11" w14:paraId="73D5EC2C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2572F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76E14" w14:textId="77777777" w:rsidR="00FB3E11" w:rsidRPr="00FB3E11" w:rsidRDefault="00FB3E11" w:rsidP="00FB3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NP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E47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54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4BA0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FAE9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2A8EB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00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704E8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0156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1DE7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DC02B5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68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60A0CA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4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205A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F4AA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62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DAAE" w14:textId="77777777" w:rsidR="00FB3E11" w:rsidRPr="00FB3E11" w:rsidRDefault="00FB3E11" w:rsidP="00FB3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8</w:t>
            </w:r>
          </w:p>
        </w:tc>
      </w:tr>
      <w:tr w:rsidR="00D800B5" w:rsidRPr="00FB3E11" w14:paraId="22AB4AF0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3F3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AB65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NP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251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FF18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84A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9B1F3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743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092FF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C5E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4C4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E2DDC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56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639AF2" w14:textId="296B1209" w:rsidR="00D800B5" w:rsidRPr="00FB3E11" w:rsidRDefault="00D800B5" w:rsidP="00484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2CD4" w14:textId="0B9FACDA" w:rsidR="00D800B5" w:rsidRPr="00FB3E11" w:rsidRDefault="00D800B5" w:rsidP="00484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7EAF" w14:textId="07B6E8E9" w:rsidR="00D800B5" w:rsidRPr="00FB3E11" w:rsidRDefault="00D800B5" w:rsidP="00484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C5DC" w14:textId="0F11F196" w:rsidR="00D800B5" w:rsidRPr="00FB3E11" w:rsidRDefault="00D800B5" w:rsidP="004842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92</w:t>
            </w:r>
          </w:p>
        </w:tc>
      </w:tr>
      <w:tr w:rsidR="00D800B5" w:rsidRPr="00FB3E11" w14:paraId="093BDE90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8DA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9CC1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T1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593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D9F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78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A98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38B27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3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22E348" w14:textId="1DBBEB4B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2483" w14:textId="6A238246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89E2" w14:textId="7805AB51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47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AD8A34" w14:textId="2DC67C46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4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9BC45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C9B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683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2EC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0D3986B3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E71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5B91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T1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923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CE8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CD6C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82E5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A6934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C6C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263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A041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1BC6B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249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F5A9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4E3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66DFC446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380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2475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T1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741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0A38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E074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F8E55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81F75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B72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7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1E26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679E4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30C6B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278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A9BB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5B43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10A6D93F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99BE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CB08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T1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AAC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68F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88F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C951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B1544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D9F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D9E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7A9EE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2F188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C7C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2E7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BF7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7EEE0FDF" w14:textId="77777777" w:rsidTr="006F0B9D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0A2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7197C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T1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A78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AF9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953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A074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769772" w14:textId="5D3276DC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CCA07" w14:textId="3ED6676F" w:rsidR="00D800B5" w:rsidRPr="00EF076D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F07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6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F51AD" w14:textId="65E47791" w:rsidR="00D800B5" w:rsidRPr="00EF076D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F076D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ED1950" w14:textId="02415D8D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F0E622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788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76A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2F8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130047EE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DE1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F5FC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T2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AD2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5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542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7C2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BA435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7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B6981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176E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A5B5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FB0D49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397F29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3956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47262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E0C9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D800B5" w:rsidRPr="00FB3E11" w14:paraId="37458129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41ED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4252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T2B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0A1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62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3CE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B7D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08D2D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4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8CB2D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63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5687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D4A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BFDA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33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EFF58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ACC1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6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F02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271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7</w:t>
            </w:r>
          </w:p>
        </w:tc>
      </w:tr>
      <w:tr w:rsidR="00D800B5" w:rsidRPr="00FB3E11" w14:paraId="596E2C73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8D9A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1097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4A8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AC0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952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9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4E49D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7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72923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55A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475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7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6FFCC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411C1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326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067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B86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42A2F814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257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69CC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A50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E94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9D5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7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23DEA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6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22E0F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A4F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EA93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F7FC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95970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F1DE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A787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2F6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4B52C9AE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EE9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3AEE0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B9C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6DD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F42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1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9393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6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258E0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B86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2BC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3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B46A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9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61B0C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D322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8E1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1.0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519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498DF281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E35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47BD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1F82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B63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21D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5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B1C74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7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366D7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17DE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493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8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BD4FD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ADDAC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EEA0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59B7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D42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2</w:t>
            </w:r>
          </w:p>
        </w:tc>
      </w:tr>
      <w:tr w:rsidR="00D800B5" w:rsidRPr="00FB3E11" w14:paraId="2739A584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1A2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209B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B22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4AF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E1A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3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DEFAD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8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4AF4C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95B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3BC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2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A719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7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34E3C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4A6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DD4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FB4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3</w:t>
            </w:r>
          </w:p>
        </w:tc>
      </w:tr>
      <w:tr w:rsidR="00D800B5" w:rsidRPr="00FB3E11" w14:paraId="3F1168AC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80C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6675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678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80E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EAD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1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F357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66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2308D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298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FE8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8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882D9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40A2F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9E7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12F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82B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1</w:t>
            </w:r>
          </w:p>
        </w:tc>
      </w:tr>
      <w:tr w:rsidR="00D800B5" w:rsidRPr="00FB3E11" w14:paraId="050A22F0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6A6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8634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51F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E2E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6DC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8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A7CF4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8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C88C8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ACF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DB2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4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83C1E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4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B1DCF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856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ED67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8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320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2</w:t>
            </w:r>
          </w:p>
        </w:tc>
      </w:tr>
      <w:tr w:rsidR="00D800B5" w:rsidRPr="00FB3E11" w14:paraId="1D0D77B3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0B1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F450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4AF2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145D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DD3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78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42985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8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DB2A2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1CB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55F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6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93C9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4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A5791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34F4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548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77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6A9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4</w:t>
            </w:r>
          </w:p>
        </w:tc>
      </w:tr>
      <w:tr w:rsidR="00D800B5" w:rsidRPr="00FB3E11" w14:paraId="3CCD4708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B5CFE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F52AB4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74232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6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75F20E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D3B6D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8034</w:t>
            </w:r>
          </w:p>
        </w:tc>
        <w:tc>
          <w:tcPr>
            <w:tcW w:w="9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B1B0378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0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660DBA5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46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D74CF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B07BA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481</w:t>
            </w:r>
          </w:p>
        </w:tc>
        <w:tc>
          <w:tcPr>
            <w:tcW w:w="9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F85242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3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1C93F52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8EDB0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752B6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98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0FF8EB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0</w:t>
            </w:r>
          </w:p>
        </w:tc>
      </w:tr>
      <w:tr w:rsidR="00D800B5" w:rsidRPr="00FB3E11" w14:paraId="170DD0EC" w14:textId="77777777" w:rsidTr="007317D4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ADAD2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966C2" w14:textId="77777777" w:rsidR="00D800B5" w:rsidRPr="00FB3E11" w:rsidRDefault="00D800B5" w:rsidP="00D80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7EA5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682A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EC8D6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8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B8BF1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459FF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42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D3D0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A90D4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2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2EEDA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9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2193C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EC5D3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7FDE2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0.959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37AE0" w14:textId="77777777" w:rsidR="00D800B5" w:rsidRPr="00FB3E11" w:rsidRDefault="00D800B5" w:rsidP="00D80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B3E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9</w:t>
            </w:r>
          </w:p>
        </w:tc>
      </w:tr>
    </w:tbl>
    <w:p w14:paraId="56ED8BD9" w14:textId="77777777" w:rsidR="00B975B0" w:rsidRDefault="00B975B0" w:rsidP="00AE7615">
      <w:pPr>
        <w:spacing w:after="0" w:line="360" w:lineRule="auto"/>
        <w:rPr>
          <w:sz w:val="16"/>
          <w:szCs w:val="16"/>
        </w:rPr>
      </w:pPr>
    </w:p>
    <w:p w14:paraId="7AF4889F" w14:textId="77777777" w:rsidR="000819D8" w:rsidRDefault="000819D8" w:rsidP="00AE7615">
      <w:pPr>
        <w:spacing w:after="0" w:line="360" w:lineRule="auto"/>
        <w:rPr>
          <w:sz w:val="16"/>
          <w:szCs w:val="16"/>
        </w:rPr>
      </w:pPr>
    </w:p>
    <w:p w14:paraId="7B33EE7D" w14:textId="77777777" w:rsidR="000819D8" w:rsidRDefault="000819D8" w:rsidP="00AE7615">
      <w:pPr>
        <w:spacing w:after="0" w:line="360" w:lineRule="auto"/>
        <w:rPr>
          <w:sz w:val="16"/>
          <w:szCs w:val="16"/>
        </w:rPr>
      </w:pPr>
    </w:p>
    <w:p w14:paraId="2563B8DF" w14:textId="77777777" w:rsidR="003652C6" w:rsidRDefault="003652C6" w:rsidP="00AE7615">
      <w:pPr>
        <w:spacing w:after="0" w:line="360" w:lineRule="auto"/>
        <w:rPr>
          <w:sz w:val="16"/>
          <w:szCs w:val="16"/>
        </w:rPr>
      </w:pPr>
    </w:p>
    <w:p w14:paraId="1B03F6B3" w14:textId="77777777" w:rsidR="003652C6" w:rsidRDefault="003652C6" w:rsidP="00AE7615">
      <w:pPr>
        <w:spacing w:after="0" w:line="360" w:lineRule="auto"/>
        <w:rPr>
          <w:sz w:val="16"/>
          <w:szCs w:val="16"/>
        </w:rPr>
      </w:pPr>
    </w:p>
    <w:p w14:paraId="04DA665D" w14:textId="77777777" w:rsidR="003652C6" w:rsidRDefault="003652C6" w:rsidP="00AE7615">
      <w:pPr>
        <w:spacing w:after="0" w:line="360" w:lineRule="auto"/>
        <w:rPr>
          <w:sz w:val="16"/>
          <w:szCs w:val="16"/>
        </w:rPr>
      </w:pPr>
    </w:p>
    <w:p w14:paraId="101170C0" w14:textId="77777777" w:rsidR="003652C6" w:rsidRDefault="003652C6" w:rsidP="00AE7615">
      <w:pPr>
        <w:spacing w:after="0" w:line="360" w:lineRule="auto"/>
        <w:rPr>
          <w:sz w:val="16"/>
          <w:szCs w:val="16"/>
        </w:rPr>
      </w:pPr>
    </w:p>
    <w:p w14:paraId="6D7C4D21" w14:textId="12888EC7" w:rsidR="003652C6" w:rsidRPr="00E8650A" w:rsidRDefault="003652C6" w:rsidP="003C4ED4">
      <w:pPr>
        <w:spacing w:after="1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8650A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CMT Imaging Score (CMTIS) to Predict Disease Severity</w:t>
      </w:r>
      <w:r w:rsidR="004045F1" w:rsidRPr="00E865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</w:p>
    <w:p w14:paraId="54A7D5AF" w14:textId="68196B5D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>To derive the CMTIS predictive of CMTNS and CMTES, a linear regression model was trained using Python Scikit-learn</w:t>
      </w:r>
      <w:r w:rsidR="000758C9">
        <w:rPr>
          <w:rFonts w:ascii="Times New Roman" w:hAnsi="Times New Roman" w:cs="Times New Roman"/>
          <w:sz w:val="24"/>
          <w:szCs w:val="24"/>
        </w:rPr>
        <w:t xml:space="preserve"> </w:t>
      </w:r>
      <w:r w:rsidR="00EB4482">
        <w:rPr>
          <w:rFonts w:ascii="Times New Roman" w:hAnsi="Times New Roman" w:cs="Times New Roman"/>
          <w:sz w:val="24"/>
          <w:szCs w:val="24"/>
        </w:rPr>
        <w:fldChar w:fldCharType="begin"/>
      </w:r>
      <w:r w:rsidR="00EB44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dregosa&lt;/Author&gt;&lt;Year&gt;2011&lt;/Year&gt;&lt;RecNum&gt;7387&lt;/RecNum&gt;&lt;DisplayText&gt;&lt;style face="superscript"&gt;1&lt;/style&gt;&lt;/DisplayText&gt;&lt;record&gt;&lt;rec-number&gt;7387&lt;/rec-number&gt;&lt;foreign-keys&gt;&lt;key app="EN" db-id="xdpwx22zhdatdpe92eqpzvflftfvd5re55ev" timestamp="1763559253"&gt;7387&lt;/key&gt;&lt;/foreign-keys&gt;&lt;ref-type name="Journal Article"&gt;17&lt;/ref-type&gt;&lt;contributors&gt;&lt;authors&gt;&lt;author&gt;Pedregosa, Fabian&lt;/author&gt;&lt;author&gt;Varoquaux, Gaël&lt;/author&gt;&lt;author&gt;Gramfort, Alexandre&lt;/author&gt;&lt;author&gt;Michel, Vincent&lt;/author&gt;&lt;author&gt;Thirion, Bertrand&lt;/author&gt;&lt;author&gt;Grisel, Olivier&lt;/author&gt;&lt;author&gt;Blondel, Mathieu&lt;/author&gt;&lt;author&gt;Prettenhofer, Peter&lt;/author&gt;&lt;author&gt;Weiss, Ron&lt;/author&gt;&lt;author&gt;Dubourg, Vincent&lt;/author&gt;&lt;/authors&gt;&lt;/contributors&gt;&lt;titles&gt;&lt;title&gt;Scikit-learn: Machine learning in Python&lt;/title&gt;&lt;secondary-title&gt;the Journal of machine Learning research&lt;/secondary-title&gt;&lt;/titles&gt;&lt;periodical&gt;&lt;full-title&gt;the Journal of machine Learning research&lt;/full-title&gt;&lt;/periodical&gt;&lt;pages&gt;2825-2830&lt;/pages&gt;&lt;volume&gt;12&lt;/volume&gt;&lt;dates&gt;&lt;year&gt;2011&lt;/year&gt;&lt;/dates&gt;&lt;isbn&gt;1532-4435&lt;/isbn&gt;&lt;urls&gt;&lt;/urls&gt;&lt;/record&gt;&lt;/Cite&gt;&lt;/EndNote&gt;</w:instrText>
      </w:r>
      <w:r w:rsidR="00EB4482">
        <w:rPr>
          <w:rFonts w:ascii="Times New Roman" w:hAnsi="Times New Roman" w:cs="Times New Roman"/>
          <w:sz w:val="24"/>
          <w:szCs w:val="24"/>
        </w:rPr>
        <w:fldChar w:fldCharType="separate"/>
      </w:r>
      <w:r w:rsidR="00EB4482" w:rsidRPr="00EB448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B4482">
        <w:rPr>
          <w:rFonts w:ascii="Times New Roman" w:hAnsi="Times New Roman" w:cs="Times New Roman"/>
          <w:sz w:val="24"/>
          <w:szCs w:val="24"/>
        </w:rPr>
        <w:fldChar w:fldCharType="end"/>
      </w:r>
      <w:r w:rsidRPr="00E8650A">
        <w:rPr>
          <w:rFonts w:ascii="Times New Roman" w:hAnsi="Times New Roman" w:cs="Times New Roman"/>
          <w:sz w:val="24"/>
          <w:szCs w:val="24"/>
        </w:rPr>
        <w:t>. Stratified 5-fold cross-validation was employed to preserve the distribution of polyneuropathy subgroups (CMT1, CMT2, HNPP) across folds. For each training fold, a linear regression model was fit using the equation:</w:t>
      </w:r>
    </w:p>
    <w:p w14:paraId="45BD8D97" w14:textId="7777777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 xml:space="preserve">(1)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=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E865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EDACBB" w14:textId="7777777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 xml:space="preserve">where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ŷ</w:t>
      </w:r>
      <w:r w:rsidRPr="00E8650A">
        <w:rPr>
          <w:rFonts w:ascii="Times New Roman" w:hAnsi="Times New Roman" w:cs="Times New Roman"/>
          <w:sz w:val="24"/>
          <w:szCs w:val="24"/>
        </w:rPr>
        <w:t xml:space="preserve"> is the predicted CMTNS or CMTES,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xᵢ</w:t>
      </w:r>
      <w:r w:rsidRPr="00E8650A">
        <w:rPr>
          <w:rFonts w:ascii="Times New Roman" w:hAnsi="Times New Roman" w:cs="Times New Roman"/>
          <w:sz w:val="24"/>
          <w:szCs w:val="24"/>
        </w:rPr>
        <w:t xml:space="preserve"> are the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8650A">
        <w:rPr>
          <w:rFonts w:ascii="Times New Roman" w:hAnsi="Times New Roman" w:cs="Times New Roman"/>
          <w:sz w:val="24"/>
          <w:szCs w:val="24"/>
        </w:rPr>
        <w:t xml:space="preserve"> qMRI variables, and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βᵢ</w:t>
      </w:r>
      <w:r w:rsidRPr="00E8650A">
        <w:rPr>
          <w:rFonts w:ascii="Times New Roman" w:hAnsi="Times New Roman" w:cs="Times New Roman"/>
          <w:sz w:val="24"/>
          <w:szCs w:val="24"/>
        </w:rPr>
        <w:t xml:space="preserve"> are the learned coefficients. The average of the coefficients across folds was computed to obtain a stable estimate of each variable's contribution.</w:t>
      </w:r>
    </w:p>
    <w:p w14:paraId="2008315E" w14:textId="7777777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>The unscaled CMTIS was subsequently computed for each subject as a weighted sum of the imaging variables:</w:t>
      </w:r>
    </w:p>
    <w:p w14:paraId="755A95CC" w14:textId="7777777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 xml:space="preserve">(2) </w:t>
      </w:r>
      <m:oMath>
        <m:r>
          <w:rPr>
            <w:rFonts w:ascii="Cambria Math" w:hAnsi="Cambria Math" w:cs="Times New Roman"/>
            <w:sz w:val="24"/>
            <w:szCs w:val="24"/>
          </w:rPr>
          <m:t>Unscaled CMTIS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</w:p>
    <w:p w14:paraId="2F31AB39" w14:textId="7777777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 xml:space="preserve">where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β̄ᵢ</w:t>
      </w:r>
      <w:r w:rsidRPr="00E8650A">
        <w:rPr>
          <w:rFonts w:ascii="Times New Roman" w:hAnsi="Times New Roman" w:cs="Times New Roman"/>
          <w:sz w:val="24"/>
          <w:szCs w:val="24"/>
        </w:rPr>
        <w:t xml:space="preserve"> denotes the average coefficient for the </w:t>
      </w:r>
      <w:proofErr w:type="spellStart"/>
      <w:r w:rsidRPr="00E8650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E8650A">
        <w:rPr>
          <w:rFonts w:ascii="Times New Roman" w:hAnsi="Times New Roman" w:cs="Times New Roman"/>
          <w:sz w:val="24"/>
          <w:szCs w:val="24"/>
        </w:rPr>
        <w:t>-th</w:t>
      </w:r>
      <w:proofErr w:type="spellEnd"/>
      <w:r w:rsidRPr="00E8650A">
        <w:rPr>
          <w:rFonts w:ascii="Times New Roman" w:hAnsi="Times New Roman" w:cs="Times New Roman"/>
          <w:sz w:val="24"/>
          <w:szCs w:val="24"/>
        </w:rPr>
        <w:t xml:space="preserve"> qMRI parameter from cross-validation. This score was then linearly scaled to the range [0, 36] as the final CMTIS to match the CMTNS range (which contains the CMTES range [0 - 28]), using the observed minimum and maximum values:</w:t>
      </w:r>
    </w:p>
    <w:p w14:paraId="1F8263C7" w14:textId="7777777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 xml:space="preserve">(3)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CMTIS = (Unscaled CMTIS - min) / (max - min) × 36</w:t>
      </w:r>
    </w:p>
    <w:p w14:paraId="683A9A5D" w14:textId="3300501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 xml:space="preserve">Pearson correlation between the CMTIS and CMTNS was computed using SciPy </w:t>
      </w:r>
      <w:r w:rsidRPr="00E8650A">
        <w:rPr>
          <w:rFonts w:ascii="Times New Roman" w:hAnsi="Times New Roman" w:cs="Times New Roman"/>
          <w:sz w:val="24"/>
          <w:szCs w:val="24"/>
        </w:rPr>
        <w:fldChar w:fldCharType="begin"/>
      </w:r>
      <w:r w:rsidR="00EB44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mmers&lt;/Author&gt;&lt;Year&gt;2024&lt;/Year&gt;&lt;RecNum&gt;7389&lt;/RecNum&gt;&lt;DisplayText&gt;&lt;style face="superscript"&gt;2&lt;/style&gt;&lt;/DisplayText&gt;&lt;record&gt;&lt;rec-number&gt;7389&lt;/rec-number&gt;&lt;foreign-keys&gt;&lt;key app="EN" db-id="xdpwx22zhdatdpe92eqpzvflftfvd5re55ev" timestamp="1763559302"&gt;7389&lt;/key&gt;&lt;/foreign-keys&gt;&lt;ref-type name="Journal Article"&gt;17&lt;/ref-type&gt;&lt;contributors&gt;&lt;authors&gt;&lt;author&gt;Gommers, Ralf&lt;/author&gt;&lt;author&gt;Virtanen, Pauli&lt;/author&gt;&lt;author&gt;Haberland, Matt&lt;/author&gt;&lt;author&gt;Burovski, Evgeni&lt;/author&gt;&lt;author&gt;Reddy, Tyler&lt;/author&gt;&lt;author&gt;Weckesser, Warren&lt;/author&gt;&lt;author&gt;Oliphant, Travis E&lt;/author&gt;&lt;author&gt;Cournapeau, David&lt;/author&gt;&lt;author&gt;Nelson, Andrew&lt;/author&gt;&lt;author&gt;Roy, Pamphile&lt;/author&gt;&lt;/authors&gt;&lt;/contributors&gt;&lt;titles&gt;&lt;title&gt;scipy/scipy: SciPy 1.15. 0&lt;/title&gt;&lt;secondary-title&gt;Zenodo&lt;/secondary-title&gt;&lt;/titles&gt;&lt;periodical&gt;&lt;full-title&gt;Zenodo&lt;/full-title&gt;&lt;/periodical&gt;&lt;dates&gt;&lt;year&gt;2024&lt;/year&gt;&lt;/dates&gt;&lt;urls&gt;&lt;/urls&gt;&lt;/record&gt;&lt;/Cite&gt;&lt;/EndNote&gt;</w:instrText>
      </w:r>
      <w:r w:rsidRPr="00E8650A">
        <w:rPr>
          <w:rFonts w:ascii="Times New Roman" w:hAnsi="Times New Roman" w:cs="Times New Roman"/>
          <w:sz w:val="24"/>
          <w:szCs w:val="24"/>
        </w:rPr>
        <w:fldChar w:fldCharType="separate"/>
      </w:r>
      <w:r w:rsidR="00EB4482" w:rsidRPr="00EB4482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E8650A">
        <w:rPr>
          <w:rFonts w:ascii="Times New Roman" w:hAnsi="Times New Roman" w:cs="Times New Roman"/>
          <w:sz w:val="24"/>
          <w:szCs w:val="24"/>
        </w:rPr>
        <w:fldChar w:fldCharType="end"/>
      </w:r>
      <w:r w:rsidRPr="00E8650A">
        <w:rPr>
          <w:rFonts w:ascii="Times New Roman" w:hAnsi="Times New Roman" w:cs="Times New Roman"/>
          <w:sz w:val="24"/>
          <w:szCs w:val="24"/>
        </w:rPr>
        <w:t>. The strength and significance of the correlation were reported as the Pearson correlation coefficient r and associated p-value.</w:t>
      </w:r>
    </w:p>
    <w:p w14:paraId="2B40D028" w14:textId="7777777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>Finally, to assess the relative importance of each qMRI variable, a variance decomposition was performed. The contribution of each variable was computed as:</w:t>
      </w:r>
    </w:p>
    <w:p w14:paraId="707E575C" w14:textId="77777777" w:rsidR="003652C6" w:rsidRPr="00E8650A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 xml:space="preserve">(4)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Normalized Contributionᵢ</w:t>
      </w:r>
      <w:r w:rsidRPr="00E8650A">
        <w:rPr>
          <w:rFonts w:ascii="Times New Roman" w:hAnsi="Times New Roman" w:cs="Times New Roman"/>
          <w:sz w:val="24"/>
          <w:szCs w:val="24"/>
        </w:rPr>
        <w:t xml:space="preserve"> =</w:t>
      </w:r>
      <m:oMath>
        <m:r>
          <w:rPr>
            <w:rFonts w:ascii="Cambria Math" w:hAnsi="Cambria Math" w:cs="Times New Roman"/>
            <w:sz w:val="24"/>
            <w:szCs w:val="24"/>
          </w:rPr>
          <m:t>100*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d>
              </m:e>
            </m:nary>
          </m:den>
        </m:f>
      </m:oMath>
      <w:r w:rsidRPr="00E8650A">
        <w:rPr>
          <w:rFonts w:ascii="Times New Roman" w:hAnsi="Times New Roman" w:cs="Times New Roman"/>
          <w:sz w:val="24"/>
          <w:szCs w:val="24"/>
        </w:rPr>
        <w:t xml:space="preserve"> , 100% = </w:t>
      </w:r>
      <w:proofErr w:type="spellStart"/>
      <w:r w:rsidRPr="00E8650A">
        <w:rPr>
          <w:rFonts w:ascii="Times New Roman" w:hAnsi="Times New Roman" w:cs="Times New Roman"/>
          <w:sz w:val="24"/>
          <w:szCs w:val="24"/>
        </w:rPr>
        <w:t>Σ</w:t>
      </w:r>
      <w:r w:rsidRPr="00E8650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E8650A">
        <w:rPr>
          <w:rFonts w:ascii="Times New Roman" w:hAnsi="Times New Roman" w:cs="Times New Roman"/>
          <w:i/>
          <w:iCs/>
          <w:sz w:val="24"/>
          <w:szCs w:val="24"/>
        </w:rPr>
        <w:t xml:space="preserve"> Normalized </w:t>
      </w:r>
      <w:proofErr w:type="spellStart"/>
      <w:r w:rsidRPr="00E8650A">
        <w:rPr>
          <w:rFonts w:ascii="Times New Roman" w:hAnsi="Times New Roman" w:cs="Times New Roman"/>
          <w:i/>
          <w:iCs/>
          <w:sz w:val="24"/>
          <w:szCs w:val="24"/>
        </w:rPr>
        <w:t>Contribution</w:t>
      </w:r>
      <w:r w:rsidRPr="00E8650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</w:p>
    <w:p w14:paraId="5B243206" w14:textId="77777777" w:rsidR="003C4ED4" w:rsidRDefault="003652C6" w:rsidP="003C4ED4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E8650A">
        <w:rPr>
          <w:rFonts w:ascii="Times New Roman" w:hAnsi="Times New Roman" w:cs="Times New Roman"/>
          <w:sz w:val="24"/>
          <w:szCs w:val="24"/>
        </w:rPr>
        <w:t xml:space="preserve">where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σᵢ</w:t>
      </w:r>
      <w:r w:rsidRPr="00E8650A">
        <w:rPr>
          <w:rFonts w:ascii="Times New Roman" w:hAnsi="Times New Roman" w:cs="Times New Roman"/>
          <w:sz w:val="24"/>
          <w:szCs w:val="24"/>
        </w:rPr>
        <w:t xml:space="preserve"> is the standard deviation of variable </w:t>
      </w:r>
      <w:r w:rsidRPr="00E8650A">
        <w:rPr>
          <w:rFonts w:ascii="Times New Roman" w:hAnsi="Times New Roman" w:cs="Times New Roman"/>
          <w:i/>
          <w:iCs/>
          <w:sz w:val="24"/>
          <w:szCs w:val="24"/>
        </w:rPr>
        <w:t>xᵢ</w:t>
      </w:r>
      <w:r w:rsidRPr="00E8650A">
        <w:rPr>
          <w:rFonts w:ascii="Times New Roman" w:hAnsi="Times New Roman" w:cs="Times New Roman"/>
          <w:sz w:val="24"/>
          <w:szCs w:val="24"/>
        </w:rPr>
        <w:t>. Contributions were normalized to sum to 100% to yield a percentage-based importance metric.</w:t>
      </w:r>
    </w:p>
    <w:p w14:paraId="349A3922" w14:textId="77777777" w:rsidR="003C4ED4" w:rsidRPr="003C5BEC" w:rsidRDefault="003C4ED4" w:rsidP="003C5BE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B8FE48" w14:textId="1B8E9EA7" w:rsidR="003C4ED4" w:rsidRPr="003C5BEC" w:rsidRDefault="003C4ED4" w:rsidP="003C5BEC">
      <w:pPr>
        <w:spacing w:after="12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C5B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ferences:</w:t>
      </w:r>
    </w:p>
    <w:p w14:paraId="01C5ACCB" w14:textId="77777777" w:rsidR="00EB4482" w:rsidRPr="003C5BEC" w:rsidRDefault="003C4ED4" w:rsidP="003C5BEC">
      <w:pPr>
        <w:pStyle w:val="EndNoteBibliography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3C5BEC">
        <w:rPr>
          <w:rFonts w:ascii="Times New Roman" w:hAnsi="Times New Roman" w:cs="Times New Roman"/>
          <w:sz w:val="24"/>
          <w:szCs w:val="24"/>
        </w:rPr>
        <w:fldChar w:fldCharType="begin"/>
      </w:r>
      <w:r w:rsidRPr="003C5BE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C5BEC">
        <w:rPr>
          <w:rFonts w:ascii="Times New Roman" w:hAnsi="Times New Roman" w:cs="Times New Roman"/>
          <w:sz w:val="24"/>
          <w:szCs w:val="24"/>
        </w:rPr>
        <w:fldChar w:fldCharType="separate"/>
      </w:r>
      <w:r w:rsidR="00EB4482" w:rsidRPr="003C5BEC">
        <w:rPr>
          <w:rFonts w:ascii="Times New Roman" w:hAnsi="Times New Roman" w:cs="Times New Roman"/>
          <w:sz w:val="24"/>
          <w:szCs w:val="24"/>
        </w:rPr>
        <w:t>1.</w:t>
      </w:r>
      <w:r w:rsidR="00EB4482" w:rsidRPr="003C5BEC">
        <w:rPr>
          <w:rFonts w:ascii="Times New Roman" w:hAnsi="Times New Roman" w:cs="Times New Roman"/>
          <w:sz w:val="24"/>
          <w:szCs w:val="24"/>
        </w:rPr>
        <w:tab/>
        <w:t>Pedregosa F, Varoquaux G, Gramfort A, et al. Scikit-learn: Machine learning in Python. the Journal of machine Learning research 2011;12:2825-2830.</w:t>
      </w:r>
    </w:p>
    <w:p w14:paraId="083C0EE0" w14:textId="77777777" w:rsidR="00EB4482" w:rsidRPr="003C5BEC" w:rsidRDefault="00EB4482" w:rsidP="003C5BEC">
      <w:pPr>
        <w:pStyle w:val="EndNoteBibliography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3C5BEC">
        <w:rPr>
          <w:rFonts w:ascii="Times New Roman" w:hAnsi="Times New Roman" w:cs="Times New Roman"/>
          <w:sz w:val="24"/>
          <w:szCs w:val="24"/>
        </w:rPr>
        <w:t>2.</w:t>
      </w:r>
      <w:r w:rsidRPr="003C5BEC">
        <w:rPr>
          <w:rFonts w:ascii="Times New Roman" w:hAnsi="Times New Roman" w:cs="Times New Roman"/>
          <w:sz w:val="24"/>
          <w:szCs w:val="24"/>
        </w:rPr>
        <w:tab/>
        <w:t>Gommers R, Virtanen P, Haberland M, et al. scipy/scipy: SciPy 1.15. 0. Zenodo 2024.</w:t>
      </w:r>
    </w:p>
    <w:p w14:paraId="270D6191" w14:textId="4953F09D" w:rsidR="004045F1" w:rsidRPr="00E8650A" w:rsidRDefault="003C4ED4" w:rsidP="003C5BE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5BE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045F1" w:rsidRPr="00E8650A" w:rsidSect="00C718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pwx22zhdatdpe92eqpzvflftfvd5re55ev&quot;&gt;4DFlow&lt;record-ids&gt;&lt;item&gt;7387&lt;/item&gt;&lt;item&gt;7389&lt;/item&gt;&lt;/record-ids&gt;&lt;/item&gt;&lt;/Libraries&gt;"/>
  </w:docVars>
  <w:rsids>
    <w:rsidRoot w:val="005024B7"/>
    <w:rsid w:val="00002998"/>
    <w:rsid w:val="00017009"/>
    <w:rsid w:val="00022B27"/>
    <w:rsid w:val="00024746"/>
    <w:rsid w:val="0002602E"/>
    <w:rsid w:val="00035C55"/>
    <w:rsid w:val="00041A6B"/>
    <w:rsid w:val="00041CE2"/>
    <w:rsid w:val="000623F5"/>
    <w:rsid w:val="00064531"/>
    <w:rsid w:val="0006563E"/>
    <w:rsid w:val="0006572A"/>
    <w:rsid w:val="000758C9"/>
    <w:rsid w:val="000819D8"/>
    <w:rsid w:val="00082D39"/>
    <w:rsid w:val="0008659B"/>
    <w:rsid w:val="0008668F"/>
    <w:rsid w:val="000910CA"/>
    <w:rsid w:val="00093CBE"/>
    <w:rsid w:val="000955EA"/>
    <w:rsid w:val="000A0C53"/>
    <w:rsid w:val="000A30E0"/>
    <w:rsid w:val="000A31C6"/>
    <w:rsid w:val="000A6684"/>
    <w:rsid w:val="000B25E1"/>
    <w:rsid w:val="000B277C"/>
    <w:rsid w:val="000B2A85"/>
    <w:rsid w:val="000B33D2"/>
    <w:rsid w:val="000B3429"/>
    <w:rsid w:val="000B4852"/>
    <w:rsid w:val="000B5004"/>
    <w:rsid w:val="000B58AF"/>
    <w:rsid w:val="000C0E04"/>
    <w:rsid w:val="000C21B1"/>
    <w:rsid w:val="000C47D8"/>
    <w:rsid w:val="000C6FDA"/>
    <w:rsid w:val="000D0996"/>
    <w:rsid w:val="000D3649"/>
    <w:rsid w:val="000D366A"/>
    <w:rsid w:val="000E3C04"/>
    <w:rsid w:val="000E6B8A"/>
    <w:rsid w:val="000F231C"/>
    <w:rsid w:val="000F6358"/>
    <w:rsid w:val="000F7781"/>
    <w:rsid w:val="000F7C78"/>
    <w:rsid w:val="00105302"/>
    <w:rsid w:val="00105560"/>
    <w:rsid w:val="0011182C"/>
    <w:rsid w:val="00111BF3"/>
    <w:rsid w:val="0011343A"/>
    <w:rsid w:val="00122827"/>
    <w:rsid w:val="00126FC7"/>
    <w:rsid w:val="0013772D"/>
    <w:rsid w:val="00151DAF"/>
    <w:rsid w:val="00153ACB"/>
    <w:rsid w:val="00167CEF"/>
    <w:rsid w:val="00174ED1"/>
    <w:rsid w:val="00177E76"/>
    <w:rsid w:val="00181561"/>
    <w:rsid w:val="00181EAE"/>
    <w:rsid w:val="0018259C"/>
    <w:rsid w:val="00182FEA"/>
    <w:rsid w:val="0019051B"/>
    <w:rsid w:val="00195405"/>
    <w:rsid w:val="001967E1"/>
    <w:rsid w:val="0019734F"/>
    <w:rsid w:val="001A308D"/>
    <w:rsid w:val="001A376A"/>
    <w:rsid w:val="001A42A1"/>
    <w:rsid w:val="001A7011"/>
    <w:rsid w:val="001B18FD"/>
    <w:rsid w:val="001B4CEC"/>
    <w:rsid w:val="001B5C12"/>
    <w:rsid w:val="001C06B0"/>
    <w:rsid w:val="001C0DA8"/>
    <w:rsid w:val="001C6E94"/>
    <w:rsid w:val="001D3B47"/>
    <w:rsid w:val="001E1051"/>
    <w:rsid w:val="001E1EAB"/>
    <w:rsid w:val="001E47BD"/>
    <w:rsid w:val="001F3C84"/>
    <w:rsid w:val="001F5170"/>
    <w:rsid w:val="001F5B75"/>
    <w:rsid w:val="0020403A"/>
    <w:rsid w:val="00211662"/>
    <w:rsid w:val="0021344E"/>
    <w:rsid w:val="00213AF8"/>
    <w:rsid w:val="00221DCD"/>
    <w:rsid w:val="00227063"/>
    <w:rsid w:val="0023618A"/>
    <w:rsid w:val="0024372B"/>
    <w:rsid w:val="00251EDA"/>
    <w:rsid w:val="0026456B"/>
    <w:rsid w:val="002703B7"/>
    <w:rsid w:val="00273A06"/>
    <w:rsid w:val="0027406F"/>
    <w:rsid w:val="002745A6"/>
    <w:rsid w:val="00276EF1"/>
    <w:rsid w:val="00284628"/>
    <w:rsid w:val="00294DF2"/>
    <w:rsid w:val="002A3A63"/>
    <w:rsid w:val="002A4D3F"/>
    <w:rsid w:val="002B1CD5"/>
    <w:rsid w:val="002B792A"/>
    <w:rsid w:val="002C2645"/>
    <w:rsid w:val="002C6D0F"/>
    <w:rsid w:val="002C71AB"/>
    <w:rsid w:val="002D29AB"/>
    <w:rsid w:val="002D3EE6"/>
    <w:rsid w:val="002D4BC8"/>
    <w:rsid w:val="002D5C26"/>
    <w:rsid w:val="002D7C95"/>
    <w:rsid w:val="002E779A"/>
    <w:rsid w:val="0030360A"/>
    <w:rsid w:val="00305EB8"/>
    <w:rsid w:val="00307A0D"/>
    <w:rsid w:val="00310AE6"/>
    <w:rsid w:val="00316FE3"/>
    <w:rsid w:val="00317B33"/>
    <w:rsid w:val="00327D1E"/>
    <w:rsid w:val="003342C3"/>
    <w:rsid w:val="00335727"/>
    <w:rsid w:val="00336B90"/>
    <w:rsid w:val="00345FE5"/>
    <w:rsid w:val="003541B6"/>
    <w:rsid w:val="00354B61"/>
    <w:rsid w:val="0035694F"/>
    <w:rsid w:val="003652C6"/>
    <w:rsid w:val="00380FF5"/>
    <w:rsid w:val="0038531C"/>
    <w:rsid w:val="003867C2"/>
    <w:rsid w:val="003A2946"/>
    <w:rsid w:val="003A4C77"/>
    <w:rsid w:val="003B2D0D"/>
    <w:rsid w:val="003C4ED4"/>
    <w:rsid w:val="003C5BEC"/>
    <w:rsid w:val="003D1EB9"/>
    <w:rsid w:val="003D6AB3"/>
    <w:rsid w:val="003E35A4"/>
    <w:rsid w:val="003F7EBF"/>
    <w:rsid w:val="004045F1"/>
    <w:rsid w:val="00407D39"/>
    <w:rsid w:val="004107E3"/>
    <w:rsid w:val="00415400"/>
    <w:rsid w:val="00430BCD"/>
    <w:rsid w:val="00442CB1"/>
    <w:rsid w:val="00445582"/>
    <w:rsid w:val="00445DA2"/>
    <w:rsid w:val="00451C71"/>
    <w:rsid w:val="00456A56"/>
    <w:rsid w:val="00456FF1"/>
    <w:rsid w:val="00460F47"/>
    <w:rsid w:val="00473E21"/>
    <w:rsid w:val="00482D96"/>
    <w:rsid w:val="00484296"/>
    <w:rsid w:val="004A3438"/>
    <w:rsid w:val="004B3925"/>
    <w:rsid w:val="004B4FCE"/>
    <w:rsid w:val="004C02FE"/>
    <w:rsid w:val="004C7498"/>
    <w:rsid w:val="004D5AEE"/>
    <w:rsid w:val="004D75E3"/>
    <w:rsid w:val="004F674A"/>
    <w:rsid w:val="005024B7"/>
    <w:rsid w:val="00507F76"/>
    <w:rsid w:val="00511521"/>
    <w:rsid w:val="0051155A"/>
    <w:rsid w:val="005153D4"/>
    <w:rsid w:val="005239DB"/>
    <w:rsid w:val="005268CB"/>
    <w:rsid w:val="00537F8A"/>
    <w:rsid w:val="00550CC0"/>
    <w:rsid w:val="00556738"/>
    <w:rsid w:val="005704A1"/>
    <w:rsid w:val="00583224"/>
    <w:rsid w:val="00583441"/>
    <w:rsid w:val="0058488C"/>
    <w:rsid w:val="005A45EB"/>
    <w:rsid w:val="005C5A8D"/>
    <w:rsid w:val="005D430F"/>
    <w:rsid w:val="005E22B9"/>
    <w:rsid w:val="005E271C"/>
    <w:rsid w:val="005E630C"/>
    <w:rsid w:val="006033A3"/>
    <w:rsid w:val="006067AA"/>
    <w:rsid w:val="0061123D"/>
    <w:rsid w:val="006208A4"/>
    <w:rsid w:val="006259F6"/>
    <w:rsid w:val="00633C6B"/>
    <w:rsid w:val="006408E3"/>
    <w:rsid w:val="00644542"/>
    <w:rsid w:val="006544A9"/>
    <w:rsid w:val="00655688"/>
    <w:rsid w:val="00656722"/>
    <w:rsid w:val="00660CAF"/>
    <w:rsid w:val="006618B8"/>
    <w:rsid w:val="00664EC4"/>
    <w:rsid w:val="00677FFE"/>
    <w:rsid w:val="00682D3A"/>
    <w:rsid w:val="0069103C"/>
    <w:rsid w:val="00696EDC"/>
    <w:rsid w:val="00697C6C"/>
    <w:rsid w:val="006A0139"/>
    <w:rsid w:val="006A59A1"/>
    <w:rsid w:val="006B0BDE"/>
    <w:rsid w:val="006C2943"/>
    <w:rsid w:val="006C3473"/>
    <w:rsid w:val="006D12D0"/>
    <w:rsid w:val="006E0386"/>
    <w:rsid w:val="006E03AE"/>
    <w:rsid w:val="006E53A9"/>
    <w:rsid w:val="006E75E0"/>
    <w:rsid w:val="006F0B9D"/>
    <w:rsid w:val="00716AB5"/>
    <w:rsid w:val="0072203C"/>
    <w:rsid w:val="007220CD"/>
    <w:rsid w:val="00730C3E"/>
    <w:rsid w:val="007317D4"/>
    <w:rsid w:val="00732F95"/>
    <w:rsid w:val="00733FA9"/>
    <w:rsid w:val="00745A2E"/>
    <w:rsid w:val="007479B0"/>
    <w:rsid w:val="00763079"/>
    <w:rsid w:val="00763F23"/>
    <w:rsid w:val="00764A11"/>
    <w:rsid w:val="00765C15"/>
    <w:rsid w:val="00766285"/>
    <w:rsid w:val="007716BC"/>
    <w:rsid w:val="007802F7"/>
    <w:rsid w:val="00780901"/>
    <w:rsid w:val="0078155A"/>
    <w:rsid w:val="007818DC"/>
    <w:rsid w:val="007842CB"/>
    <w:rsid w:val="00786196"/>
    <w:rsid w:val="00787529"/>
    <w:rsid w:val="007940A7"/>
    <w:rsid w:val="007A1C33"/>
    <w:rsid w:val="007B6E38"/>
    <w:rsid w:val="007B70F7"/>
    <w:rsid w:val="007C2991"/>
    <w:rsid w:val="007D3A8C"/>
    <w:rsid w:val="007F1BA7"/>
    <w:rsid w:val="007F2DF2"/>
    <w:rsid w:val="007F539E"/>
    <w:rsid w:val="007F5D66"/>
    <w:rsid w:val="007F6E78"/>
    <w:rsid w:val="00802F7B"/>
    <w:rsid w:val="0080599E"/>
    <w:rsid w:val="008106A9"/>
    <w:rsid w:val="008139F0"/>
    <w:rsid w:val="008152FC"/>
    <w:rsid w:val="00825519"/>
    <w:rsid w:val="00826D51"/>
    <w:rsid w:val="00826F1B"/>
    <w:rsid w:val="00832158"/>
    <w:rsid w:val="008337AC"/>
    <w:rsid w:val="00834E1D"/>
    <w:rsid w:val="00847B49"/>
    <w:rsid w:val="00850099"/>
    <w:rsid w:val="00850402"/>
    <w:rsid w:val="008506EF"/>
    <w:rsid w:val="00850920"/>
    <w:rsid w:val="0085317F"/>
    <w:rsid w:val="008547CC"/>
    <w:rsid w:val="008573AC"/>
    <w:rsid w:val="00875C09"/>
    <w:rsid w:val="0088207B"/>
    <w:rsid w:val="00884027"/>
    <w:rsid w:val="00884B2E"/>
    <w:rsid w:val="00885451"/>
    <w:rsid w:val="00887E70"/>
    <w:rsid w:val="0089323F"/>
    <w:rsid w:val="008A5321"/>
    <w:rsid w:val="008A5FEE"/>
    <w:rsid w:val="008A6EAC"/>
    <w:rsid w:val="008B0A8F"/>
    <w:rsid w:val="008B32FD"/>
    <w:rsid w:val="008B597A"/>
    <w:rsid w:val="008B6DD3"/>
    <w:rsid w:val="008B7250"/>
    <w:rsid w:val="008C01FC"/>
    <w:rsid w:val="008C0DB8"/>
    <w:rsid w:val="008C1474"/>
    <w:rsid w:val="008C2309"/>
    <w:rsid w:val="008C5886"/>
    <w:rsid w:val="008D2A6A"/>
    <w:rsid w:val="008D6E03"/>
    <w:rsid w:val="008D768C"/>
    <w:rsid w:val="008E2FBD"/>
    <w:rsid w:val="008F0DEA"/>
    <w:rsid w:val="008F1B1E"/>
    <w:rsid w:val="00900442"/>
    <w:rsid w:val="00903639"/>
    <w:rsid w:val="00903C0F"/>
    <w:rsid w:val="00915690"/>
    <w:rsid w:val="00915702"/>
    <w:rsid w:val="009165B8"/>
    <w:rsid w:val="00923322"/>
    <w:rsid w:val="009258F1"/>
    <w:rsid w:val="009269E7"/>
    <w:rsid w:val="009275BD"/>
    <w:rsid w:val="0093004C"/>
    <w:rsid w:val="00947136"/>
    <w:rsid w:val="0094752F"/>
    <w:rsid w:val="00952B63"/>
    <w:rsid w:val="009744C3"/>
    <w:rsid w:val="009810CF"/>
    <w:rsid w:val="0099262D"/>
    <w:rsid w:val="009936FD"/>
    <w:rsid w:val="009A1CBA"/>
    <w:rsid w:val="009B1493"/>
    <w:rsid w:val="009B7874"/>
    <w:rsid w:val="009C0705"/>
    <w:rsid w:val="009C244D"/>
    <w:rsid w:val="009D18A8"/>
    <w:rsid w:val="009D1EF9"/>
    <w:rsid w:val="009D1F56"/>
    <w:rsid w:val="009D575A"/>
    <w:rsid w:val="009D6EB8"/>
    <w:rsid w:val="009E69C6"/>
    <w:rsid w:val="009F57A5"/>
    <w:rsid w:val="009F6974"/>
    <w:rsid w:val="00A00673"/>
    <w:rsid w:val="00A01CD1"/>
    <w:rsid w:val="00A04B54"/>
    <w:rsid w:val="00A04DAA"/>
    <w:rsid w:val="00A1258C"/>
    <w:rsid w:val="00A148F0"/>
    <w:rsid w:val="00A15F67"/>
    <w:rsid w:val="00A22133"/>
    <w:rsid w:val="00A24074"/>
    <w:rsid w:val="00A242AB"/>
    <w:rsid w:val="00A300F8"/>
    <w:rsid w:val="00A301EA"/>
    <w:rsid w:val="00A40A9B"/>
    <w:rsid w:val="00A442B4"/>
    <w:rsid w:val="00A46ADB"/>
    <w:rsid w:val="00A507D6"/>
    <w:rsid w:val="00A5119F"/>
    <w:rsid w:val="00A52A2D"/>
    <w:rsid w:val="00A60784"/>
    <w:rsid w:val="00A61F4A"/>
    <w:rsid w:val="00A67BBA"/>
    <w:rsid w:val="00A7177C"/>
    <w:rsid w:val="00A71BE1"/>
    <w:rsid w:val="00A82BA7"/>
    <w:rsid w:val="00A8478A"/>
    <w:rsid w:val="00A84AAE"/>
    <w:rsid w:val="00A91B9C"/>
    <w:rsid w:val="00A93C1C"/>
    <w:rsid w:val="00AA17EF"/>
    <w:rsid w:val="00AA20EC"/>
    <w:rsid w:val="00AA39C9"/>
    <w:rsid w:val="00AA42FB"/>
    <w:rsid w:val="00AA4AE3"/>
    <w:rsid w:val="00AB55DC"/>
    <w:rsid w:val="00AB6E29"/>
    <w:rsid w:val="00AD571B"/>
    <w:rsid w:val="00AE1154"/>
    <w:rsid w:val="00AE24A8"/>
    <w:rsid w:val="00AE598E"/>
    <w:rsid w:val="00AE7615"/>
    <w:rsid w:val="00AF0B99"/>
    <w:rsid w:val="00AF54FE"/>
    <w:rsid w:val="00AF69D8"/>
    <w:rsid w:val="00B0128D"/>
    <w:rsid w:val="00B15783"/>
    <w:rsid w:val="00B235AD"/>
    <w:rsid w:val="00B25627"/>
    <w:rsid w:val="00B36B60"/>
    <w:rsid w:val="00B52768"/>
    <w:rsid w:val="00B53C7E"/>
    <w:rsid w:val="00B639D5"/>
    <w:rsid w:val="00B83BA6"/>
    <w:rsid w:val="00B85058"/>
    <w:rsid w:val="00B85489"/>
    <w:rsid w:val="00B92B79"/>
    <w:rsid w:val="00B94060"/>
    <w:rsid w:val="00B96E99"/>
    <w:rsid w:val="00B975B0"/>
    <w:rsid w:val="00BA0A99"/>
    <w:rsid w:val="00BA382D"/>
    <w:rsid w:val="00BA7ADC"/>
    <w:rsid w:val="00BC20F4"/>
    <w:rsid w:val="00BC48EC"/>
    <w:rsid w:val="00BC575C"/>
    <w:rsid w:val="00BC78F9"/>
    <w:rsid w:val="00BD1E29"/>
    <w:rsid w:val="00BD3FE2"/>
    <w:rsid w:val="00BD4065"/>
    <w:rsid w:val="00BF0B7D"/>
    <w:rsid w:val="00BF450A"/>
    <w:rsid w:val="00BF7139"/>
    <w:rsid w:val="00C02E17"/>
    <w:rsid w:val="00C1155F"/>
    <w:rsid w:val="00C1242B"/>
    <w:rsid w:val="00C129C1"/>
    <w:rsid w:val="00C1584D"/>
    <w:rsid w:val="00C178D3"/>
    <w:rsid w:val="00C27B80"/>
    <w:rsid w:val="00C30687"/>
    <w:rsid w:val="00C31D17"/>
    <w:rsid w:val="00C33FDF"/>
    <w:rsid w:val="00C3704B"/>
    <w:rsid w:val="00C436B9"/>
    <w:rsid w:val="00C470F6"/>
    <w:rsid w:val="00C66F74"/>
    <w:rsid w:val="00C710C7"/>
    <w:rsid w:val="00C71830"/>
    <w:rsid w:val="00C81D23"/>
    <w:rsid w:val="00C93E6E"/>
    <w:rsid w:val="00C95E7E"/>
    <w:rsid w:val="00CA0FB7"/>
    <w:rsid w:val="00CA14A1"/>
    <w:rsid w:val="00CB3D6B"/>
    <w:rsid w:val="00CB556B"/>
    <w:rsid w:val="00CC43EC"/>
    <w:rsid w:val="00CD1A69"/>
    <w:rsid w:val="00CD2A43"/>
    <w:rsid w:val="00CD2DDA"/>
    <w:rsid w:val="00CD63B7"/>
    <w:rsid w:val="00CF0269"/>
    <w:rsid w:val="00CF042C"/>
    <w:rsid w:val="00CF314F"/>
    <w:rsid w:val="00CF3B98"/>
    <w:rsid w:val="00CF4F8B"/>
    <w:rsid w:val="00D07427"/>
    <w:rsid w:val="00D127DC"/>
    <w:rsid w:val="00D13782"/>
    <w:rsid w:val="00D21EC9"/>
    <w:rsid w:val="00D27E4B"/>
    <w:rsid w:val="00D3300C"/>
    <w:rsid w:val="00D3353A"/>
    <w:rsid w:val="00D342CF"/>
    <w:rsid w:val="00D3630B"/>
    <w:rsid w:val="00D41D8D"/>
    <w:rsid w:val="00D46C78"/>
    <w:rsid w:val="00D5770B"/>
    <w:rsid w:val="00D5777C"/>
    <w:rsid w:val="00D6193D"/>
    <w:rsid w:val="00D644B0"/>
    <w:rsid w:val="00D64833"/>
    <w:rsid w:val="00D66656"/>
    <w:rsid w:val="00D731AF"/>
    <w:rsid w:val="00D73EC4"/>
    <w:rsid w:val="00D7771B"/>
    <w:rsid w:val="00D77888"/>
    <w:rsid w:val="00D800B5"/>
    <w:rsid w:val="00D82703"/>
    <w:rsid w:val="00D92AC3"/>
    <w:rsid w:val="00D95CDA"/>
    <w:rsid w:val="00D9724C"/>
    <w:rsid w:val="00DA34AC"/>
    <w:rsid w:val="00DA5927"/>
    <w:rsid w:val="00DB004C"/>
    <w:rsid w:val="00DB4B70"/>
    <w:rsid w:val="00DB7516"/>
    <w:rsid w:val="00DC0043"/>
    <w:rsid w:val="00DC7C9C"/>
    <w:rsid w:val="00DD0AA3"/>
    <w:rsid w:val="00DD50F0"/>
    <w:rsid w:val="00DD69A7"/>
    <w:rsid w:val="00DE3F13"/>
    <w:rsid w:val="00DF1AE1"/>
    <w:rsid w:val="00E030B9"/>
    <w:rsid w:val="00E117AA"/>
    <w:rsid w:val="00E2190B"/>
    <w:rsid w:val="00E27A3C"/>
    <w:rsid w:val="00E308C6"/>
    <w:rsid w:val="00E319D0"/>
    <w:rsid w:val="00E4299A"/>
    <w:rsid w:val="00E52578"/>
    <w:rsid w:val="00E53B1F"/>
    <w:rsid w:val="00E63277"/>
    <w:rsid w:val="00E65A60"/>
    <w:rsid w:val="00E8247B"/>
    <w:rsid w:val="00E8650A"/>
    <w:rsid w:val="00E868FF"/>
    <w:rsid w:val="00E92D2A"/>
    <w:rsid w:val="00E95149"/>
    <w:rsid w:val="00E95670"/>
    <w:rsid w:val="00EA30A0"/>
    <w:rsid w:val="00EA5398"/>
    <w:rsid w:val="00EB4482"/>
    <w:rsid w:val="00EB464A"/>
    <w:rsid w:val="00EB4ADC"/>
    <w:rsid w:val="00EC1455"/>
    <w:rsid w:val="00ED54FC"/>
    <w:rsid w:val="00EE7715"/>
    <w:rsid w:val="00EF01B1"/>
    <w:rsid w:val="00EF076D"/>
    <w:rsid w:val="00EF6A00"/>
    <w:rsid w:val="00F00F35"/>
    <w:rsid w:val="00F03472"/>
    <w:rsid w:val="00F041EB"/>
    <w:rsid w:val="00F11E63"/>
    <w:rsid w:val="00F120EE"/>
    <w:rsid w:val="00F14753"/>
    <w:rsid w:val="00F17EE7"/>
    <w:rsid w:val="00F20EBE"/>
    <w:rsid w:val="00F23A02"/>
    <w:rsid w:val="00F31C90"/>
    <w:rsid w:val="00F3381E"/>
    <w:rsid w:val="00F46E11"/>
    <w:rsid w:val="00F471E5"/>
    <w:rsid w:val="00F573E5"/>
    <w:rsid w:val="00F63872"/>
    <w:rsid w:val="00F67086"/>
    <w:rsid w:val="00F70DD6"/>
    <w:rsid w:val="00F80474"/>
    <w:rsid w:val="00F85E7A"/>
    <w:rsid w:val="00F85F6D"/>
    <w:rsid w:val="00F86103"/>
    <w:rsid w:val="00F97A2D"/>
    <w:rsid w:val="00FA7EFA"/>
    <w:rsid w:val="00FB1DDE"/>
    <w:rsid w:val="00FB3B1A"/>
    <w:rsid w:val="00FB3E11"/>
    <w:rsid w:val="00FB7E26"/>
    <w:rsid w:val="00FC70AE"/>
    <w:rsid w:val="00FC7BB5"/>
    <w:rsid w:val="00FD04AF"/>
    <w:rsid w:val="00FD42E9"/>
    <w:rsid w:val="00FE36EE"/>
    <w:rsid w:val="00FE48F6"/>
    <w:rsid w:val="00FE7876"/>
    <w:rsid w:val="00FF2AC8"/>
    <w:rsid w:val="00FF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59E89"/>
  <w15:chartTrackingRefBased/>
  <w15:docId w15:val="{B0DB265F-1C05-4CC8-A47D-8B394A19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4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48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8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8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52C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C4E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E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4ED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4ED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9</TotalTime>
  <Pages>9</Pages>
  <Words>1932</Words>
  <Characters>1101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eng Chen</dc:creator>
  <cp:keywords/>
  <dc:description/>
  <cp:lastModifiedBy>Yongsheng Chen</cp:lastModifiedBy>
  <cp:revision>242</cp:revision>
  <cp:lastPrinted>2022-08-22T11:17:00Z</cp:lastPrinted>
  <dcterms:created xsi:type="dcterms:W3CDTF">2025-06-20T17:19:00Z</dcterms:created>
  <dcterms:modified xsi:type="dcterms:W3CDTF">2025-11-21T19:29:00Z</dcterms:modified>
</cp:coreProperties>
</file>